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EF163F" w14:textId="77777777" w:rsidR="00642A2F" w:rsidRPr="001D7718" w:rsidRDefault="00642A2F" w:rsidP="00642A2F">
      <w:pPr>
        <w:rPr>
          <w:rFonts w:ascii="Times New Roman" w:hAnsi="Times New Roman" w:cs="Times New Roman"/>
          <w:sz w:val="20"/>
          <w:szCs w:val="20"/>
        </w:rPr>
      </w:pPr>
      <w:r w:rsidRPr="001D7718">
        <w:rPr>
          <w:rFonts w:ascii="Times New Roman" w:hAnsi="Times New Roman" w:cs="Times New Roman"/>
          <w:sz w:val="20"/>
          <w:szCs w:val="20"/>
        </w:rPr>
        <w:t>Table S1. Survey questions and responses collected for sexual orientation, PTSD, and adverse pregnancy outcomes variables in the Nurses’ Health Study 3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3543"/>
        <w:gridCol w:w="6804"/>
        <w:gridCol w:w="2127"/>
      </w:tblGrid>
      <w:tr w:rsidR="00642A2F" w:rsidRPr="001D7718" w14:paraId="31634539" w14:textId="77777777" w:rsidTr="00543CA4">
        <w:tc>
          <w:tcPr>
            <w:tcW w:w="1555" w:type="dxa"/>
          </w:tcPr>
          <w:p w14:paraId="58357BFA" w14:textId="77777777" w:rsidR="00642A2F" w:rsidRPr="001D7718" w:rsidRDefault="00642A2F" w:rsidP="00543C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543" w:type="dxa"/>
          </w:tcPr>
          <w:p w14:paraId="16E200DC" w14:textId="77777777" w:rsidR="00642A2F" w:rsidRPr="001D7718" w:rsidRDefault="00642A2F" w:rsidP="00543C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6804" w:type="dxa"/>
          </w:tcPr>
          <w:p w14:paraId="7747C5FE" w14:textId="77777777" w:rsidR="00642A2F" w:rsidRPr="001D7718" w:rsidRDefault="00642A2F" w:rsidP="00543C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 Options</w:t>
            </w:r>
          </w:p>
        </w:tc>
        <w:tc>
          <w:tcPr>
            <w:tcW w:w="2127" w:type="dxa"/>
          </w:tcPr>
          <w:p w14:paraId="1783ABD2" w14:textId="77777777" w:rsidR="00642A2F" w:rsidRPr="001D7718" w:rsidRDefault="00642A2F" w:rsidP="00543C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naires Collected</w:t>
            </w:r>
          </w:p>
        </w:tc>
      </w:tr>
      <w:tr w:rsidR="00642A2F" w:rsidRPr="001D7718" w14:paraId="09DD46C7" w14:textId="77777777" w:rsidTr="00543CA4">
        <w:tc>
          <w:tcPr>
            <w:tcW w:w="1555" w:type="dxa"/>
          </w:tcPr>
          <w:p w14:paraId="48635C72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Sexual Identity</w:t>
            </w:r>
          </w:p>
        </w:tc>
        <w:tc>
          <w:tcPr>
            <w:tcW w:w="3543" w:type="dxa"/>
          </w:tcPr>
          <w:p w14:paraId="26DE58DB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Which one of the following best describes your feelings?</w:t>
            </w:r>
          </w:p>
        </w:tc>
        <w:tc>
          <w:tcPr>
            <w:tcW w:w="6804" w:type="dxa"/>
          </w:tcPr>
          <w:p w14:paraId="3B03A26D" w14:textId="77777777" w:rsidR="00642A2F" w:rsidRPr="001D7718" w:rsidRDefault="00642A2F" w:rsidP="00543CA4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Completely heterosexual (attracted to persons of the opposite sex)</w:t>
            </w:r>
          </w:p>
          <w:p w14:paraId="157AF369" w14:textId="77777777" w:rsidR="00642A2F" w:rsidRPr="001D7718" w:rsidRDefault="00642A2F" w:rsidP="00543CA4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Mostly heterosexual</w:t>
            </w:r>
          </w:p>
          <w:p w14:paraId="28D8C562" w14:textId="77777777" w:rsidR="00642A2F" w:rsidRPr="001D7718" w:rsidRDefault="00642A2F" w:rsidP="00543CA4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Bisexual (equally attracted to men and women)</w:t>
            </w:r>
          </w:p>
          <w:p w14:paraId="1F1909F5" w14:textId="77777777" w:rsidR="00642A2F" w:rsidRPr="001D7718" w:rsidRDefault="00642A2F" w:rsidP="00543CA4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Mostly homosexual</w:t>
            </w:r>
          </w:p>
          <w:p w14:paraId="1E9FCF2D" w14:textId="77777777" w:rsidR="00642A2F" w:rsidRPr="001D7718" w:rsidRDefault="00642A2F" w:rsidP="00543CA4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Completely homosexual (gay/lesbian, attracted to persons of the same sex)</w:t>
            </w:r>
          </w:p>
          <w:p w14:paraId="73DBBCA6" w14:textId="77777777" w:rsidR="00642A2F" w:rsidRPr="001D7718" w:rsidRDefault="00642A2F" w:rsidP="00543CA4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Not sure</w:t>
            </w:r>
          </w:p>
        </w:tc>
        <w:tc>
          <w:tcPr>
            <w:tcW w:w="2127" w:type="dxa"/>
          </w:tcPr>
          <w:p w14:paraId="4FE11B33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5.1, 5.2 10.1, 10.2, 13</w:t>
            </w:r>
          </w:p>
        </w:tc>
      </w:tr>
      <w:tr w:rsidR="00642A2F" w:rsidRPr="001D7718" w14:paraId="3C02C8B4" w14:textId="77777777" w:rsidTr="00543CA4">
        <w:trPr>
          <w:trHeight w:val="300"/>
        </w:trPr>
        <w:tc>
          <w:tcPr>
            <w:tcW w:w="1555" w:type="dxa"/>
          </w:tcPr>
          <w:p w14:paraId="08F0EC34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14:paraId="1DA24B4D" w14:textId="77777777" w:rsidR="00642A2F" w:rsidRPr="001D7718" w:rsidRDefault="00642A2F" w:rsidP="00543CA4">
            <w:pPr>
              <w:rPr>
                <w:rFonts w:ascii="Times" w:eastAsia="Times" w:hAnsi="Times" w:cs="Times"/>
                <w:sz w:val="20"/>
                <w:szCs w:val="20"/>
              </w:rPr>
            </w:pPr>
            <w:r w:rsidRPr="001D7718">
              <w:rPr>
                <w:rFonts w:ascii="Times" w:eastAsia="Times" w:hAnsi="Times" w:cs="Times"/>
                <w:sz w:val="20"/>
                <w:szCs w:val="20"/>
              </w:rPr>
              <w:t>During your life, have you EVER identified yourself as mostly heterosexual, bisexual, or lesbian or gay?</w:t>
            </w:r>
          </w:p>
        </w:tc>
        <w:tc>
          <w:tcPr>
            <w:tcW w:w="6804" w:type="dxa"/>
          </w:tcPr>
          <w:p w14:paraId="762F9C97" w14:textId="77777777" w:rsidR="00642A2F" w:rsidRPr="001D7718" w:rsidRDefault="00642A2F" w:rsidP="00543CA4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B9741F9" w14:textId="77777777" w:rsidR="00642A2F" w:rsidRPr="001D7718" w:rsidRDefault="00642A2F" w:rsidP="00543CA4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7" w:type="dxa"/>
          </w:tcPr>
          <w:p w14:paraId="14CA9D57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</w:tr>
      <w:tr w:rsidR="00642A2F" w:rsidRPr="001D7718" w14:paraId="47C97992" w14:textId="77777777" w:rsidTr="00543CA4">
        <w:tc>
          <w:tcPr>
            <w:tcW w:w="1555" w:type="dxa"/>
          </w:tcPr>
          <w:p w14:paraId="51DA80C6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Sexual Partner(s)</w:t>
            </w:r>
          </w:p>
        </w:tc>
        <w:tc>
          <w:tcPr>
            <w:tcW w:w="3543" w:type="dxa"/>
          </w:tcPr>
          <w:p w14:paraId="468B0E89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During your life, the person(s) with whom you have had sexual contact</w:t>
            </w:r>
          </w:p>
          <w:p w14:paraId="5FB9791B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however</w:t>
            </w:r>
            <w:proofErr w:type="gramEnd"/>
            <w:r w:rsidRPr="001D7718">
              <w:rPr>
                <w:rFonts w:ascii="Times New Roman" w:hAnsi="Times New Roman" w:cs="Times New Roman"/>
                <w:sz w:val="20"/>
                <w:szCs w:val="20"/>
              </w:rPr>
              <w:t xml:space="preserve"> you define it) is (are):</w:t>
            </w:r>
          </w:p>
        </w:tc>
        <w:tc>
          <w:tcPr>
            <w:tcW w:w="6804" w:type="dxa"/>
          </w:tcPr>
          <w:p w14:paraId="6967EAC1" w14:textId="77777777" w:rsidR="00642A2F" w:rsidRPr="001D7718" w:rsidRDefault="00642A2F" w:rsidP="00543CA4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I have not had sexual contact with anyone</w:t>
            </w:r>
          </w:p>
          <w:p w14:paraId="52A5E82C" w14:textId="77777777" w:rsidR="00642A2F" w:rsidRPr="001D7718" w:rsidRDefault="00642A2F" w:rsidP="00543CA4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Female(s)</w:t>
            </w:r>
          </w:p>
          <w:p w14:paraId="41C8B5B4" w14:textId="77777777" w:rsidR="00642A2F" w:rsidRPr="001D7718" w:rsidRDefault="00642A2F" w:rsidP="00543CA4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Male(s)</w:t>
            </w:r>
          </w:p>
          <w:p w14:paraId="4BEF8C70" w14:textId="77777777" w:rsidR="00642A2F" w:rsidRPr="001D7718" w:rsidRDefault="00642A2F" w:rsidP="00543CA4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Female(s) and male(s)</w:t>
            </w:r>
          </w:p>
        </w:tc>
        <w:tc>
          <w:tcPr>
            <w:tcW w:w="2127" w:type="dxa"/>
          </w:tcPr>
          <w:p w14:paraId="3FEB7A8E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</w:tr>
      <w:tr w:rsidR="00642A2F" w:rsidRPr="001D7718" w14:paraId="1C914A6E" w14:textId="77777777" w:rsidTr="00543CA4">
        <w:tc>
          <w:tcPr>
            <w:tcW w:w="1555" w:type="dxa"/>
          </w:tcPr>
          <w:p w14:paraId="1749A3AB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14:paraId="7F18917D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During your lifetime, have you EVER had sexual contact with a female?</w:t>
            </w:r>
          </w:p>
        </w:tc>
        <w:tc>
          <w:tcPr>
            <w:tcW w:w="6804" w:type="dxa"/>
          </w:tcPr>
          <w:p w14:paraId="6C92555A" w14:textId="77777777" w:rsidR="00642A2F" w:rsidRPr="001D7718" w:rsidRDefault="00642A2F" w:rsidP="00543CA4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4E161F2" w14:textId="77777777" w:rsidR="00642A2F" w:rsidRPr="001D7718" w:rsidRDefault="00642A2F" w:rsidP="00543CA4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7" w:type="dxa"/>
          </w:tcPr>
          <w:p w14:paraId="15774B52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</w:tr>
      <w:tr w:rsidR="00642A2F" w:rsidRPr="001D7718" w14:paraId="67035CD7" w14:textId="77777777" w:rsidTr="00543CA4">
        <w:tc>
          <w:tcPr>
            <w:tcW w:w="1555" w:type="dxa"/>
          </w:tcPr>
          <w:p w14:paraId="0CE115F0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14:paraId="32133F9A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During your lifetime, how many different women have you had sexual contact (however you define it)?</w:t>
            </w:r>
          </w:p>
        </w:tc>
        <w:tc>
          <w:tcPr>
            <w:tcW w:w="6804" w:type="dxa"/>
          </w:tcPr>
          <w:p w14:paraId="277BBF41" w14:textId="77777777" w:rsidR="00642A2F" w:rsidRPr="001D7718" w:rsidRDefault="00642A2F" w:rsidP="00543CA4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164DEF4" w14:textId="77777777" w:rsidR="00642A2F" w:rsidRPr="001D7718" w:rsidRDefault="00642A2F" w:rsidP="00543CA4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5CA1547" w14:textId="77777777" w:rsidR="00642A2F" w:rsidRPr="001D7718" w:rsidRDefault="00642A2F" w:rsidP="00543CA4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49F0814" w14:textId="77777777" w:rsidR="00642A2F" w:rsidRPr="001D7718" w:rsidRDefault="00642A2F" w:rsidP="00543CA4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  <w:p w14:paraId="7405C573" w14:textId="77777777" w:rsidR="00642A2F" w:rsidRPr="001D7718" w:rsidRDefault="00642A2F" w:rsidP="00543CA4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6-10</w:t>
            </w:r>
          </w:p>
          <w:p w14:paraId="1C74B2FB" w14:textId="77777777" w:rsidR="00642A2F" w:rsidRPr="001D7718" w:rsidRDefault="00642A2F" w:rsidP="00543CA4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11-14</w:t>
            </w:r>
          </w:p>
          <w:p w14:paraId="440317BB" w14:textId="77777777" w:rsidR="00642A2F" w:rsidRPr="001D7718" w:rsidRDefault="00642A2F" w:rsidP="00543CA4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15-24</w:t>
            </w:r>
          </w:p>
          <w:p w14:paraId="45B244E3" w14:textId="77777777" w:rsidR="00642A2F" w:rsidRPr="001D7718" w:rsidRDefault="00642A2F" w:rsidP="00543CA4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25-34</w:t>
            </w:r>
          </w:p>
          <w:p w14:paraId="63099E24" w14:textId="77777777" w:rsidR="00642A2F" w:rsidRPr="001D7718" w:rsidRDefault="00642A2F" w:rsidP="00543CA4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35+</w:t>
            </w:r>
          </w:p>
        </w:tc>
        <w:tc>
          <w:tcPr>
            <w:tcW w:w="2127" w:type="dxa"/>
          </w:tcPr>
          <w:p w14:paraId="0304B794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642A2F" w:rsidRPr="001D7718" w14:paraId="5D38D7DC" w14:textId="77777777" w:rsidTr="00543CA4">
        <w:tc>
          <w:tcPr>
            <w:tcW w:w="1555" w:type="dxa"/>
          </w:tcPr>
          <w:p w14:paraId="070D872B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14:paraId="2D0725AF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During your lifetime, how many different people with another gender (such as gender fluid, non-binary) have you had sexual contact (however you define it)?</w:t>
            </w:r>
          </w:p>
        </w:tc>
        <w:tc>
          <w:tcPr>
            <w:tcW w:w="6804" w:type="dxa"/>
          </w:tcPr>
          <w:p w14:paraId="063D72BC" w14:textId="77777777" w:rsidR="00642A2F" w:rsidRPr="001D7718" w:rsidRDefault="00642A2F" w:rsidP="00543CA4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7E6746B2" w14:textId="77777777" w:rsidR="00642A2F" w:rsidRPr="001D7718" w:rsidRDefault="00642A2F" w:rsidP="00543CA4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B1027E7" w14:textId="77777777" w:rsidR="00642A2F" w:rsidRPr="001D7718" w:rsidRDefault="00642A2F" w:rsidP="00543CA4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5D7B1E5" w14:textId="77777777" w:rsidR="00642A2F" w:rsidRPr="001D7718" w:rsidRDefault="00642A2F" w:rsidP="00543CA4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  <w:p w14:paraId="0ED06407" w14:textId="77777777" w:rsidR="00642A2F" w:rsidRPr="001D7718" w:rsidRDefault="00642A2F" w:rsidP="00543CA4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6-10</w:t>
            </w:r>
          </w:p>
          <w:p w14:paraId="6B9A1F1B" w14:textId="77777777" w:rsidR="00642A2F" w:rsidRPr="001D7718" w:rsidRDefault="00642A2F" w:rsidP="00543CA4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11-14</w:t>
            </w:r>
          </w:p>
          <w:p w14:paraId="12A8425A" w14:textId="77777777" w:rsidR="00642A2F" w:rsidRPr="001D7718" w:rsidRDefault="00642A2F" w:rsidP="00543CA4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15-24</w:t>
            </w:r>
          </w:p>
          <w:p w14:paraId="5C062D9E" w14:textId="77777777" w:rsidR="00642A2F" w:rsidRPr="001D7718" w:rsidRDefault="00642A2F" w:rsidP="00543CA4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25-34</w:t>
            </w:r>
          </w:p>
          <w:p w14:paraId="7410E5B4" w14:textId="77777777" w:rsidR="00642A2F" w:rsidRPr="001D7718" w:rsidRDefault="00642A2F" w:rsidP="00543CA4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35+</w:t>
            </w:r>
          </w:p>
        </w:tc>
        <w:tc>
          <w:tcPr>
            <w:tcW w:w="2127" w:type="dxa"/>
          </w:tcPr>
          <w:p w14:paraId="47492C64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642A2F" w:rsidRPr="001D7718" w14:paraId="78D4E424" w14:textId="77777777" w:rsidTr="00543CA4">
        <w:trPr>
          <w:trHeight w:val="300"/>
        </w:trPr>
        <w:tc>
          <w:tcPr>
            <w:tcW w:w="1555" w:type="dxa"/>
          </w:tcPr>
          <w:p w14:paraId="68BE0376" w14:textId="77777777" w:rsidR="00642A2F" w:rsidRPr="001D7718" w:rsidRDefault="00642A2F" w:rsidP="00543CA4">
            <w:pPr>
              <w:rPr>
                <w:rFonts w:ascii="Times" w:eastAsia="Times" w:hAnsi="Times" w:cs="Times"/>
                <w:sz w:val="20"/>
                <w:szCs w:val="20"/>
              </w:rPr>
            </w:pPr>
            <w:r w:rsidRPr="001D7718">
              <w:rPr>
                <w:rFonts w:ascii="Times" w:eastAsia="Times" w:hAnsi="Times" w:cs="Times"/>
                <w:sz w:val="20"/>
                <w:szCs w:val="20"/>
              </w:rPr>
              <w:t>Sexual Attraction</w:t>
            </w:r>
          </w:p>
        </w:tc>
        <w:tc>
          <w:tcPr>
            <w:tcW w:w="3543" w:type="dxa"/>
          </w:tcPr>
          <w:p w14:paraId="5C97BF53" w14:textId="77777777" w:rsidR="00642A2F" w:rsidRPr="001D7718" w:rsidRDefault="00642A2F" w:rsidP="00543CA4">
            <w:pPr>
              <w:rPr>
                <w:rFonts w:ascii="Times" w:eastAsia="Times" w:hAnsi="Times" w:cs="Times"/>
                <w:sz w:val="20"/>
                <w:szCs w:val="20"/>
              </w:rPr>
            </w:pPr>
            <w:r w:rsidRPr="001D7718">
              <w:rPr>
                <w:rFonts w:ascii="Times" w:eastAsia="Times" w:hAnsi="Times" w:cs="Times"/>
                <w:sz w:val="20"/>
                <w:szCs w:val="20"/>
              </w:rPr>
              <w:t>There are many ways people are sexually attracted to other people. Which best describes your current feelings?</w:t>
            </w:r>
          </w:p>
        </w:tc>
        <w:tc>
          <w:tcPr>
            <w:tcW w:w="6804" w:type="dxa"/>
          </w:tcPr>
          <w:p w14:paraId="4493BDDA" w14:textId="77777777" w:rsidR="00642A2F" w:rsidRPr="001D7718" w:rsidRDefault="00642A2F" w:rsidP="00543CA4">
            <w:pPr>
              <w:pStyle w:val="ListParagraph"/>
              <w:numPr>
                <w:ilvl w:val="0"/>
                <w:numId w:val="17"/>
              </w:numPr>
              <w:rPr>
                <w:rFonts w:ascii="Times" w:eastAsia="Times" w:hAnsi="Times" w:cs="Times"/>
                <w:sz w:val="20"/>
                <w:szCs w:val="20"/>
              </w:rPr>
            </w:pPr>
            <w:r w:rsidRPr="001D7718">
              <w:rPr>
                <w:rFonts w:ascii="Times" w:eastAsia="Times" w:hAnsi="Times" w:cs="Times"/>
                <w:sz w:val="20"/>
                <w:szCs w:val="20"/>
              </w:rPr>
              <w:t>Only attracted to men</w:t>
            </w:r>
          </w:p>
          <w:p w14:paraId="72E720D8" w14:textId="77777777" w:rsidR="00642A2F" w:rsidRPr="001D7718" w:rsidRDefault="00642A2F" w:rsidP="00543CA4">
            <w:pPr>
              <w:pStyle w:val="ListParagraph"/>
              <w:numPr>
                <w:ilvl w:val="0"/>
                <w:numId w:val="17"/>
              </w:numPr>
              <w:shd w:val="clear" w:color="auto" w:fill="FFFFFF" w:themeFill="background1"/>
              <w:rPr>
                <w:rFonts w:ascii="Times" w:eastAsia="Times" w:hAnsi="Times" w:cs="Times"/>
                <w:sz w:val="20"/>
                <w:szCs w:val="20"/>
              </w:rPr>
            </w:pPr>
            <w:r w:rsidRPr="001D7718">
              <w:rPr>
                <w:rFonts w:ascii="Times" w:eastAsia="Times" w:hAnsi="Times" w:cs="Times"/>
                <w:sz w:val="20"/>
                <w:szCs w:val="20"/>
              </w:rPr>
              <w:t>Mostly attracted to men</w:t>
            </w:r>
          </w:p>
          <w:p w14:paraId="27E3F7B4" w14:textId="77777777" w:rsidR="00642A2F" w:rsidRPr="001D7718" w:rsidRDefault="00642A2F" w:rsidP="00543CA4">
            <w:pPr>
              <w:pStyle w:val="ListParagraph"/>
              <w:numPr>
                <w:ilvl w:val="0"/>
                <w:numId w:val="17"/>
              </w:numPr>
              <w:shd w:val="clear" w:color="auto" w:fill="FFFFFF" w:themeFill="background1"/>
              <w:rPr>
                <w:rFonts w:ascii="Times" w:eastAsia="Times" w:hAnsi="Times" w:cs="Times"/>
                <w:sz w:val="20"/>
                <w:szCs w:val="20"/>
              </w:rPr>
            </w:pPr>
            <w:r w:rsidRPr="001D7718">
              <w:rPr>
                <w:rFonts w:ascii="Times" w:eastAsia="Times" w:hAnsi="Times" w:cs="Times"/>
                <w:sz w:val="20"/>
                <w:szCs w:val="20"/>
              </w:rPr>
              <w:t>Equally attracted to men and women</w:t>
            </w:r>
          </w:p>
          <w:p w14:paraId="6FA28A2E" w14:textId="77777777" w:rsidR="00642A2F" w:rsidRPr="001D7718" w:rsidRDefault="00642A2F" w:rsidP="00543CA4">
            <w:pPr>
              <w:pStyle w:val="ListParagraph"/>
              <w:numPr>
                <w:ilvl w:val="0"/>
                <w:numId w:val="17"/>
              </w:numPr>
              <w:shd w:val="clear" w:color="auto" w:fill="FFFFFF" w:themeFill="background1"/>
              <w:rPr>
                <w:rFonts w:ascii="Times" w:eastAsia="Times" w:hAnsi="Times" w:cs="Times"/>
                <w:sz w:val="20"/>
                <w:szCs w:val="20"/>
              </w:rPr>
            </w:pPr>
            <w:r w:rsidRPr="001D7718">
              <w:rPr>
                <w:rFonts w:ascii="Times" w:eastAsia="Times" w:hAnsi="Times" w:cs="Times"/>
                <w:sz w:val="20"/>
                <w:szCs w:val="20"/>
              </w:rPr>
              <w:t>Mostly attracted to women</w:t>
            </w:r>
          </w:p>
          <w:p w14:paraId="499C0617" w14:textId="77777777" w:rsidR="00642A2F" w:rsidRPr="001D7718" w:rsidRDefault="00642A2F" w:rsidP="00543CA4">
            <w:pPr>
              <w:pStyle w:val="ListParagraph"/>
              <w:numPr>
                <w:ilvl w:val="0"/>
                <w:numId w:val="17"/>
              </w:numPr>
              <w:shd w:val="clear" w:color="auto" w:fill="FFFFFF" w:themeFill="background1"/>
              <w:rPr>
                <w:rFonts w:ascii="Times" w:eastAsia="Times" w:hAnsi="Times" w:cs="Times"/>
                <w:sz w:val="20"/>
                <w:szCs w:val="20"/>
              </w:rPr>
            </w:pPr>
            <w:r w:rsidRPr="001D7718">
              <w:rPr>
                <w:rFonts w:ascii="Times" w:eastAsia="Times" w:hAnsi="Times" w:cs="Times"/>
                <w:sz w:val="20"/>
                <w:szCs w:val="20"/>
              </w:rPr>
              <w:t>Only attracted to women</w:t>
            </w:r>
          </w:p>
          <w:p w14:paraId="01A2721B" w14:textId="77777777" w:rsidR="00642A2F" w:rsidRPr="001D7718" w:rsidRDefault="00642A2F" w:rsidP="00543CA4">
            <w:pPr>
              <w:pStyle w:val="ListParagraph"/>
              <w:numPr>
                <w:ilvl w:val="0"/>
                <w:numId w:val="17"/>
              </w:numPr>
              <w:shd w:val="clear" w:color="auto" w:fill="FFFFFF" w:themeFill="background1"/>
              <w:rPr>
                <w:rFonts w:ascii="Times" w:eastAsia="Times" w:hAnsi="Times" w:cs="Times"/>
                <w:sz w:val="20"/>
                <w:szCs w:val="20"/>
              </w:rPr>
            </w:pPr>
            <w:r w:rsidRPr="001D7718">
              <w:rPr>
                <w:rFonts w:ascii="Times" w:eastAsia="Times" w:hAnsi="Times" w:cs="Times"/>
                <w:sz w:val="20"/>
                <w:szCs w:val="20"/>
              </w:rPr>
              <w:t>Not attracted to other people</w:t>
            </w:r>
          </w:p>
          <w:p w14:paraId="50002FCD" w14:textId="77777777" w:rsidR="00642A2F" w:rsidRPr="001D7718" w:rsidRDefault="00642A2F" w:rsidP="00543CA4">
            <w:pPr>
              <w:pStyle w:val="ListParagraph"/>
              <w:numPr>
                <w:ilvl w:val="0"/>
                <w:numId w:val="17"/>
              </w:numPr>
              <w:shd w:val="clear" w:color="auto" w:fill="FFFFFF" w:themeFill="background1"/>
              <w:rPr>
                <w:rFonts w:ascii="Times" w:eastAsia="Times" w:hAnsi="Times" w:cs="Times"/>
                <w:sz w:val="20"/>
                <w:szCs w:val="20"/>
              </w:rPr>
            </w:pPr>
            <w:r w:rsidRPr="001D7718">
              <w:rPr>
                <w:rFonts w:ascii="Times" w:eastAsia="Times" w:hAnsi="Times" w:cs="Times"/>
                <w:sz w:val="20"/>
                <w:szCs w:val="20"/>
              </w:rPr>
              <w:t>Not sure</w:t>
            </w:r>
          </w:p>
        </w:tc>
        <w:tc>
          <w:tcPr>
            <w:tcW w:w="2127" w:type="dxa"/>
          </w:tcPr>
          <w:p w14:paraId="3236BBF1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5.2, 10.2, 13</w:t>
            </w:r>
          </w:p>
        </w:tc>
      </w:tr>
      <w:tr w:rsidR="00642A2F" w:rsidRPr="001D7718" w14:paraId="69544360" w14:textId="77777777" w:rsidTr="00543CA4">
        <w:tc>
          <w:tcPr>
            <w:tcW w:w="1555" w:type="dxa"/>
          </w:tcPr>
          <w:p w14:paraId="1A411FE2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14:paraId="4F70DCAB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During your lifetime, have you EVER been sexually attracted to females?</w:t>
            </w:r>
          </w:p>
        </w:tc>
        <w:tc>
          <w:tcPr>
            <w:tcW w:w="6804" w:type="dxa"/>
          </w:tcPr>
          <w:p w14:paraId="37CE7579" w14:textId="77777777" w:rsidR="00642A2F" w:rsidRPr="001D7718" w:rsidRDefault="00642A2F" w:rsidP="00543CA4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67D6546" w14:textId="77777777" w:rsidR="00642A2F" w:rsidRPr="001D7718" w:rsidRDefault="00642A2F" w:rsidP="00543CA4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7" w:type="dxa"/>
          </w:tcPr>
          <w:p w14:paraId="13A2D864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</w:tr>
      <w:tr w:rsidR="00642A2F" w:rsidRPr="001D7718" w14:paraId="41A89702" w14:textId="77777777" w:rsidTr="00543CA4">
        <w:tc>
          <w:tcPr>
            <w:tcW w:w="1555" w:type="dxa"/>
          </w:tcPr>
          <w:p w14:paraId="60A9ABEA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14:paraId="68351B61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During your lifetime, have you EVER been sexually attracted to women?</w:t>
            </w:r>
          </w:p>
          <w:p w14:paraId="58683D3E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</w:tcPr>
          <w:p w14:paraId="320247AB" w14:textId="77777777" w:rsidR="00642A2F" w:rsidRPr="001D7718" w:rsidRDefault="00642A2F" w:rsidP="00543CA4">
            <w:pPr>
              <w:pStyle w:val="ListParagraph"/>
              <w:numPr>
                <w:ilvl w:val="0"/>
                <w:numId w:val="19"/>
              </w:num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C84444A" w14:textId="77777777" w:rsidR="00642A2F" w:rsidRPr="001D7718" w:rsidRDefault="00642A2F" w:rsidP="00543CA4">
            <w:pPr>
              <w:pStyle w:val="ListParagraph"/>
              <w:numPr>
                <w:ilvl w:val="0"/>
                <w:numId w:val="19"/>
              </w:num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7" w:type="dxa"/>
          </w:tcPr>
          <w:p w14:paraId="193C8435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642A2F" w:rsidRPr="001D7718" w14:paraId="5FAB9F07" w14:textId="77777777" w:rsidTr="00543CA4">
        <w:tc>
          <w:tcPr>
            <w:tcW w:w="1555" w:type="dxa"/>
          </w:tcPr>
          <w:p w14:paraId="7BB5F294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14:paraId="0E280337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During your lifetime, have you EVER been sexually attracted to people with another gender (such as gender fluid, non-binary)?</w:t>
            </w:r>
          </w:p>
        </w:tc>
        <w:tc>
          <w:tcPr>
            <w:tcW w:w="6804" w:type="dxa"/>
          </w:tcPr>
          <w:p w14:paraId="30101A97" w14:textId="77777777" w:rsidR="00642A2F" w:rsidRPr="001D7718" w:rsidRDefault="00642A2F" w:rsidP="00543CA4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4D8E2E0" w14:textId="77777777" w:rsidR="00642A2F" w:rsidRPr="001D7718" w:rsidRDefault="00642A2F" w:rsidP="00543CA4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7" w:type="dxa"/>
          </w:tcPr>
          <w:p w14:paraId="3F84AB47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642A2F" w:rsidRPr="001D7718" w14:paraId="1B274BFD" w14:textId="77777777" w:rsidTr="00543CA4">
        <w:tc>
          <w:tcPr>
            <w:tcW w:w="1555" w:type="dxa"/>
          </w:tcPr>
          <w:p w14:paraId="5600C062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 xml:space="preserve">PTSD </w:t>
            </w:r>
            <w:proofErr w:type="spellStart"/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  <w:r w:rsidRPr="001D77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543" w:type="dxa"/>
          </w:tcPr>
          <w:p w14:paraId="75E15E91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 xml:space="preserve">Please select any clinician diagnoses or procedures you have had in the past 3 years: </w:t>
            </w:r>
          </w:p>
        </w:tc>
        <w:tc>
          <w:tcPr>
            <w:tcW w:w="6804" w:type="dxa"/>
          </w:tcPr>
          <w:p w14:paraId="61F5E140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PTSD [yes/no]</w:t>
            </w:r>
          </w:p>
        </w:tc>
        <w:tc>
          <w:tcPr>
            <w:tcW w:w="2127" w:type="dxa"/>
          </w:tcPr>
          <w:p w14:paraId="30CF48C4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1.5, 3.3, 5.2, 7.1, 9.3, 11.2, 12</w:t>
            </w:r>
          </w:p>
        </w:tc>
      </w:tr>
      <w:tr w:rsidR="00642A2F" w:rsidRPr="001D7718" w14:paraId="344F6F7B" w14:textId="77777777" w:rsidTr="00543CA4">
        <w:tc>
          <w:tcPr>
            <w:tcW w:w="1555" w:type="dxa"/>
          </w:tcPr>
          <w:p w14:paraId="4D9AF902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14:paraId="4D4FA23C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What year were you first diagnosed with PTSD?</w:t>
            </w:r>
          </w:p>
        </w:tc>
        <w:tc>
          <w:tcPr>
            <w:tcW w:w="6804" w:type="dxa"/>
          </w:tcPr>
          <w:p w14:paraId="030FAFD7" w14:textId="77777777" w:rsidR="00642A2F" w:rsidRPr="001D7718" w:rsidRDefault="00642A2F" w:rsidP="00543CA4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Fill-in-the blank</w:t>
            </w:r>
          </w:p>
        </w:tc>
        <w:tc>
          <w:tcPr>
            <w:tcW w:w="2127" w:type="dxa"/>
          </w:tcPr>
          <w:p w14:paraId="0BD98EFE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1.5, 3.3, 3.4, 5.2, 7.2, 9.3, 11.2, 12</w:t>
            </w:r>
          </w:p>
        </w:tc>
      </w:tr>
      <w:tr w:rsidR="00642A2F" w:rsidRPr="001D7718" w14:paraId="587638BA" w14:textId="77777777" w:rsidTr="00543CA4">
        <w:tc>
          <w:tcPr>
            <w:tcW w:w="1555" w:type="dxa"/>
          </w:tcPr>
          <w:p w14:paraId="66749DE9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PTSD Symptoms</w:t>
            </w:r>
          </w:p>
        </w:tc>
        <w:tc>
          <w:tcPr>
            <w:tcW w:w="3543" w:type="dxa"/>
          </w:tcPr>
          <w:p w14:paraId="22DAD53E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Keeping the worst event in mind, indicate if you have EVER been bothered by the problems below:</w:t>
            </w:r>
          </w:p>
        </w:tc>
        <w:tc>
          <w:tcPr>
            <w:tcW w:w="6804" w:type="dxa"/>
          </w:tcPr>
          <w:p w14:paraId="4033625F" w14:textId="77777777" w:rsidR="00642A2F" w:rsidRPr="001D7718" w:rsidRDefault="00642A2F" w:rsidP="00543CA4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Repeated, disturbing, and unwanted memories of the stressful experience?</w:t>
            </w:r>
          </w:p>
          <w:p w14:paraId="0E51AEDB" w14:textId="77777777" w:rsidR="00642A2F" w:rsidRPr="001D7718" w:rsidRDefault="00642A2F" w:rsidP="00543CA4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Repeated, disturbing dreams of the stressful experience?</w:t>
            </w:r>
          </w:p>
          <w:p w14:paraId="6EADC0F3" w14:textId="77777777" w:rsidR="00642A2F" w:rsidRPr="001D7718" w:rsidRDefault="00642A2F" w:rsidP="00543CA4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 xml:space="preserve">Suddenly feeling or acting as if the stressful experience were </w:t>
            </w:r>
            <w:proofErr w:type="gramStart"/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actually happening</w:t>
            </w:r>
            <w:proofErr w:type="gramEnd"/>
            <w:r w:rsidRPr="001D7718">
              <w:rPr>
                <w:rFonts w:ascii="Times New Roman" w:hAnsi="Times New Roman" w:cs="Times New Roman"/>
                <w:sz w:val="20"/>
                <w:szCs w:val="20"/>
              </w:rPr>
              <w:t xml:space="preserve"> again (as if you were </w:t>
            </w:r>
            <w:proofErr w:type="gramStart"/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actually back</w:t>
            </w:r>
            <w:proofErr w:type="gramEnd"/>
            <w:r w:rsidRPr="001D7718">
              <w:rPr>
                <w:rFonts w:ascii="Times New Roman" w:hAnsi="Times New Roman" w:cs="Times New Roman"/>
                <w:sz w:val="20"/>
                <w:szCs w:val="20"/>
              </w:rPr>
              <w:t xml:space="preserve"> there reliving it)?</w:t>
            </w:r>
          </w:p>
          <w:p w14:paraId="1AD02FBA" w14:textId="77777777" w:rsidR="00642A2F" w:rsidRPr="001D7718" w:rsidRDefault="00642A2F" w:rsidP="00543CA4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Feeling very upset when something reminded you of the stressful experience?</w:t>
            </w:r>
          </w:p>
          <w:p w14:paraId="3FC3B961" w14:textId="77777777" w:rsidR="00642A2F" w:rsidRPr="001D7718" w:rsidRDefault="00642A2F" w:rsidP="00543CA4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Having strong physical reactions when something reminded you of the stressful experience (for example, heart pounding, trouble breathing, sweating)?</w:t>
            </w:r>
          </w:p>
          <w:p w14:paraId="52AB8AAA" w14:textId="77777777" w:rsidR="00642A2F" w:rsidRPr="001D7718" w:rsidRDefault="00642A2F" w:rsidP="00543CA4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Avoiding memories, thoughts, or feelings related to the stressful experience?</w:t>
            </w:r>
          </w:p>
          <w:p w14:paraId="19F38017" w14:textId="77777777" w:rsidR="00642A2F" w:rsidRPr="001D7718" w:rsidRDefault="00642A2F" w:rsidP="00543CA4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Avoiding external reminders of the stressful experience (for example, people, places, conversations, activities, objects, or situations)?</w:t>
            </w:r>
          </w:p>
          <w:p w14:paraId="2D85AE26" w14:textId="77777777" w:rsidR="00642A2F" w:rsidRPr="001D7718" w:rsidRDefault="00642A2F" w:rsidP="00543CA4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Trouble remembering important parts of the stressful experience?</w:t>
            </w:r>
          </w:p>
          <w:p w14:paraId="7C76BFB1" w14:textId="77777777" w:rsidR="00642A2F" w:rsidRPr="001D7718" w:rsidRDefault="00642A2F" w:rsidP="00543CA4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Having strong negative beliefs about yourself, other people, or the world (for example, having thoughts such as: I am bad, there is something seriously wrong with me, no one can be trusted, the world is completely dangerous)?</w:t>
            </w:r>
          </w:p>
          <w:p w14:paraId="72A4EBF9" w14:textId="77777777" w:rsidR="00642A2F" w:rsidRPr="001D7718" w:rsidRDefault="00642A2F" w:rsidP="00543CA4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 xml:space="preserve">Blaming yourself or someone else for the stressful experience or what happened after it? </w:t>
            </w:r>
          </w:p>
          <w:p w14:paraId="3BFDA745" w14:textId="77777777" w:rsidR="00642A2F" w:rsidRPr="001D7718" w:rsidRDefault="00642A2F" w:rsidP="00543CA4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Having strong negative feelings such as fear, horror, anger, guilt, or shame?</w:t>
            </w:r>
          </w:p>
          <w:p w14:paraId="0D06C6A1" w14:textId="77777777" w:rsidR="00642A2F" w:rsidRPr="001D7718" w:rsidRDefault="00642A2F" w:rsidP="00543CA4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 xml:space="preserve">Loss of interest in activities that you used to </w:t>
            </w:r>
            <w:proofErr w:type="gramStart"/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enjoy?</w:t>
            </w:r>
            <w:proofErr w:type="gramEnd"/>
          </w:p>
          <w:p w14:paraId="57FEC9AE" w14:textId="77777777" w:rsidR="00642A2F" w:rsidRPr="001D7718" w:rsidRDefault="00642A2F" w:rsidP="00543CA4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Feeling distant or cut off from other people?</w:t>
            </w:r>
          </w:p>
          <w:p w14:paraId="648C0514" w14:textId="77777777" w:rsidR="00642A2F" w:rsidRPr="001D7718" w:rsidRDefault="00642A2F" w:rsidP="00543CA4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Trouble experiencing positive feelings (for example, being unable to feel happiness or have loving feelings for people close to you)?</w:t>
            </w:r>
          </w:p>
          <w:p w14:paraId="6AABCD8B" w14:textId="77777777" w:rsidR="00642A2F" w:rsidRPr="001D7718" w:rsidRDefault="00642A2F" w:rsidP="00543CA4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Irritable behavior, angry outbursts, or acting aggressively?</w:t>
            </w:r>
          </w:p>
          <w:p w14:paraId="5BF9424F" w14:textId="77777777" w:rsidR="00642A2F" w:rsidRPr="001D7718" w:rsidRDefault="00642A2F" w:rsidP="00543CA4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Taking too many risks or doing things that could cause you harm?</w:t>
            </w:r>
          </w:p>
          <w:p w14:paraId="0471B15C" w14:textId="77777777" w:rsidR="00642A2F" w:rsidRPr="001D7718" w:rsidRDefault="00642A2F" w:rsidP="00543CA4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Being “super alert” or watchful or on guard?</w:t>
            </w:r>
          </w:p>
          <w:p w14:paraId="18ADD60A" w14:textId="77777777" w:rsidR="00642A2F" w:rsidRPr="001D7718" w:rsidRDefault="00642A2F" w:rsidP="00543CA4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Feeling jumpy or easily startled?</w:t>
            </w:r>
          </w:p>
          <w:p w14:paraId="5FF8F946" w14:textId="77777777" w:rsidR="00642A2F" w:rsidRPr="001D7718" w:rsidRDefault="00642A2F" w:rsidP="00543CA4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Having difficulty concentrating?</w:t>
            </w:r>
          </w:p>
          <w:p w14:paraId="6D7FE2BF" w14:textId="77777777" w:rsidR="00642A2F" w:rsidRPr="001D7718" w:rsidRDefault="00642A2F" w:rsidP="00543CA4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Trouble falling or staying asleep?</w:t>
            </w:r>
          </w:p>
          <w:p w14:paraId="5E2A9DF0" w14:textId="77777777" w:rsidR="00642A2F" w:rsidRPr="001D7718" w:rsidRDefault="00642A2F" w:rsidP="00543CA4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Felt that there was no point in planning for the future?</w:t>
            </w:r>
          </w:p>
          <w:p w14:paraId="23F9F740" w14:textId="77777777" w:rsidR="00642A2F" w:rsidRPr="001D7718" w:rsidRDefault="00642A2F" w:rsidP="00543CA4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None of the above.</w:t>
            </w:r>
          </w:p>
        </w:tc>
        <w:tc>
          <w:tcPr>
            <w:tcW w:w="2127" w:type="dxa"/>
          </w:tcPr>
          <w:p w14:paraId="478F1DC7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</w:tr>
      <w:tr w:rsidR="00642A2F" w:rsidRPr="001D7718" w14:paraId="6418A910" w14:textId="77777777" w:rsidTr="00543CA4">
        <w:tc>
          <w:tcPr>
            <w:tcW w:w="1555" w:type="dxa"/>
          </w:tcPr>
          <w:p w14:paraId="4A6B24D1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14:paraId="0B703953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How old were you when your worst experience occurred?</w:t>
            </w:r>
          </w:p>
        </w:tc>
        <w:tc>
          <w:tcPr>
            <w:tcW w:w="6804" w:type="dxa"/>
          </w:tcPr>
          <w:p w14:paraId="6B53DEFF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Fill-in-the-blank</w:t>
            </w:r>
          </w:p>
        </w:tc>
        <w:tc>
          <w:tcPr>
            <w:tcW w:w="2127" w:type="dxa"/>
          </w:tcPr>
          <w:p w14:paraId="0B9EBF2C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</w:tr>
      <w:tr w:rsidR="00642A2F" w:rsidRPr="001D7718" w14:paraId="62C99400" w14:textId="77777777" w:rsidTr="00543CA4">
        <w:tc>
          <w:tcPr>
            <w:tcW w:w="1555" w:type="dxa"/>
          </w:tcPr>
          <w:p w14:paraId="211ABFDA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Gestational Diabetes, Gestation Hypertension, </w:t>
            </w:r>
            <w:proofErr w:type="spellStart"/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Prececlampsia</w:t>
            </w:r>
            <w:proofErr w:type="spellEnd"/>
          </w:p>
        </w:tc>
        <w:tc>
          <w:tcPr>
            <w:tcW w:w="3543" w:type="dxa"/>
          </w:tcPr>
          <w:p w14:paraId="1A3EDD66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Did you have any of these complications related to pregnancy or lactation during this pregnancy?</w:t>
            </w:r>
          </w:p>
        </w:tc>
        <w:tc>
          <w:tcPr>
            <w:tcW w:w="6804" w:type="dxa"/>
          </w:tcPr>
          <w:p w14:paraId="78C0454D" w14:textId="77777777" w:rsidR="00642A2F" w:rsidRPr="001D7718" w:rsidRDefault="00642A2F" w:rsidP="00543CA4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  <w:p w14:paraId="032FA478" w14:textId="77777777" w:rsidR="00642A2F" w:rsidRPr="001D7718" w:rsidRDefault="00642A2F" w:rsidP="00543CA4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Gestational diabetes</w:t>
            </w:r>
          </w:p>
          <w:p w14:paraId="55C54F0F" w14:textId="77777777" w:rsidR="00642A2F" w:rsidRPr="001D7718" w:rsidRDefault="00642A2F" w:rsidP="00543CA4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Pregnancy-related high blood pressure</w:t>
            </w:r>
          </w:p>
          <w:p w14:paraId="0D76C686" w14:textId="77777777" w:rsidR="00642A2F" w:rsidRPr="001D7718" w:rsidRDefault="00642A2F" w:rsidP="00543CA4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Preeclampsia/toxemia</w:t>
            </w:r>
          </w:p>
          <w:p w14:paraId="20AAC585" w14:textId="77777777" w:rsidR="00642A2F" w:rsidRPr="001D7718" w:rsidRDefault="00642A2F" w:rsidP="00543CA4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Hemorrhage (heavy bleeding)</w:t>
            </w:r>
          </w:p>
          <w:p w14:paraId="526833B1" w14:textId="77777777" w:rsidR="00642A2F" w:rsidRPr="001D7718" w:rsidRDefault="00642A2F" w:rsidP="00543CA4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Mastitis (breast infection)</w:t>
            </w:r>
          </w:p>
          <w:p w14:paraId="0293E5DF" w14:textId="77777777" w:rsidR="00642A2F" w:rsidRPr="001D7718" w:rsidRDefault="00642A2F" w:rsidP="00543CA4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127" w:type="dxa"/>
          </w:tcPr>
          <w:p w14:paraId="7EE643F2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1, 13</w:t>
            </w:r>
          </w:p>
        </w:tc>
      </w:tr>
      <w:tr w:rsidR="00642A2F" w:rsidRPr="001D7718" w14:paraId="08199174" w14:textId="77777777" w:rsidTr="00543CA4">
        <w:tc>
          <w:tcPr>
            <w:tcW w:w="1555" w:type="dxa"/>
          </w:tcPr>
          <w:p w14:paraId="6A3FA2C8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Preterm Birth</w:t>
            </w:r>
          </w:p>
          <w:p w14:paraId="2654CA3E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(&lt;37 weeks of gestation)</w:t>
            </w:r>
          </w:p>
        </w:tc>
        <w:tc>
          <w:tcPr>
            <w:tcW w:w="3543" w:type="dxa"/>
          </w:tcPr>
          <w:p w14:paraId="1DDF8278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How long did this pregnancy last?</w:t>
            </w:r>
          </w:p>
        </w:tc>
        <w:tc>
          <w:tcPr>
            <w:tcW w:w="6804" w:type="dxa"/>
          </w:tcPr>
          <w:p w14:paraId="229CF62F" w14:textId="77777777" w:rsidR="00642A2F" w:rsidRPr="001D7718" w:rsidRDefault="00642A2F" w:rsidP="00543CA4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Less than 8 weeks</w:t>
            </w:r>
          </w:p>
          <w:p w14:paraId="7A9D3293" w14:textId="77777777" w:rsidR="00642A2F" w:rsidRPr="001D7718" w:rsidRDefault="00642A2F" w:rsidP="00543CA4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8-11 weeks</w:t>
            </w:r>
          </w:p>
          <w:p w14:paraId="7BAA38DF" w14:textId="77777777" w:rsidR="00642A2F" w:rsidRPr="001D7718" w:rsidRDefault="00642A2F" w:rsidP="00543CA4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12-19 weeks</w:t>
            </w:r>
          </w:p>
          <w:p w14:paraId="4C54AC6F" w14:textId="77777777" w:rsidR="00642A2F" w:rsidRPr="001D7718" w:rsidRDefault="00642A2F" w:rsidP="00543CA4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20-27 weeks</w:t>
            </w:r>
          </w:p>
          <w:p w14:paraId="67680E0A" w14:textId="77777777" w:rsidR="00642A2F" w:rsidRPr="001D7718" w:rsidRDefault="00642A2F" w:rsidP="00543CA4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28-31 weeks</w:t>
            </w:r>
          </w:p>
          <w:p w14:paraId="1DEF8F2B" w14:textId="77777777" w:rsidR="00642A2F" w:rsidRPr="001D7718" w:rsidRDefault="00642A2F" w:rsidP="00543CA4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32-36 weeks</w:t>
            </w:r>
          </w:p>
          <w:p w14:paraId="0A542FED" w14:textId="77777777" w:rsidR="00642A2F" w:rsidRPr="001D7718" w:rsidRDefault="00642A2F" w:rsidP="00543CA4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37-39 weeks</w:t>
            </w:r>
          </w:p>
          <w:p w14:paraId="5ABF5FA0" w14:textId="77777777" w:rsidR="00642A2F" w:rsidRPr="001D7718" w:rsidRDefault="00642A2F" w:rsidP="00543CA4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40-42 weeks (term)</w:t>
            </w:r>
          </w:p>
          <w:p w14:paraId="7AC476BB" w14:textId="77777777" w:rsidR="00642A2F" w:rsidRPr="001D7718" w:rsidRDefault="00642A2F" w:rsidP="00543CA4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43+ weeks</w:t>
            </w:r>
          </w:p>
        </w:tc>
        <w:tc>
          <w:tcPr>
            <w:tcW w:w="2127" w:type="dxa"/>
          </w:tcPr>
          <w:p w14:paraId="5E0BDC91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1, 13</w:t>
            </w:r>
          </w:p>
        </w:tc>
      </w:tr>
      <w:tr w:rsidR="00642A2F" w:rsidRPr="001D7718" w14:paraId="72312345" w14:textId="77777777" w:rsidTr="00543CA4">
        <w:trPr>
          <w:trHeight w:val="300"/>
        </w:trPr>
        <w:tc>
          <w:tcPr>
            <w:tcW w:w="1555" w:type="dxa"/>
          </w:tcPr>
          <w:p w14:paraId="57EDBC65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Pregnancy outcome</w:t>
            </w:r>
          </w:p>
        </w:tc>
        <w:tc>
          <w:tcPr>
            <w:tcW w:w="3543" w:type="dxa"/>
          </w:tcPr>
          <w:p w14:paraId="566163CE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eastAsia="Segoe UI" w:hAnsi="Times New Roman" w:cs="Times New Roman"/>
                <w:sz w:val="20"/>
                <w:szCs w:val="20"/>
              </w:rPr>
              <w:t>What was the outcome of your pregnancy that ended in [date]?</w:t>
            </w:r>
          </w:p>
        </w:tc>
        <w:tc>
          <w:tcPr>
            <w:tcW w:w="6804" w:type="dxa"/>
          </w:tcPr>
          <w:p w14:paraId="713EAC00" w14:textId="77777777" w:rsidR="00642A2F" w:rsidRPr="001D7718" w:rsidRDefault="00642A2F" w:rsidP="00543CA4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 xml:space="preserve">Single live birth </w:t>
            </w:r>
          </w:p>
          <w:p w14:paraId="0C5977DC" w14:textId="77777777" w:rsidR="00642A2F" w:rsidRPr="001D7718" w:rsidRDefault="00642A2F" w:rsidP="00543CA4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Twins</w:t>
            </w:r>
          </w:p>
          <w:p w14:paraId="5F57F023" w14:textId="77777777" w:rsidR="00642A2F" w:rsidRPr="001D7718" w:rsidRDefault="00642A2F" w:rsidP="00543CA4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Triplets +</w:t>
            </w:r>
          </w:p>
          <w:p w14:paraId="4BA457EA" w14:textId="77777777" w:rsidR="00642A2F" w:rsidRPr="001D7718" w:rsidRDefault="00642A2F" w:rsidP="00543CA4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 xml:space="preserve">Miscarriage/Stillbirth </w:t>
            </w:r>
          </w:p>
          <w:p w14:paraId="7ACD86BE" w14:textId="77777777" w:rsidR="00642A2F" w:rsidRPr="001D7718" w:rsidRDefault="00642A2F" w:rsidP="00543CA4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Induced abortion</w:t>
            </w:r>
          </w:p>
          <w:p w14:paraId="39B725F4" w14:textId="77777777" w:rsidR="00642A2F" w:rsidRPr="001D7718" w:rsidRDefault="00642A2F" w:rsidP="00543CA4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Tubal or ectopic</w:t>
            </w:r>
          </w:p>
        </w:tc>
        <w:tc>
          <w:tcPr>
            <w:tcW w:w="2127" w:type="dxa"/>
          </w:tcPr>
          <w:p w14:paraId="4237CFF1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1.1, 1.2, 1.3, 1.4, 1.5, 13</w:t>
            </w:r>
          </w:p>
        </w:tc>
      </w:tr>
      <w:tr w:rsidR="00642A2F" w:rsidRPr="001D7718" w14:paraId="133FFF37" w14:textId="77777777" w:rsidTr="00543CA4">
        <w:tc>
          <w:tcPr>
            <w:tcW w:w="1555" w:type="dxa"/>
          </w:tcPr>
          <w:p w14:paraId="6222FC49" w14:textId="77777777" w:rsidR="00642A2F" w:rsidRPr="001D7718" w:rsidRDefault="00642A2F" w:rsidP="00543CA4">
            <w:pPr>
              <w:spacing w:line="259" w:lineRule="auto"/>
              <w:rPr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Birth weight (used to calculate LBW and macrosomia)</w:t>
            </w:r>
          </w:p>
        </w:tc>
        <w:tc>
          <w:tcPr>
            <w:tcW w:w="3543" w:type="dxa"/>
          </w:tcPr>
          <w:p w14:paraId="73355DD9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Birth Weight (For multiples, please consider all babies)</w:t>
            </w:r>
          </w:p>
        </w:tc>
        <w:tc>
          <w:tcPr>
            <w:tcW w:w="6804" w:type="dxa"/>
          </w:tcPr>
          <w:p w14:paraId="615E4C29" w14:textId="77777777" w:rsidR="00642A2F" w:rsidRPr="001D7718" w:rsidRDefault="00642A2F" w:rsidP="00543CA4">
            <w:pPr>
              <w:pStyle w:val="ListParagraph"/>
              <w:numPr>
                <w:ilvl w:val="0"/>
                <w:numId w:val="25"/>
              </w:num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&lt;5lbs</w:t>
            </w:r>
          </w:p>
          <w:p w14:paraId="799CA42C" w14:textId="77777777" w:rsidR="00642A2F" w:rsidRPr="001D7718" w:rsidRDefault="00642A2F" w:rsidP="00543CA4">
            <w:pPr>
              <w:pStyle w:val="ListParagraph"/>
              <w:numPr>
                <w:ilvl w:val="0"/>
                <w:numId w:val="25"/>
              </w:num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5-5.4lbs</w:t>
            </w:r>
          </w:p>
          <w:p w14:paraId="09531FAD" w14:textId="77777777" w:rsidR="00642A2F" w:rsidRPr="001D7718" w:rsidRDefault="00642A2F" w:rsidP="00543CA4">
            <w:pPr>
              <w:pStyle w:val="ListParagraph"/>
              <w:numPr>
                <w:ilvl w:val="0"/>
                <w:numId w:val="25"/>
              </w:num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5.5-6.9lbs</w:t>
            </w:r>
          </w:p>
          <w:p w14:paraId="54F2F4B5" w14:textId="77777777" w:rsidR="00642A2F" w:rsidRPr="001D7718" w:rsidRDefault="00642A2F" w:rsidP="00543CA4">
            <w:pPr>
              <w:pStyle w:val="ListParagraph"/>
              <w:numPr>
                <w:ilvl w:val="0"/>
                <w:numId w:val="25"/>
              </w:num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7-8.4lbs</w:t>
            </w:r>
          </w:p>
          <w:p w14:paraId="07A29AD3" w14:textId="77777777" w:rsidR="00642A2F" w:rsidRPr="001D7718" w:rsidRDefault="00642A2F" w:rsidP="00543CA4">
            <w:pPr>
              <w:pStyle w:val="ListParagraph"/>
              <w:numPr>
                <w:ilvl w:val="0"/>
                <w:numId w:val="25"/>
              </w:num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8.5-9.9lbs</w:t>
            </w:r>
          </w:p>
          <w:p w14:paraId="041A46AE" w14:textId="77777777" w:rsidR="00642A2F" w:rsidRPr="001D7718" w:rsidRDefault="00642A2F" w:rsidP="00543CA4">
            <w:pPr>
              <w:pStyle w:val="ListParagraph"/>
              <w:numPr>
                <w:ilvl w:val="0"/>
                <w:numId w:val="25"/>
              </w:num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10+lbs</w:t>
            </w:r>
          </w:p>
          <w:p w14:paraId="7F163342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1B97812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Mod 1.1, 1.2</w:t>
            </w:r>
          </w:p>
        </w:tc>
      </w:tr>
      <w:tr w:rsidR="00642A2F" w:rsidRPr="001D7718" w14:paraId="14D4884F" w14:textId="77777777" w:rsidTr="00543CA4">
        <w:trPr>
          <w:trHeight w:val="300"/>
        </w:trPr>
        <w:tc>
          <w:tcPr>
            <w:tcW w:w="1555" w:type="dxa"/>
          </w:tcPr>
          <w:p w14:paraId="192EAF0F" w14:textId="77777777" w:rsidR="00642A2F" w:rsidRPr="001D7718" w:rsidRDefault="00642A2F" w:rsidP="00543CA4">
            <w:pPr>
              <w:spacing w:line="259" w:lineRule="auto"/>
              <w:rPr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Birth weight (used to calculate LBW and macrosomia)</w:t>
            </w:r>
          </w:p>
        </w:tc>
        <w:tc>
          <w:tcPr>
            <w:tcW w:w="3543" w:type="dxa"/>
          </w:tcPr>
          <w:p w14:paraId="2EFE9044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3 </w:t>
            </w: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Birth Weight (For multiples, select a weight for each baby.) Your best guess is fine.</w:t>
            </w:r>
          </w:p>
          <w:p w14:paraId="76F154EB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53C1DF" w14:textId="77777777" w:rsidR="00642A2F" w:rsidRPr="001D7718" w:rsidRDefault="00642A2F" w:rsidP="00543C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4 </w:t>
            </w: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For this pregnancy please enter your best guess for your baby's birth weight.</w:t>
            </w:r>
          </w:p>
          <w:p w14:paraId="5F413D49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D8F8FA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5 </w:t>
            </w: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Please enter your best guess for your baby's birth weight.</w:t>
            </w:r>
          </w:p>
          <w:p w14:paraId="72D47864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1B91E8" w14:textId="77777777" w:rsidR="00642A2F" w:rsidRPr="001D7718" w:rsidRDefault="00642A2F" w:rsidP="00543C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3 </w:t>
            </w: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Please enter your best guess for your baby's birth weight.</w:t>
            </w:r>
          </w:p>
        </w:tc>
        <w:tc>
          <w:tcPr>
            <w:tcW w:w="6804" w:type="dxa"/>
          </w:tcPr>
          <w:p w14:paraId="28B95B9B" w14:textId="77777777" w:rsidR="00642A2F" w:rsidRPr="001D7718" w:rsidRDefault="00642A2F" w:rsidP="00543CA4">
            <w:pPr>
              <w:pStyle w:val="ListParagraph"/>
              <w:numPr>
                <w:ilvl w:val="0"/>
                <w:numId w:val="26"/>
              </w:num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Less than 3lbs</w:t>
            </w:r>
          </w:p>
          <w:p w14:paraId="69FC197B" w14:textId="77777777" w:rsidR="00642A2F" w:rsidRPr="001D7718" w:rsidRDefault="00642A2F" w:rsidP="00543CA4">
            <w:pPr>
              <w:pStyle w:val="ListParagraph"/>
              <w:numPr>
                <w:ilvl w:val="0"/>
                <w:numId w:val="26"/>
              </w:num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3lbs-3lbs 8oz</w:t>
            </w:r>
          </w:p>
          <w:p w14:paraId="076A6B2A" w14:textId="77777777" w:rsidR="00642A2F" w:rsidRPr="001D7718" w:rsidRDefault="00642A2F" w:rsidP="00543CA4">
            <w:pPr>
              <w:pStyle w:val="ListParagraph"/>
              <w:numPr>
                <w:ilvl w:val="0"/>
                <w:numId w:val="26"/>
              </w:num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3lbs 9oz-3lbs 15oz</w:t>
            </w:r>
          </w:p>
          <w:p w14:paraId="189DD7D1" w14:textId="77777777" w:rsidR="00642A2F" w:rsidRPr="001D7718" w:rsidRDefault="00642A2F" w:rsidP="00543CA4">
            <w:pPr>
              <w:pStyle w:val="ListParagraph"/>
              <w:numPr>
                <w:ilvl w:val="0"/>
                <w:numId w:val="26"/>
              </w:num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4lbs-4lbs 8oz</w:t>
            </w:r>
          </w:p>
          <w:p w14:paraId="7A6D312F" w14:textId="77777777" w:rsidR="00642A2F" w:rsidRPr="001D7718" w:rsidRDefault="00642A2F" w:rsidP="00543CA4">
            <w:pPr>
              <w:pStyle w:val="ListParagraph"/>
              <w:numPr>
                <w:ilvl w:val="0"/>
                <w:numId w:val="26"/>
              </w:num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4lbs 9oz-4lbs 15oz</w:t>
            </w:r>
          </w:p>
          <w:p w14:paraId="4A04C41F" w14:textId="77777777" w:rsidR="00642A2F" w:rsidRPr="001D7718" w:rsidRDefault="00642A2F" w:rsidP="00543CA4">
            <w:pPr>
              <w:pStyle w:val="ListParagraph"/>
              <w:numPr>
                <w:ilvl w:val="0"/>
                <w:numId w:val="26"/>
              </w:num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5lbs-5lbs 8oz</w:t>
            </w:r>
          </w:p>
          <w:p w14:paraId="33E4B041" w14:textId="77777777" w:rsidR="00642A2F" w:rsidRPr="001D7718" w:rsidRDefault="00642A2F" w:rsidP="00543CA4">
            <w:pPr>
              <w:pStyle w:val="ListParagraph"/>
              <w:numPr>
                <w:ilvl w:val="0"/>
                <w:numId w:val="26"/>
              </w:num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5lbs 9oz-5lbs 15oz</w:t>
            </w:r>
          </w:p>
          <w:p w14:paraId="674A8308" w14:textId="77777777" w:rsidR="00642A2F" w:rsidRPr="001D7718" w:rsidRDefault="00642A2F" w:rsidP="00543CA4">
            <w:pPr>
              <w:pStyle w:val="ListParagraph"/>
              <w:numPr>
                <w:ilvl w:val="0"/>
                <w:numId w:val="26"/>
              </w:num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6lb - 6lb 8oz</w:t>
            </w:r>
          </w:p>
          <w:p w14:paraId="3091A672" w14:textId="77777777" w:rsidR="00642A2F" w:rsidRPr="001D7718" w:rsidRDefault="00642A2F" w:rsidP="00543CA4">
            <w:pPr>
              <w:pStyle w:val="ListParagraph"/>
              <w:numPr>
                <w:ilvl w:val="0"/>
                <w:numId w:val="26"/>
              </w:num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6lb 9oz - 6lb 15oz</w:t>
            </w:r>
          </w:p>
          <w:p w14:paraId="5EAB2367" w14:textId="77777777" w:rsidR="00642A2F" w:rsidRPr="001D7718" w:rsidRDefault="00642A2F" w:rsidP="00543CA4">
            <w:pPr>
              <w:pStyle w:val="ListParagraph"/>
              <w:numPr>
                <w:ilvl w:val="0"/>
                <w:numId w:val="26"/>
              </w:num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7lb - 7lb 8oz</w:t>
            </w:r>
          </w:p>
          <w:p w14:paraId="667A04E7" w14:textId="77777777" w:rsidR="00642A2F" w:rsidRPr="001D7718" w:rsidRDefault="00642A2F" w:rsidP="00543CA4">
            <w:pPr>
              <w:pStyle w:val="ListParagraph"/>
              <w:numPr>
                <w:ilvl w:val="0"/>
                <w:numId w:val="26"/>
              </w:num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7lb 9oz - 7lb 15oz</w:t>
            </w:r>
          </w:p>
          <w:p w14:paraId="721AEDA1" w14:textId="77777777" w:rsidR="00642A2F" w:rsidRPr="001D7718" w:rsidRDefault="00642A2F" w:rsidP="00543CA4">
            <w:pPr>
              <w:pStyle w:val="ListParagraph"/>
              <w:numPr>
                <w:ilvl w:val="0"/>
                <w:numId w:val="26"/>
              </w:num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8lb - 8lb 8oz</w:t>
            </w:r>
          </w:p>
          <w:p w14:paraId="0E1B1FEB" w14:textId="77777777" w:rsidR="00642A2F" w:rsidRPr="001D7718" w:rsidRDefault="00642A2F" w:rsidP="00543CA4">
            <w:pPr>
              <w:pStyle w:val="ListParagraph"/>
              <w:numPr>
                <w:ilvl w:val="0"/>
                <w:numId w:val="26"/>
              </w:num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8lb 9oz - 8lb 15oz</w:t>
            </w:r>
          </w:p>
          <w:p w14:paraId="41A43989" w14:textId="77777777" w:rsidR="00642A2F" w:rsidRPr="001D7718" w:rsidRDefault="00642A2F" w:rsidP="00543CA4">
            <w:pPr>
              <w:pStyle w:val="ListParagraph"/>
              <w:numPr>
                <w:ilvl w:val="0"/>
                <w:numId w:val="26"/>
              </w:num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9lb - 9lb 9oz</w:t>
            </w:r>
          </w:p>
          <w:p w14:paraId="54401B54" w14:textId="77777777" w:rsidR="00642A2F" w:rsidRPr="001D7718" w:rsidRDefault="00642A2F" w:rsidP="00543CA4">
            <w:pPr>
              <w:pStyle w:val="ListParagraph"/>
              <w:numPr>
                <w:ilvl w:val="0"/>
                <w:numId w:val="26"/>
              </w:num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9lb 9oz - 9lb 15oz</w:t>
            </w:r>
          </w:p>
          <w:p w14:paraId="3A654832" w14:textId="77777777" w:rsidR="00642A2F" w:rsidRPr="001D7718" w:rsidRDefault="00642A2F" w:rsidP="00543CA4">
            <w:pPr>
              <w:pStyle w:val="ListParagraph"/>
              <w:numPr>
                <w:ilvl w:val="0"/>
                <w:numId w:val="26"/>
              </w:num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0 or more </w:t>
            </w:r>
            <w:proofErr w:type="spellStart"/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lbs</w:t>
            </w:r>
            <w:proofErr w:type="spellEnd"/>
          </w:p>
          <w:p w14:paraId="5A8F8878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F73496C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3, 1.4, 1.5, 13</w:t>
            </w:r>
          </w:p>
        </w:tc>
      </w:tr>
      <w:tr w:rsidR="00642A2F" w:rsidRPr="001D7718" w14:paraId="31EC1486" w14:textId="77777777" w:rsidTr="00543CA4">
        <w:trPr>
          <w:trHeight w:val="300"/>
        </w:trPr>
        <w:tc>
          <w:tcPr>
            <w:tcW w:w="1555" w:type="dxa"/>
          </w:tcPr>
          <w:p w14:paraId="387DEA88" w14:textId="77777777" w:rsidR="00642A2F" w:rsidRPr="001D7718" w:rsidRDefault="00642A2F" w:rsidP="00543CA4">
            <w:pPr>
              <w:rPr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Birth weight (added ounces and pounds to calculate LBW and macrosomia)</w:t>
            </w:r>
          </w:p>
        </w:tc>
        <w:tc>
          <w:tcPr>
            <w:tcW w:w="3543" w:type="dxa"/>
          </w:tcPr>
          <w:p w14:paraId="519B4736" w14:textId="77777777" w:rsidR="00642A2F" w:rsidRPr="001D7718" w:rsidRDefault="00642A2F" w:rsidP="00543CA4">
            <w:pPr>
              <w:spacing w:line="259" w:lineRule="auto"/>
              <w:rPr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Pounds</w:t>
            </w:r>
          </w:p>
        </w:tc>
        <w:tc>
          <w:tcPr>
            <w:tcW w:w="6804" w:type="dxa"/>
          </w:tcPr>
          <w:p w14:paraId="4D07BA5C" w14:textId="77777777" w:rsidR="00642A2F" w:rsidRPr="001D7718" w:rsidRDefault="00642A2F" w:rsidP="00543CA4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1 pound</w:t>
            </w:r>
          </w:p>
          <w:p w14:paraId="3C8529CC" w14:textId="77777777" w:rsidR="00642A2F" w:rsidRPr="001D7718" w:rsidRDefault="00642A2F" w:rsidP="00543CA4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2 pounds</w:t>
            </w:r>
          </w:p>
          <w:p w14:paraId="5BA150CC" w14:textId="77777777" w:rsidR="00642A2F" w:rsidRPr="001D7718" w:rsidRDefault="00642A2F" w:rsidP="00543CA4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3 pounds</w:t>
            </w:r>
          </w:p>
          <w:p w14:paraId="56A58C35" w14:textId="77777777" w:rsidR="00642A2F" w:rsidRPr="001D7718" w:rsidRDefault="00642A2F" w:rsidP="00543CA4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4 pounds</w:t>
            </w:r>
          </w:p>
          <w:p w14:paraId="2800AEE3" w14:textId="77777777" w:rsidR="00642A2F" w:rsidRPr="001D7718" w:rsidRDefault="00642A2F" w:rsidP="00543CA4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5 pounds</w:t>
            </w:r>
          </w:p>
          <w:p w14:paraId="3D4207F1" w14:textId="77777777" w:rsidR="00642A2F" w:rsidRPr="001D7718" w:rsidRDefault="00642A2F" w:rsidP="00543CA4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6 pounds</w:t>
            </w:r>
          </w:p>
          <w:p w14:paraId="29377B59" w14:textId="77777777" w:rsidR="00642A2F" w:rsidRPr="001D7718" w:rsidRDefault="00642A2F" w:rsidP="00543CA4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7 pounds</w:t>
            </w:r>
          </w:p>
          <w:p w14:paraId="5083D428" w14:textId="77777777" w:rsidR="00642A2F" w:rsidRPr="001D7718" w:rsidRDefault="00642A2F" w:rsidP="00543CA4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8 pounds</w:t>
            </w:r>
          </w:p>
          <w:p w14:paraId="6C6EDFAA" w14:textId="77777777" w:rsidR="00642A2F" w:rsidRPr="001D7718" w:rsidRDefault="00642A2F" w:rsidP="00543CA4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 xml:space="preserve">9 pounds </w:t>
            </w:r>
          </w:p>
          <w:p w14:paraId="7487747E" w14:textId="77777777" w:rsidR="00642A2F" w:rsidRPr="001D7718" w:rsidRDefault="00642A2F" w:rsidP="00543CA4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10 pounds</w:t>
            </w:r>
          </w:p>
          <w:p w14:paraId="0B8CE9A8" w14:textId="77777777" w:rsidR="00642A2F" w:rsidRPr="001D7718" w:rsidRDefault="00642A2F" w:rsidP="00543CA4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11 pounds</w:t>
            </w:r>
          </w:p>
          <w:p w14:paraId="37EC8A74" w14:textId="77777777" w:rsidR="00642A2F" w:rsidRPr="001D7718" w:rsidRDefault="00642A2F" w:rsidP="00543CA4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12 pounds</w:t>
            </w:r>
          </w:p>
          <w:p w14:paraId="0888555E" w14:textId="77777777" w:rsidR="00642A2F" w:rsidRPr="001D7718" w:rsidRDefault="00642A2F" w:rsidP="00543CA4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13+ pounds</w:t>
            </w:r>
          </w:p>
        </w:tc>
        <w:tc>
          <w:tcPr>
            <w:tcW w:w="2127" w:type="dxa"/>
          </w:tcPr>
          <w:p w14:paraId="713FA6BA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1.5, 13</w:t>
            </w:r>
          </w:p>
        </w:tc>
      </w:tr>
      <w:tr w:rsidR="00642A2F" w:rsidRPr="001D7718" w14:paraId="3892C714" w14:textId="77777777" w:rsidTr="00543CA4">
        <w:trPr>
          <w:trHeight w:val="300"/>
        </w:trPr>
        <w:tc>
          <w:tcPr>
            <w:tcW w:w="1555" w:type="dxa"/>
          </w:tcPr>
          <w:p w14:paraId="48DC222F" w14:textId="77777777" w:rsidR="00642A2F" w:rsidRPr="001D7718" w:rsidRDefault="00642A2F" w:rsidP="00543CA4">
            <w:pPr>
              <w:spacing w:line="259" w:lineRule="auto"/>
              <w:rPr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Birth weight (Added ounces and pounds to calculate LBW and macrosomia)</w:t>
            </w:r>
          </w:p>
          <w:p w14:paraId="4018462E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14:paraId="7E493C22" w14:textId="77777777" w:rsidR="00642A2F" w:rsidRPr="001D7718" w:rsidRDefault="00642A2F" w:rsidP="00543CA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Ounces</w:t>
            </w:r>
          </w:p>
        </w:tc>
        <w:tc>
          <w:tcPr>
            <w:tcW w:w="6804" w:type="dxa"/>
          </w:tcPr>
          <w:p w14:paraId="5A94D3FE" w14:textId="77777777" w:rsidR="00642A2F" w:rsidRPr="001D7718" w:rsidRDefault="00642A2F" w:rsidP="00543CA4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0 ounces</w:t>
            </w:r>
          </w:p>
          <w:p w14:paraId="1A95A9D7" w14:textId="77777777" w:rsidR="00642A2F" w:rsidRPr="001D7718" w:rsidRDefault="00642A2F" w:rsidP="00543CA4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1 ounce</w:t>
            </w:r>
          </w:p>
          <w:p w14:paraId="7AA16C87" w14:textId="77777777" w:rsidR="00642A2F" w:rsidRPr="001D7718" w:rsidRDefault="00642A2F" w:rsidP="00543CA4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2 ounces</w:t>
            </w:r>
          </w:p>
          <w:p w14:paraId="1DCD6591" w14:textId="77777777" w:rsidR="00642A2F" w:rsidRPr="001D7718" w:rsidRDefault="00642A2F" w:rsidP="00543CA4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3 ounces</w:t>
            </w:r>
          </w:p>
          <w:p w14:paraId="6BBE1C27" w14:textId="77777777" w:rsidR="00642A2F" w:rsidRPr="001D7718" w:rsidRDefault="00642A2F" w:rsidP="00543CA4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4 ounces</w:t>
            </w:r>
          </w:p>
          <w:p w14:paraId="774AF203" w14:textId="77777777" w:rsidR="00642A2F" w:rsidRPr="001D7718" w:rsidRDefault="00642A2F" w:rsidP="00543CA4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5 ounces</w:t>
            </w:r>
          </w:p>
          <w:p w14:paraId="113341DF" w14:textId="77777777" w:rsidR="00642A2F" w:rsidRPr="001D7718" w:rsidRDefault="00642A2F" w:rsidP="00543CA4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6 ounces</w:t>
            </w:r>
          </w:p>
          <w:p w14:paraId="7672C753" w14:textId="77777777" w:rsidR="00642A2F" w:rsidRPr="001D7718" w:rsidRDefault="00642A2F" w:rsidP="00543CA4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7 ounces</w:t>
            </w:r>
          </w:p>
          <w:p w14:paraId="2C55A7A6" w14:textId="77777777" w:rsidR="00642A2F" w:rsidRPr="001D7718" w:rsidRDefault="00642A2F" w:rsidP="00543CA4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8 ounces</w:t>
            </w:r>
          </w:p>
          <w:p w14:paraId="6D0D65BE" w14:textId="77777777" w:rsidR="00642A2F" w:rsidRPr="001D7718" w:rsidRDefault="00642A2F" w:rsidP="00543CA4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9 ounces</w:t>
            </w:r>
          </w:p>
          <w:p w14:paraId="36050D14" w14:textId="77777777" w:rsidR="00642A2F" w:rsidRPr="001D7718" w:rsidRDefault="00642A2F" w:rsidP="00543CA4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10 ounces</w:t>
            </w:r>
          </w:p>
          <w:p w14:paraId="7AD3970C" w14:textId="77777777" w:rsidR="00642A2F" w:rsidRPr="001D7718" w:rsidRDefault="00642A2F" w:rsidP="00543CA4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11 ounces</w:t>
            </w:r>
          </w:p>
          <w:p w14:paraId="22569EF2" w14:textId="77777777" w:rsidR="00642A2F" w:rsidRPr="001D7718" w:rsidRDefault="00642A2F" w:rsidP="00543CA4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12 ounces</w:t>
            </w:r>
          </w:p>
          <w:p w14:paraId="701C7FDB" w14:textId="77777777" w:rsidR="00642A2F" w:rsidRPr="001D7718" w:rsidRDefault="00642A2F" w:rsidP="00543CA4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13 ounces</w:t>
            </w:r>
          </w:p>
          <w:p w14:paraId="1061DB83" w14:textId="77777777" w:rsidR="00642A2F" w:rsidRPr="001D7718" w:rsidRDefault="00642A2F" w:rsidP="00543CA4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14 ounces</w:t>
            </w:r>
          </w:p>
          <w:p w14:paraId="152EFA19" w14:textId="77777777" w:rsidR="00642A2F" w:rsidRPr="001D7718" w:rsidRDefault="00642A2F" w:rsidP="00543CA4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15 ounces</w:t>
            </w:r>
          </w:p>
        </w:tc>
        <w:tc>
          <w:tcPr>
            <w:tcW w:w="2127" w:type="dxa"/>
          </w:tcPr>
          <w:p w14:paraId="463D4BD3" w14:textId="77777777" w:rsidR="00642A2F" w:rsidRPr="001D7718" w:rsidRDefault="00642A2F" w:rsidP="00543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hAnsi="Times New Roman" w:cs="Times New Roman"/>
                <w:sz w:val="20"/>
                <w:szCs w:val="20"/>
              </w:rPr>
              <w:t>1.5, 13</w:t>
            </w:r>
          </w:p>
        </w:tc>
      </w:tr>
    </w:tbl>
    <w:p w14:paraId="71EC138B" w14:textId="77777777" w:rsidR="00642A2F" w:rsidRPr="000138A9" w:rsidRDefault="00642A2F" w:rsidP="00642A2F">
      <w:pPr>
        <w:rPr>
          <w:rFonts w:ascii="Times New Roman" w:hAnsi="Times New Roman" w:cs="Times New Roman"/>
          <w:sz w:val="20"/>
          <w:szCs w:val="20"/>
        </w:rPr>
      </w:pPr>
      <w:r w:rsidRPr="001D7718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1D7718">
        <w:rPr>
          <w:rFonts w:ascii="Times New Roman" w:hAnsi="Times New Roman" w:cs="Times New Roman"/>
          <w:sz w:val="20"/>
          <w:szCs w:val="20"/>
        </w:rPr>
        <w:t>Participants who left the PTSD question blank on all surveys completed were classified as not having PTSD. If a participant did not receive any survey version that included the question, they were assigned NA</w:t>
      </w:r>
    </w:p>
    <w:p w14:paraId="08B6AE11" w14:textId="77777777" w:rsidR="00642A2F" w:rsidRDefault="00642A2F" w:rsidP="00642A2F">
      <w:pPr>
        <w:widowControl w:val="0"/>
        <w:rPr>
          <w:rFonts w:ascii="Times New Roman" w:eastAsia="Times New Roman" w:hAnsi="Times New Roman" w:cs="Times New Roman"/>
          <w:sz w:val="20"/>
          <w:szCs w:val="20"/>
        </w:rPr>
      </w:pPr>
    </w:p>
    <w:p w14:paraId="63406B4F" w14:textId="77777777" w:rsidR="00642A2F" w:rsidRDefault="00642A2F" w:rsidP="00642A2F">
      <w:pPr>
        <w:widowControl w:val="0"/>
        <w:rPr>
          <w:rFonts w:ascii="Times New Roman" w:eastAsia="Times New Roman" w:hAnsi="Times New Roman" w:cs="Times New Roman"/>
          <w:sz w:val="20"/>
          <w:szCs w:val="20"/>
        </w:rPr>
      </w:pPr>
    </w:p>
    <w:p w14:paraId="3961AB30" w14:textId="77777777" w:rsidR="00642A2F" w:rsidRDefault="00642A2F" w:rsidP="00642A2F">
      <w:pPr>
        <w:widowControl w:val="0"/>
        <w:rPr>
          <w:rFonts w:ascii="Times New Roman" w:eastAsia="Times New Roman" w:hAnsi="Times New Roman" w:cs="Times New Roman"/>
          <w:sz w:val="20"/>
          <w:szCs w:val="20"/>
        </w:rPr>
      </w:pPr>
    </w:p>
    <w:p w14:paraId="72F12315" w14:textId="77777777" w:rsidR="00642A2F" w:rsidRDefault="00642A2F" w:rsidP="00642A2F">
      <w:pPr>
        <w:widowControl w:val="0"/>
        <w:rPr>
          <w:rFonts w:ascii="Times New Roman" w:eastAsia="Times New Roman" w:hAnsi="Times New Roman" w:cs="Times New Roman"/>
          <w:sz w:val="20"/>
          <w:szCs w:val="20"/>
        </w:rPr>
      </w:pPr>
    </w:p>
    <w:p w14:paraId="27DBC3E2" w14:textId="77777777" w:rsidR="00642A2F" w:rsidRDefault="00642A2F" w:rsidP="00642A2F">
      <w:pPr>
        <w:widowControl w:val="0"/>
        <w:rPr>
          <w:rFonts w:ascii="Times New Roman" w:eastAsia="Times New Roman" w:hAnsi="Times New Roman" w:cs="Times New Roman"/>
          <w:sz w:val="20"/>
          <w:szCs w:val="20"/>
        </w:rPr>
      </w:pPr>
    </w:p>
    <w:p w14:paraId="43B7554C" w14:textId="77777777" w:rsidR="00D97784" w:rsidRDefault="00D97784" w:rsidP="01C32585">
      <w:pPr>
        <w:widowControl w:val="0"/>
        <w:rPr>
          <w:rFonts w:ascii="Times New Roman" w:eastAsia="Times New Roman" w:hAnsi="Times New Roman" w:cs="Times New Roman"/>
          <w:sz w:val="20"/>
          <w:szCs w:val="20"/>
        </w:rPr>
      </w:pPr>
    </w:p>
    <w:p w14:paraId="734FD142" w14:textId="77777777" w:rsidR="00642A2F" w:rsidRDefault="00642A2F" w:rsidP="01C32585">
      <w:pPr>
        <w:widowControl w:val="0"/>
        <w:rPr>
          <w:rFonts w:ascii="Times New Roman" w:eastAsia="Times New Roman" w:hAnsi="Times New Roman" w:cs="Times New Roman"/>
          <w:sz w:val="20"/>
          <w:szCs w:val="20"/>
        </w:rPr>
      </w:pPr>
    </w:p>
    <w:p w14:paraId="62B2603D" w14:textId="77777777" w:rsidR="00D97784" w:rsidRDefault="00D97784" w:rsidP="01C32585">
      <w:pPr>
        <w:widowControl w:val="0"/>
        <w:rPr>
          <w:rFonts w:ascii="Times New Roman" w:eastAsia="Times New Roman" w:hAnsi="Times New Roman" w:cs="Times New Roman"/>
          <w:sz w:val="20"/>
          <w:szCs w:val="20"/>
        </w:rPr>
      </w:pPr>
    </w:p>
    <w:p w14:paraId="7C96E5BD" w14:textId="77777777" w:rsidR="00D97784" w:rsidRDefault="00D97784" w:rsidP="01C32585">
      <w:pPr>
        <w:widowControl w:val="0"/>
        <w:rPr>
          <w:rFonts w:ascii="Times New Roman" w:eastAsia="Times New Roman" w:hAnsi="Times New Roman" w:cs="Times New Roman"/>
          <w:sz w:val="20"/>
          <w:szCs w:val="20"/>
        </w:rPr>
      </w:pPr>
    </w:p>
    <w:p w14:paraId="31F2AF7F" w14:textId="77777777" w:rsidR="00D97784" w:rsidRDefault="00D97784" w:rsidP="01C32585">
      <w:pPr>
        <w:widowControl w:val="0"/>
        <w:rPr>
          <w:rFonts w:ascii="Times New Roman" w:eastAsia="Times New Roman" w:hAnsi="Times New Roman" w:cs="Times New Roman"/>
          <w:sz w:val="20"/>
          <w:szCs w:val="20"/>
        </w:rPr>
      </w:pPr>
    </w:p>
    <w:p w14:paraId="22BAE5B6" w14:textId="77777777" w:rsidR="00D97784" w:rsidRDefault="00D97784" w:rsidP="01C32585">
      <w:pPr>
        <w:widowControl w:val="0"/>
        <w:rPr>
          <w:rFonts w:ascii="Times New Roman" w:eastAsia="Times New Roman" w:hAnsi="Times New Roman" w:cs="Times New Roman"/>
          <w:sz w:val="20"/>
          <w:szCs w:val="20"/>
        </w:rPr>
      </w:pPr>
    </w:p>
    <w:p w14:paraId="07CEBCF2" w14:textId="77777777" w:rsidR="00D97784" w:rsidRDefault="00D97784" w:rsidP="01C32585">
      <w:pPr>
        <w:widowControl w:val="0"/>
        <w:rPr>
          <w:rFonts w:ascii="Times New Roman" w:eastAsia="Times New Roman" w:hAnsi="Times New Roman" w:cs="Times New Roman"/>
          <w:sz w:val="20"/>
          <w:szCs w:val="20"/>
        </w:rPr>
      </w:pPr>
    </w:p>
    <w:p w14:paraId="7BC3F269" w14:textId="77777777" w:rsidR="00D97784" w:rsidRDefault="00D97784" w:rsidP="01C32585">
      <w:pPr>
        <w:widowControl w:val="0"/>
        <w:rPr>
          <w:rFonts w:ascii="Times New Roman" w:eastAsia="Times New Roman" w:hAnsi="Times New Roman" w:cs="Times New Roman"/>
          <w:sz w:val="20"/>
          <w:szCs w:val="20"/>
        </w:rPr>
      </w:pPr>
    </w:p>
    <w:p w14:paraId="385E814F" w14:textId="1ABC4532" w:rsidR="00D657F9" w:rsidRPr="001D7718" w:rsidRDefault="00D657F9" w:rsidP="01C32585">
      <w:pPr>
        <w:widowControl w:val="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1D7718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Table S2. Risk </w:t>
      </w:r>
      <w:r w:rsidRPr="001D771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ratios of adverse pregnancy outcomes by PTSD </w:t>
      </w:r>
      <w:proofErr w:type="spellStart"/>
      <w:r w:rsidRPr="001D771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ymptoms</w:t>
      </w:r>
      <w:r w:rsidRPr="001D7718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proofErr w:type="spellEnd"/>
      <w:r w:rsidRPr="001D771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cross sexual orientation groups adjusted for age and year of pregnancy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10"/>
        <w:gridCol w:w="1317"/>
        <w:gridCol w:w="1672"/>
        <w:gridCol w:w="1672"/>
        <w:gridCol w:w="1672"/>
        <w:gridCol w:w="1672"/>
        <w:gridCol w:w="1746"/>
      </w:tblGrid>
      <w:tr w:rsidR="00D657F9" w:rsidRPr="001D7718" w14:paraId="3B1A8D57" w14:textId="77777777" w:rsidTr="01C32585">
        <w:trPr>
          <w:trHeight w:val="300"/>
        </w:trPr>
        <w:tc>
          <w:tcPr>
            <w:tcW w:w="321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C937976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0A75B76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F6CB588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87CD8F4" w14:textId="77777777" w:rsidR="00D657F9" w:rsidRPr="001D7718" w:rsidRDefault="00D657F9" w:rsidP="00B24EC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ompletely </w:t>
            </w:r>
            <w:proofErr w:type="spellStart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terosexual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(reference)</w:t>
            </w:r>
          </w:p>
          <w:p w14:paraId="489BEB79" w14:textId="77777777" w:rsidR="00D657F9" w:rsidRPr="001D7718" w:rsidRDefault="00D657F9" w:rsidP="00B24EC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(n=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0,783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)</w:t>
            </w:r>
          </w:p>
        </w:tc>
        <w:tc>
          <w:tcPr>
            <w:tcW w:w="16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0A54AD7" w14:textId="77777777" w:rsidR="00D657F9" w:rsidRPr="001D7718" w:rsidRDefault="00D657F9" w:rsidP="00B24EC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exual </w:t>
            </w:r>
            <w:proofErr w:type="spellStart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nority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0034D155" w14:textId="77777777" w:rsidR="00D657F9" w:rsidRPr="001D7718" w:rsidRDefault="00D657F9" w:rsidP="00B24EC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=7,016)</w:t>
            </w:r>
          </w:p>
        </w:tc>
        <w:tc>
          <w:tcPr>
            <w:tcW w:w="16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54F5857" w14:textId="77777777" w:rsidR="00D657F9" w:rsidRPr="001D7718" w:rsidRDefault="00D657F9" w:rsidP="00B24EC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Heterosexual with </w:t>
            </w:r>
            <w:proofErr w:type="gramStart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same-sex</w:t>
            </w:r>
            <w:proofErr w:type="gramEnd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 experience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"/>
              </w:rPr>
              <w:t>d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 (n=2,864)</w:t>
            </w:r>
          </w:p>
        </w:tc>
        <w:tc>
          <w:tcPr>
            <w:tcW w:w="16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FFCA665" w14:textId="77777777" w:rsidR="00D657F9" w:rsidRPr="001D7718" w:rsidRDefault="00D657F9" w:rsidP="00B24EC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Mostly heterosexual (n=3,268)</w:t>
            </w:r>
          </w:p>
        </w:tc>
        <w:tc>
          <w:tcPr>
            <w:tcW w:w="16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A886006" w14:textId="77777777" w:rsidR="00D657F9" w:rsidRPr="001D7718" w:rsidRDefault="00D657F9" w:rsidP="00B24EC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Bisexual</w:t>
            </w:r>
          </w:p>
          <w:p w14:paraId="4CD88605" w14:textId="77777777" w:rsidR="00D657F9" w:rsidRPr="001D7718" w:rsidRDefault="00D657F9" w:rsidP="00B24EC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(n=699)</w:t>
            </w:r>
          </w:p>
        </w:tc>
        <w:tc>
          <w:tcPr>
            <w:tcW w:w="17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99A3E5E" w14:textId="77777777" w:rsidR="00D657F9" w:rsidRPr="001D7718" w:rsidRDefault="00D657F9" w:rsidP="00B24EC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Lesbian</w:t>
            </w:r>
          </w:p>
          <w:p w14:paraId="1D5759BE" w14:textId="77777777" w:rsidR="00D657F9" w:rsidRPr="001D7718" w:rsidRDefault="00D657F9" w:rsidP="00B24EC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(n=185)</w:t>
            </w:r>
          </w:p>
        </w:tc>
      </w:tr>
      <w:tr w:rsidR="00D657F9" w:rsidRPr="001D7718" w14:paraId="78774322" w14:textId="77777777" w:rsidTr="01C32585">
        <w:trPr>
          <w:trHeight w:val="300"/>
        </w:trPr>
        <w:tc>
          <w:tcPr>
            <w:tcW w:w="12961" w:type="dxa"/>
            <w:gridSpan w:val="7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04AD08BE" w14:textId="77777777" w:rsidR="00D657F9" w:rsidRPr="001D7718" w:rsidRDefault="00D657F9" w:rsidP="00B24EC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No PTSD Symptoms</w:t>
            </w:r>
          </w:p>
          <w:p w14:paraId="7D351518" w14:textId="77777777" w:rsidR="00D657F9" w:rsidRPr="001D7718" w:rsidRDefault="00D657F9" w:rsidP="00B24EC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Risk ratio (95% confidence interval)</w:t>
            </w:r>
          </w:p>
        </w:tc>
      </w:tr>
      <w:tr w:rsidR="00D657F9" w:rsidRPr="001D7718" w14:paraId="46C7D4FB" w14:textId="77777777" w:rsidTr="01C32585">
        <w:trPr>
          <w:trHeight w:val="300"/>
        </w:trPr>
        <w:tc>
          <w:tcPr>
            <w:tcW w:w="321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25774A7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Gestational </w:t>
            </w:r>
            <w:proofErr w:type="spellStart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diabetes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"/>
              </w:rPr>
              <w:t>e</w:t>
            </w:r>
            <w:proofErr w:type="spellEnd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 (n=5,535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022E38A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1.00 (ref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57FF9CE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6 (0.64, 1.1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99F110D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1 (</w:t>
            </w: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0.62, 1.33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65E08ED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2 (</w:t>
            </w: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0.55, 1.24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0892079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7 (</w:t>
            </w: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0.25, 1.83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7AF9A86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 (</w:t>
            </w: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0.32, 2.69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D657F9" w:rsidRPr="001D7718" w14:paraId="60F0361C" w14:textId="77777777" w:rsidTr="01C32585">
        <w:trPr>
          <w:trHeight w:val="30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B4273E7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Gestational </w:t>
            </w:r>
            <w:proofErr w:type="spellStart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hypertension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"/>
              </w:rPr>
              <w:t>f</w:t>
            </w:r>
            <w:proofErr w:type="spellEnd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 (n=5,40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F655323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1.00 (ref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D33470C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6 (</w:t>
            </w: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1.06, 1.75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3396F54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5 (</w:t>
            </w: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0.97, 1.87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D70A66E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6 (</w:t>
            </w: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0.89, 1.80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5ADBDA7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6 (</w:t>
            </w: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0.67, 3.60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5517487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1 (</w:t>
            </w: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1.24, 6.34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D657F9" w:rsidRPr="001D7718" w14:paraId="3442040A" w14:textId="77777777" w:rsidTr="01C32585">
        <w:trPr>
          <w:trHeight w:val="30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A58AC8E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Preeclampsia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"/>
              </w:rPr>
              <w:t>g</w:t>
            </w:r>
            <w:proofErr w:type="spellEnd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 (n=5,636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6E0C25E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1.00 (ref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78D5082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6 (</w:t>
            </w: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0.70, 1.33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3568C8E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2 (</w:t>
            </w: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0.52, 1.29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A5AEAB2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5 (</w:t>
            </w: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0.75, 1.77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CEA709A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5 (</w:t>
            </w: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0.26, 2.75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8EE97CA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 (</w:t>
            </w: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0.13, 6.32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D657F9" w:rsidRPr="001D7718" w14:paraId="47E2DC15" w14:textId="77777777" w:rsidTr="01C32585">
        <w:trPr>
          <w:trHeight w:val="30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3A1BD6F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Preterm birth (n=5,725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EED484E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1.00 (ref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FFBB146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9 (</w:t>
            </w: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0.69, 1.16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5CCBB92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4 (</w:t>
            </w: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0.59, 1.19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A44B4AB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8 (</w:t>
            </w: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0.60, 1.27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8D3DBDD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7 (</w:t>
            </w: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0.48, 2.82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2A67BAA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8 (</w:t>
            </w: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0.52, 4.79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D657F9" w:rsidRPr="001D7718" w14:paraId="4B8E89FB" w14:textId="77777777" w:rsidTr="01C32585">
        <w:trPr>
          <w:trHeight w:val="30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521FBBA" w14:textId="51178B72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Low birthweight (</w:t>
            </w:r>
            <w:r w:rsidR="005E1978"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n=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5,705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3C30734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1.00 (ref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BF840AA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 (0.71, 1.3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DD58D62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4 (</w:t>
            </w: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0.67, 1.60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49D90FD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0 (</w:t>
            </w: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0.49, 1.32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BD01014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2 (</w:t>
            </w: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0.89, 4.59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805A4C2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4 (</w:t>
            </w: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0.15, 7.08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D657F9" w:rsidRPr="001D7718" w14:paraId="60E69B49" w14:textId="77777777" w:rsidTr="01C32585">
        <w:trPr>
          <w:trHeight w:val="30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650446A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Macrosomia (n=5,705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05D755E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1.00 (ref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C6C6F56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2 (0.90, 1.1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6F82E6D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 (</w:t>
            </w: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0.77, 1.11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A19F2ED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6 (</w:t>
            </w: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0.97, 1.39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0893415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1 (</w:t>
            </w: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0.56, 1.49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A9FD621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1 (</w:t>
            </w: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0.44, 1.89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D657F9" w:rsidRPr="001D7718" w14:paraId="608C8BFC" w14:textId="77777777" w:rsidTr="01C32585">
        <w:trPr>
          <w:trHeight w:val="300"/>
        </w:trPr>
        <w:tc>
          <w:tcPr>
            <w:tcW w:w="12961" w:type="dxa"/>
            <w:gridSpan w:val="7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09E01D8F" w14:textId="77777777" w:rsidR="00D657F9" w:rsidRPr="001D7718" w:rsidRDefault="00D657F9" w:rsidP="00B24EC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PTSD Symptoms</w:t>
            </w:r>
          </w:p>
          <w:p w14:paraId="75DAA8D9" w14:textId="77777777" w:rsidR="00D657F9" w:rsidRPr="001D7718" w:rsidRDefault="00D657F9" w:rsidP="00B24EC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Risk ratio (95% confidence interval)</w:t>
            </w:r>
          </w:p>
        </w:tc>
      </w:tr>
      <w:tr w:rsidR="00D657F9" w:rsidRPr="001D7718" w14:paraId="5923CB3E" w14:textId="77777777" w:rsidTr="01C32585">
        <w:trPr>
          <w:trHeight w:val="300"/>
        </w:trPr>
        <w:tc>
          <w:tcPr>
            <w:tcW w:w="321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AE325D5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Gestational </w:t>
            </w:r>
            <w:proofErr w:type="spellStart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diabetes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"/>
              </w:rPr>
              <w:t>e</w:t>
            </w:r>
            <w:proofErr w:type="spellEnd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 (n=</w:t>
            </w:r>
            <w:r w:rsidRPr="001D7718">
              <w:t xml:space="preserve"> 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8,371)</w:t>
            </w:r>
          </w:p>
        </w:tc>
        <w:tc>
          <w:tcPr>
            <w:tcW w:w="131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72F0357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1.00 (ref)</w:t>
            </w:r>
          </w:p>
        </w:tc>
        <w:tc>
          <w:tcPr>
            <w:tcW w:w="167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1A00BD3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6 (0.80, 1.15)</w:t>
            </w:r>
          </w:p>
        </w:tc>
        <w:tc>
          <w:tcPr>
            <w:tcW w:w="167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3F29B16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5 (</w:t>
            </w: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0.65, 1.12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7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D34512B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7 (</w:t>
            </w: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0.77, 1.22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7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B1A9E9C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4 (</w:t>
            </w: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0.86, 1.81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743A528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4 (</w:t>
            </w: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0.48, 2.25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D657F9" w:rsidRPr="001D7718" w14:paraId="138E021E" w14:textId="77777777" w:rsidTr="01C32585">
        <w:trPr>
          <w:trHeight w:val="30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D38EFF3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Gestational </w:t>
            </w:r>
            <w:proofErr w:type="spellStart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hypertension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"/>
              </w:rPr>
              <w:t>f</w:t>
            </w:r>
            <w:proofErr w:type="spellEnd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 (n=</w:t>
            </w:r>
            <w:r w:rsidRPr="001D7718">
              <w:t xml:space="preserve"> 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8,058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C5A22BC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1.00 (ref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8F33786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1 (0.92, 1.3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5A5F67B" w14:textId="77777777" w:rsidR="00D657F9" w:rsidRPr="001D7718" w:rsidRDefault="00D657F9" w:rsidP="00B24ECA">
            <w:pPr>
              <w:widowControl w:val="0"/>
            </w:pP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1.21 (0.94, 1.5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AEDAE9E" w14:textId="77777777" w:rsidR="00D657F9" w:rsidRPr="001D7718" w:rsidRDefault="00D657F9" w:rsidP="00B24ECA">
            <w:pPr>
              <w:widowControl w:val="0"/>
            </w:pP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1.04 (0.83, 1.3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B50A662" w14:textId="77777777" w:rsidR="00D657F9" w:rsidRPr="001D7718" w:rsidRDefault="00D657F9" w:rsidP="00B24ECA">
            <w:pPr>
              <w:widowControl w:val="0"/>
            </w:pP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0.99 (0.64, 1.53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00BE646" w14:textId="77777777" w:rsidR="00D657F9" w:rsidRPr="001D7718" w:rsidRDefault="00D657F9" w:rsidP="00B24ECA">
            <w:pPr>
              <w:widowControl w:val="0"/>
            </w:pP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1.44 (0.75, 2.75)</w:t>
            </w:r>
          </w:p>
        </w:tc>
      </w:tr>
      <w:tr w:rsidR="00D657F9" w:rsidRPr="001D7718" w14:paraId="276CC4FC" w14:textId="77777777" w:rsidTr="01C32585">
        <w:trPr>
          <w:trHeight w:val="30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9F407F3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Preeclampsia (n=</w:t>
            </w:r>
            <w:r w:rsidRPr="001D7718">
              <w:t xml:space="preserve"> 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8,50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1E1C0F5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1.00 (ref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CB43C03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9 (</w:t>
            </w: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0.99, 1.4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96F2417" w14:textId="77777777" w:rsidR="00D657F9" w:rsidRPr="001D7718" w:rsidRDefault="00D657F9" w:rsidP="00B24ECA">
            <w:pPr>
              <w:widowControl w:val="0"/>
            </w:pP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1.51 (1.21, 1.8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7C880DC" w14:textId="77777777" w:rsidR="00D657F9" w:rsidRPr="001D7718" w:rsidRDefault="00D657F9" w:rsidP="00B24ECA">
            <w:pPr>
              <w:widowControl w:val="0"/>
            </w:pP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1.00 (0.79, 1.2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2047774" w14:textId="77777777" w:rsidR="00D657F9" w:rsidRPr="001D7718" w:rsidRDefault="00D657F9" w:rsidP="00B24ECA">
            <w:pPr>
              <w:widowControl w:val="0"/>
            </w:pP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0.85 (0.52, 1.37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0675676" w14:textId="77777777" w:rsidR="00D657F9" w:rsidRPr="001D7718" w:rsidRDefault="00D657F9" w:rsidP="00B24ECA">
            <w:pPr>
              <w:widowControl w:val="0"/>
            </w:pP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1.34 (0.65, 2.75)</w:t>
            </w:r>
          </w:p>
        </w:tc>
      </w:tr>
      <w:tr w:rsidR="00D657F9" w:rsidRPr="001D7718" w14:paraId="5751A646" w14:textId="77777777" w:rsidTr="01C32585">
        <w:trPr>
          <w:trHeight w:val="30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2CDC267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Preterm birth (n=</w:t>
            </w:r>
            <w:r w:rsidRPr="001D7718">
              <w:t xml:space="preserve"> 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8,683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AA7AE80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1.00 (ref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DDE507A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3 (</w:t>
            </w: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0.88, 1.2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4C2020F" w14:textId="77777777" w:rsidR="00D657F9" w:rsidRPr="001D7718" w:rsidRDefault="00D657F9" w:rsidP="00B24ECA">
            <w:pPr>
              <w:widowControl w:val="0"/>
            </w:pP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1.23 (1.00, 1.5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1D5B398" w14:textId="77777777" w:rsidR="00D657F9" w:rsidRPr="001D7718" w:rsidRDefault="00D657F9" w:rsidP="00B24ECA">
            <w:pPr>
              <w:widowControl w:val="0"/>
            </w:pP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0.89 (0.72, 1.1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E57A643" w14:textId="77777777" w:rsidR="00D657F9" w:rsidRPr="001D7718" w:rsidRDefault="00D657F9" w:rsidP="00B24ECA">
            <w:pPr>
              <w:widowControl w:val="0"/>
            </w:pP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1.02 (0.71, 1.47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3921C3A" w14:textId="77777777" w:rsidR="00D657F9" w:rsidRPr="001D7718" w:rsidRDefault="00D657F9" w:rsidP="00B24ECA">
            <w:pPr>
              <w:widowControl w:val="0"/>
            </w:pP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0.83 (0.41, 1.70)</w:t>
            </w:r>
          </w:p>
        </w:tc>
      </w:tr>
      <w:tr w:rsidR="00D657F9" w:rsidRPr="001D7718" w14:paraId="409B60C0" w14:textId="77777777" w:rsidTr="01C32585">
        <w:trPr>
          <w:trHeight w:val="30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264B706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Low birthweight (n=</w:t>
            </w:r>
            <w:r w:rsidRPr="001D7718">
              <w:t xml:space="preserve"> 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8,639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CCE5B17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1.00 (ref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3894936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7 (</w:t>
            </w: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1.02, 1.57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4CA7DE0" w14:textId="77777777" w:rsidR="00D657F9" w:rsidRPr="001D7718" w:rsidRDefault="00D657F9" w:rsidP="00B24ECA">
            <w:pPr>
              <w:widowControl w:val="0"/>
            </w:pP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1.29 (0.97, 1.7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74BCB5F" w14:textId="77777777" w:rsidR="00D657F9" w:rsidRPr="001D7718" w:rsidRDefault="00D657F9" w:rsidP="00B24ECA">
            <w:pPr>
              <w:widowControl w:val="0"/>
            </w:pP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1.24 (0.94, 1.6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1C5E2EA" w14:textId="77777777" w:rsidR="00D657F9" w:rsidRPr="001D7718" w:rsidRDefault="00D657F9" w:rsidP="00B24ECA">
            <w:pPr>
              <w:widowControl w:val="0"/>
            </w:pP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1.26 (0.77, 2.06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F9EF7F5" w14:textId="77777777" w:rsidR="00D657F9" w:rsidRPr="001D7718" w:rsidRDefault="00D657F9" w:rsidP="00B24ECA">
            <w:pPr>
              <w:widowControl w:val="0"/>
            </w:pP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1.60 (0.73, 3.49)</w:t>
            </w:r>
          </w:p>
        </w:tc>
      </w:tr>
      <w:tr w:rsidR="00D657F9" w:rsidRPr="001D7718" w14:paraId="412982B5" w14:textId="77777777" w:rsidTr="01C32585">
        <w:trPr>
          <w:trHeight w:val="300"/>
        </w:trPr>
        <w:tc>
          <w:tcPr>
            <w:tcW w:w="321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3DB6B36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Macrosomia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"/>
              </w:rPr>
              <w:t>g</w:t>
            </w:r>
            <w:proofErr w:type="spellEnd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 (n=</w:t>
            </w:r>
            <w:r w:rsidRPr="001D7718">
              <w:t xml:space="preserve"> 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8,639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3ACB8B4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1.00 (ref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436B32D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7 (</w:t>
            </w: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0.88, 1.06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1847A66" w14:textId="77777777" w:rsidR="00D657F9" w:rsidRPr="001D7718" w:rsidRDefault="00D657F9" w:rsidP="00B24ECA">
            <w:pPr>
              <w:widowControl w:val="0"/>
            </w:pP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0.88 (0.77, 1.01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258659D" w14:textId="77777777" w:rsidR="00D657F9" w:rsidRPr="001D7718" w:rsidRDefault="00D657F9" w:rsidP="00B24ECA">
            <w:pPr>
              <w:widowControl w:val="0"/>
            </w:pP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1.00 (0.88, 1.13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43EE13E" w14:textId="77777777" w:rsidR="00D657F9" w:rsidRPr="001D7718" w:rsidRDefault="00D657F9" w:rsidP="00B24ECA">
            <w:pPr>
              <w:widowControl w:val="0"/>
            </w:pP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0.94 (0.74, 1.19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B5403FA" w14:textId="77777777" w:rsidR="00D657F9" w:rsidRPr="001D7718" w:rsidRDefault="00D657F9" w:rsidP="00B24ECA">
            <w:pPr>
              <w:widowControl w:val="0"/>
            </w:pP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1.52 (1.10, 2.09)</w:t>
            </w:r>
          </w:p>
        </w:tc>
      </w:tr>
      <w:tr w:rsidR="00D657F9" w:rsidRPr="001D7718" w14:paraId="6ED68AF5" w14:textId="77777777" w:rsidTr="01C32585">
        <w:trPr>
          <w:trHeight w:val="300"/>
        </w:trPr>
        <w:tc>
          <w:tcPr>
            <w:tcW w:w="12961" w:type="dxa"/>
            <w:gridSpan w:val="7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0884161" w14:textId="77777777" w:rsidR="00D657F9" w:rsidRPr="001D7718" w:rsidRDefault="00D657F9" w:rsidP="01C32585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"/>
              </w:rPr>
              <w:t>a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SD symptoms prior to pregnancy were assessed using modified PTSD Checklist for DSM-5, in reference to the participant’s self-identified worst traumatic event</w:t>
            </w:r>
          </w:p>
          <w:p w14:paraId="36410818" w14:textId="77777777" w:rsidR="00D657F9" w:rsidRPr="001D7718" w:rsidRDefault="00D657F9" w:rsidP="01C32585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pletely</w:t>
            </w:r>
            <w:proofErr w:type="spellEnd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eterosexual are participants who never had same-sex attractions, partners, or prior sexual minority identity </w:t>
            </w:r>
          </w:p>
          <w:p w14:paraId="77E0633F" w14:textId="77777777" w:rsidR="00D657F9" w:rsidRPr="001D7718" w:rsidRDefault="00D657F9" w:rsidP="01C32585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xual</w:t>
            </w:r>
            <w:proofErr w:type="spellEnd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inority includes the following subgroups: heterosexual with same-sex experience, mostly heterosexual, bisexual, and lesbian/gay</w:t>
            </w:r>
          </w:p>
          <w:p w14:paraId="764C629E" w14:textId="77777777" w:rsidR="00D657F9" w:rsidRPr="001D7718" w:rsidRDefault="00D657F9" w:rsidP="01C32585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terosexual</w:t>
            </w:r>
            <w:proofErr w:type="spellEnd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with same-sex experience are participants who reported “completely heterosexual” and either a prior sexual minority identity; having sexual contact with people who were the same-sex or another gender (e.g. gender fluid, non-binary); or being attracted to people of the same-sex or another gender (e.g. gender fluid, non-binary)</w:t>
            </w:r>
          </w:p>
          <w:p w14:paraId="6B70359E" w14:textId="77777777" w:rsidR="00D657F9" w:rsidRPr="001D7718" w:rsidRDefault="00D657F9" w:rsidP="01C32585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stricted</w:t>
            </w:r>
            <w:proofErr w:type="spellEnd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o pregnancies at ≥20 weeks’ gestation, with diagnosis year no history of chronic or gestational diabetes</w:t>
            </w:r>
          </w:p>
          <w:p w14:paraId="4AC5CFBB" w14:textId="77777777" w:rsidR="00D657F9" w:rsidRPr="001D7718" w:rsidRDefault="00D657F9" w:rsidP="01C32585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f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stricted</w:t>
            </w:r>
            <w:proofErr w:type="spellEnd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o pregnancies at ≥20 weeks’ gestation, with diagnosis year and no history of chronic hypertension or gestational hypertension</w:t>
            </w:r>
          </w:p>
          <w:p w14:paraId="21BF10FA" w14:textId="77777777" w:rsidR="00D657F9" w:rsidRPr="001D7718" w:rsidRDefault="00D657F9" w:rsidP="01C32585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g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stricted</w:t>
            </w:r>
            <w:proofErr w:type="spellEnd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o pregnancies at ≥20 weeks’ gestation, with diagnosis year and no history of preeclampsia</w:t>
            </w:r>
          </w:p>
          <w:p w14:paraId="39FB0AB5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379DC49A" w14:textId="77777777" w:rsidR="00D657F9" w:rsidRPr="001D7718" w:rsidRDefault="00D657F9" w:rsidP="00D657F9">
      <w:pPr>
        <w:widowControl w:val="0"/>
        <w:rPr>
          <w:rFonts w:ascii="Times New Roman" w:eastAsia="Times New Roman" w:hAnsi="Times New Roman" w:cs="Times New Roman"/>
          <w:color w:val="FF0000"/>
          <w:sz w:val="20"/>
          <w:szCs w:val="20"/>
          <w:lang w:val="en"/>
        </w:rPr>
      </w:pPr>
    </w:p>
    <w:p w14:paraId="3A8C1B7E" w14:textId="77777777" w:rsidR="00D657F9" w:rsidRPr="001D7718" w:rsidRDefault="00D657F9" w:rsidP="00D657F9">
      <w:pPr>
        <w:widowControl w:val="0"/>
        <w:rPr>
          <w:rFonts w:ascii="Times New Roman" w:eastAsia="Times New Roman" w:hAnsi="Times New Roman" w:cs="Times New Roman"/>
          <w:color w:val="FF0000"/>
          <w:sz w:val="20"/>
          <w:szCs w:val="20"/>
          <w:lang w:val="en"/>
        </w:rPr>
      </w:pPr>
    </w:p>
    <w:p w14:paraId="2C07788E" w14:textId="77777777" w:rsidR="00D657F9" w:rsidRPr="001D7718" w:rsidRDefault="00D657F9" w:rsidP="00D657F9">
      <w:pPr>
        <w:widowControl w:val="0"/>
        <w:rPr>
          <w:rFonts w:ascii="Times New Roman" w:eastAsia="Times New Roman" w:hAnsi="Times New Roman" w:cs="Times New Roman"/>
          <w:color w:val="FF0000"/>
          <w:sz w:val="20"/>
          <w:szCs w:val="20"/>
          <w:lang w:val="en"/>
        </w:rPr>
      </w:pPr>
    </w:p>
    <w:p w14:paraId="7E455777" w14:textId="77777777" w:rsidR="001D7718" w:rsidRPr="001D7718" w:rsidRDefault="001D7718" w:rsidP="00D657F9">
      <w:pPr>
        <w:widowControl w:val="0"/>
        <w:rPr>
          <w:rFonts w:ascii="Times New Roman" w:eastAsia="Times New Roman" w:hAnsi="Times New Roman" w:cs="Times New Roman"/>
          <w:color w:val="FF0000"/>
          <w:sz w:val="20"/>
          <w:szCs w:val="20"/>
          <w:lang w:val="en"/>
        </w:rPr>
      </w:pPr>
    </w:p>
    <w:p w14:paraId="2CB7F8F3" w14:textId="77777777" w:rsidR="001D7718" w:rsidRPr="001D7718" w:rsidRDefault="001D7718" w:rsidP="00D657F9">
      <w:pPr>
        <w:widowControl w:val="0"/>
        <w:rPr>
          <w:rFonts w:ascii="Times New Roman" w:eastAsia="Times New Roman" w:hAnsi="Times New Roman" w:cs="Times New Roman"/>
          <w:color w:val="FF0000"/>
          <w:sz w:val="20"/>
          <w:szCs w:val="20"/>
          <w:lang w:val="en"/>
        </w:rPr>
      </w:pPr>
    </w:p>
    <w:p w14:paraId="403A37DC" w14:textId="77777777" w:rsidR="001D7718" w:rsidRPr="001D7718" w:rsidRDefault="001D7718" w:rsidP="00D657F9">
      <w:pPr>
        <w:widowControl w:val="0"/>
        <w:rPr>
          <w:rFonts w:ascii="Times New Roman" w:eastAsia="Times New Roman" w:hAnsi="Times New Roman" w:cs="Times New Roman"/>
          <w:color w:val="FF0000"/>
          <w:sz w:val="20"/>
          <w:szCs w:val="20"/>
          <w:lang w:val="en"/>
        </w:rPr>
      </w:pPr>
    </w:p>
    <w:p w14:paraId="3DEB72B3" w14:textId="77777777" w:rsidR="001D7718" w:rsidRDefault="001D7718" w:rsidP="00D657F9">
      <w:pPr>
        <w:widowControl w:val="0"/>
        <w:rPr>
          <w:rFonts w:ascii="Times New Roman" w:eastAsia="Times New Roman" w:hAnsi="Times New Roman" w:cs="Times New Roman"/>
          <w:color w:val="FF0000"/>
          <w:sz w:val="20"/>
          <w:szCs w:val="20"/>
          <w:lang w:val="en"/>
        </w:rPr>
      </w:pPr>
    </w:p>
    <w:p w14:paraId="662D5F1A" w14:textId="77777777" w:rsidR="00D97784" w:rsidRPr="001D7718" w:rsidRDefault="00D97784" w:rsidP="00D657F9">
      <w:pPr>
        <w:widowControl w:val="0"/>
        <w:rPr>
          <w:rFonts w:ascii="Times New Roman" w:eastAsia="Times New Roman" w:hAnsi="Times New Roman" w:cs="Times New Roman"/>
          <w:color w:val="FF0000"/>
          <w:sz w:val="20"/>
          <w:szCs w:val="20"/>
          <w:lang w:val="en"/>
        </w:rPr>
      </w:pPr>
    </w:p>
    <w:p w14:paraId="6AAFD55E" w14:textId="77777777" w:rsidR="001D7718" w:rsidRPr="001D7718" w:rsidRDefault="001D7718" w:rsidP="00D657F9">
      <w:pPr>
        <w:widowControl w:val="0"/>
        <w:rPr>
          <w:rFonts w:ascii="Times New Roman" w:eastAsia="Times New Roman" w:hAnsi="Times New Roman" w:cs="Times New Roman"/>
          <w:color w:val="FF0000"/>
          <w:sz w:val="20"/>
          <w:szCs w:val="20"/>
          <w:lang w:val="en"/>
        </w:rPr>
      </w:pPr>
    </w:p>
    <w:p w14:paraId="363A8288" w14:textId="0ECA3863" w:rsidR="005A738B" w:rsidRPr="001D7718" w:rsidRDefault="005A738B" w:rsidP="01C32585">
      <w:pPr>
        <w:widowControl w:val="0"/>
        <w:rPr>
          <w:rFonts w:ascii="Times New Roman" w:eastAsia="Times New Roman" w:hAnsi="Times New Roman" w:cs="Times New Roman"/>
          <w:color w:val="FF0000"/>
          <w:sz w:val="20"/>
          <w:szCs w:val="20"/>
          <w:lang w:val="en"/>
        </w:rPr>
      </w:pPr>
    </w:p>
    <w:p w14:paraId="5A373C5A" w14:textId="28229782" w:rsidR="00D657F9" w:rsidRPr="001D7718" w:rsidRDefault="005A738B" w:rsidP="01C32585">
      <w:pPr>
        <w:widowControl w:val="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1D771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lastRenderedPageBreak/>
        <w:t xml:space="preserve">Table S3. Risk ratios of adverse pregnancy outcomes by PTSD </w:t>
      </w:r>
      <w:proofErr w:type="spellStart"/>
      <w:r w:rsidRPr="001D771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ymptoms</w:t>
      </w:r>
      <w:r w:rsidRPr="001D7718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proofErr w:type="spellEnd"/>
      <w:r w:rsidRPr="001D771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(&lt;3 vs. ≥3 Symptoms) across sexual orientation groups 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113" w:type="dxa"/>
          <w:right w:w="0" w:type="dxa"/>
        </w:tblCellMar>
        <w:tblLook w:val="04A0" w:firstRow="1" w:lastRow="0" w:firstColumn="1" w:lastColumn="0" w:noHBand="0" w:noVBand="1"/>
      </w:tblPr>
      <w:tblGrid>
        <w:gridCol w:w="3240"/>
        <w:gridCol w:w="1320"/>
        <w:gridCol w:w="1680"/>
        <w:gridCol w:w="1680"/>
        <w:gridCol w:w="1680"/>
        <w:gridCol w:w="1680"/>
        <w:gridCol w:w="1665"/>
      </w:tblGrid>
      <w:tr w:rsidR="005A738B" w:rsidRPr="001D7718" w14:paraId="4A3CF28C" w14:textId="77777777" w:rsidTr="005A738B">
        <w:trPr>
          <w:trHeight w:val="300"/>
        </w:trPr>
        <w:tc>
          <w:tcPr>
            <w:tcW w:w="324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F45029D" w14:textId="77777777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 </w:t>
            </w:r>
          </w:p>
          <w:p w14:paraId="45822B95" w14:textId="77777777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 </w:t>
            </w:r>
          </w:p>
          <w:p w14:paraId="2DCED85C" w14:textId="77777777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34F041B" w14:textId="77777777" w:rsidR="005A738B" w:rsidRPr="001D7718" w:rsidRDefault="005A738B" w:rsidP="005A738B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mpletely </w:t>
            </w:r>
            <w:proofErr w:type="spellStart"/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terosexual</w:t>
            </w: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  <w:proofErr w:type="spellEnd"/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 </w:t>
            </w:r>
          </w:p>
          <w:p w14:paraId="395D72F9" w14:textId="77777777" w:rsidR="005A738B" w:rsidRPr="001D7718" w:rsidRDefault="005A738B" w:rsidP="005A738B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(reference)</w:t>
            </w: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 </w:t>
            </w:r>
          </w:p>
          <w:p w14:paraId="51109B57" w14:textId="77777777" w:rsidR="005A738B" w:rsidRPr="001D7718" w:rsidRDefault="005A738B" w:rsidP="005A738B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(n=</w:t>
            </w:r>
            <w:r w:rsidRPr="001D77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,762</w:t>
            </w: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)</w:t>
            </w: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5242D21" w14:textId="77777777" w:rsidR="005A738B" w:rsidRPr="001D7718" w:rsidRDefault="005A738B" w:rsidP="005A738B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xual </w:t>
            </w:r>
            <w:proofErr w:type="spellStart"/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nority</w:t>
            </w: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  <w:proofErr w:type="spellEnd"/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/>
                <w14:ligatures w14:val="none"/>
              </w:rPr>
              <w:t> </w:t>
            </w:r>
          </w:p>
          <w:p w14:paraId="57E3FA44" w14:textId="77777777" w:rsidR="005A738B" w:rsidRPr="001D7718" w:rsidRDefault="005A738B" w:rsidP="005A738B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n=7,471)</w:t>
            </w: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004F425" w14:textId="77777777" w:rsidR="005A738B" w:rsidRPr="001D7718" w:rsidRDefault="005A738B" w:rsidP="005A738B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 xml:space="preserve">Heterosexual with </w:t>
            </w:r>
            <w:proofErr w:type="gramStart"/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same-sex</w:t>
            </w:r>
            <w:proofErr w:type="gramEnd"/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 xml:space="preserve"> experience</w:t>
            </w: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"/>
                <w14:ligatures w14:val="none"/>
              </w:rPr>
              <w:t>d</w:t>
            </w: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 xml:space="preserve"> (n=3,107)</w:t>
            </w: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917096E" w14:textId="77777777" w:rsidR="005A738B" w:rsidRPr="001D7718" w:rsidRDefault="005A738B" w:rsidP="005A738B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Mostly heterosexual (n=3,438)</w:t>
            </w: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3D1A092" w14:textId="77777777" w:rsidR="005A738B" w:rsidRPr="001D7718" w:rsidRDefault="005A738B" w:rsidP="005A738B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Bisexual</w:t>
            </w: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 </w:t>
            </w:r>
          </w:p>
          <w:p w14:paraId="5C09D22F" w14:textId="77777777" w:rsidR="005A738B" w:rsidRPr="001D7718" w:rsidRDefault="005A738B" w:rsidP="005A738B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(n=729)</w:t>
            </w: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FD14A69" w14:textId="77777777" w:rsidR="005A738B" w:rsidRPr="001D7718" w:rsidRDefault="005A738B" w:rsidP="005A738B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Lesbian</w:t>
            </w: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 </w:t>
            </w:r>
          </w:p>
          <w:p w14:paraId="1B208938" w14:textId="77777777" w:rsidR="005A738B" w:rsidRPr="001D7718" w:rsidRDefault="005A738B" w:rsidP="005A738B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(n=197)</w:t>
            </w: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 </w:t>
            </w:r>
          </w:p>
        </w:tc>
      </w:tr>
      <w:tr w:rsidR="005A738B" w:rsidRPr="001D7718" w14:paraId="6B6A7680" w14:textId="77777777" w:rsidTr="005A738B">
        <w:trPr>
          <w:trHeight w:val="300"/>
        </w:trPr>
        <w:tc>
          <w:tcPr>
            <w:tcW w:w="12945" w:type="dxa"/>
            <w:gridSpan w:val="7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F31D075" w14:textId="77777777" w:rsidR="005A738B" w:rsidRPr="001D7718" w:rsidRDefault="005A738B" w:rsidP="005A738B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&lt; 3 PTSD Symptoms</w:t>
            </w:r>
            <w:r w:rsidRPr="001D77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 </w:t>
            </w:r>
          </w:p>
          <w:p w14:paraId="5516EC0C" w14:textId="77777777" w:rsidR="005A738B" w:rsidRPr="001D7718" w:rsidRDefault="005A738B" w:rsidP="005A738B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isk ratio (95% confidence interval)</w:t>
            </w:r>
            <w:r w:rsidRPr="001D77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 </w:t>
            </w:r>
          </w:p>
        </w:tc>
      </w:tr>
      <w:tr w:rsidR="005A738B" w:rsidRPr="001D7718" w14:paraId="1D5AD4C6" w14:textId="77777777" w:rsidTr="005A738B">
        <w:trPr>
          <w:trHeight w:val="300"/>
        </w:trPr>
        <w:tc>
          <w:tcPr>
            <w:tcW w:w="324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510D26" w14:textId="77777777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 xml:space="preserve">Gestational </w:t>
            </w:r>
            <w:proofErr w:type="spellStart"/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diabetes</w:t>
            </w: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"/>
                <w14:ligatures w14:val="none"/>
              </w:rPr>
              <w:t>e</w:t>
            </w:r>
            <w:proofErr w:type="spellEnd"/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 xml:space="preserve"> (n=8,088)</w:t>
            </w: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2665D" w14:textId="223D89A6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.00 (ref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DC57D" w14:textId="2DD6685E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 (0.74, 1.1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1E4618" w14:textId="156EA76E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 (0.67, 1.2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3DFF6" w14:textId="5119F32A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 (0.73, 1.3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63A0A9" w14:textId="6B9261AE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 (0.28, 1.4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72108" w14:textId="69BA3EBA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 (0.25, 2.17)</w:t>
            </w:r>
          </w:p>
        </w:tc>
      </w:tr>
      <w:tr w:rsidR="005A738B" w:rsidRPr="001D7718" w14:paraId="705D6A7A" w14:textId="77777777" w:rsidTr="00B37C6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1717E" w14:textId="77777777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 xml:space="preserve">Gestational </w:t>
            </w:r>
            <w:proofErr w:type="spellStart"/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hypertension</w:t>
            </w: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"/>
                <w14:ligatures w14:val="none"/>
              </w:rPr>
              <w:t>f</w:t>
            </w:r>
            <w:proofErr w:type="spellEnd"/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 xml:space="preserve"> (n=7,912)</w:t>
            </w: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BC625" w14:textId="290562C7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.00 (ref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D24F9" w14:textId="59ED4DFC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3 (</w:t>
            </w:r>
            <w:r w:rsidR="00A85615" w:rsidRPr="007265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A85615" w:rsidRPr="007265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5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052C0" w14:textId="18EE17B6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8 (0.98, 1.6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377FA" w14:textId="0110605C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 (0.80, 1.4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E7EB2" w14:textId="6C4D6896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2 (0.59, 2.5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9F5A72" w14:textId="70B2210D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3 (1.59, 6.14)</w:t>
            </w:r>
          </w:p>
        </w:tc>
      </w:tr>
      <w:tr w:rsidR="005A738B" w:rsidRPr="001D7718" w14:paraId="7165983E" w14:textId="77777777" w:rsidTr="005A738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ACAD2" w14:textId="77777777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proofErr w:type="spellStart"/>
            <w:r w:rsidRPr="001D77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Preeclampsia</w:t>
            </w:r>
            <w:r w:rsidRPr="001D771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val="en"/>
                <w14:ligatures w14:val="none"/>
              </w:rPr>
              <w:t>g</w:t>
            </w:r>
            <w:proofErr w:type="spellEnd"/>
            <w:r w:rsidRPr="001D77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(n=8,234)</w:t>
            </w:r>
            <w:r w:rsidRPr="001D77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D3C7E8" w14:textId="7CAADDF0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.00 (ref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90585" w14:textId="421147E2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4 (0.98, 1.5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58AEB" w14:textId="2BFF8125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0 (0.97, 1.7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F3DC7" w14:textId="040A2C55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 (0.85, 1.6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1BE0D" w14:textId="15535BB9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9 (0.74, 3.00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4F2DA" w14:textId="39F28D71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 (0.09, 4.32)</w:t>
            </w:r>
          </w:p>
        </w:tc>
      </w:tr>
      <w:tr w:rsidR="005A738B" w:rsidRPr="001D7718" w14:paraId="7FED26BF" w14:textId="77777777" w:rsidTr="005A738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E76E3" w14:textId="77777777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Preterm birth (n=8,374)</w:t>
            </w:r>
            <w:r w:rsidRPr="001D77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3BFC0" w14:textId="2928FB99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.00 (ref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90080F" w14:textId="2448E45E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 (0.78, 1.1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920315" w14:textId="1B6D9E14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 (0.78, 1.3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8D4274" w14:textId="57561405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 (0.64, 1.1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B1F80" w14:textId="1C4AEAD8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 (0.53, 2.16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456A7" w14:textId="012030F2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0 (0.61, 3.67)</w:t>
            </w:r>
          </w:p>
        </w:tc>
      </w:tr>
      <w:tr w:rsidR="005A738B" w:rsidRPr="001D7718" w14:paraId="0B29CF06" w14:textId="77777777" w:rsidTr="005A738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464BF" w14:textId="384B6378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Low birthweight (</w:t>
            </w:r>
            <w:r w:rsidR="00BB14B3" w:rsidRPr="001D77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n=</w:t>
            </w:r>
            <w:r w:rsidRPr="001D77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8,336)</w:t>
            </w:r>
            <w:r w:rsidRPr="001D77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9DADE" w14:textId="4B026A89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.00 (ref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E2435" w14:textId="36BDF392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 (0.82, 1.3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FC984" w14:textId="3035F943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6 (0.83, 1.6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292A3" w14:textId="21A85549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 (0.55, 1.2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04E34" w14:textId="51DC921B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1 (0.94, 3.8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051CAD" w14:textId="15DE05AE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4 (0.42, 4.96)</w:t>
            </w:r>
          </w:p>
        </w:tc>
      </w:tr>
      <w:tr w:rsidR="005A738B" w:rsidRPr="001D7718" w14:paraId="2C385771" w14:textId="77777777" w:rsidTr="005A738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7D92B" w14:textId="77777777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Macrosomia (n=8,336)</w:t>
            </w:r>
            <w:r w:rsidRPr="001D77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3251C" w14:textId="018C9EF5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.00 (ref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35885" w14:textId="0ABAE011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 (0.85, 1.0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7CCBD" w14:textId="3E32B575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 (0.77, 1.0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E67A8E" w14:textId="3A682135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 (0.88, 1.1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851DB" w14:textId="47CECC5D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 (0.54, 1.2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92836" w14:textId="6382EB04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 (0.66, 2.00)</w:t>
            </w:r>
          </w:p>
        </w:tc>
      </w:tr>
      <w:tr w:rsidR="005A738B" w:rsidRPr="001D7718" w14:paraId="1043C6D5" w14:textId="77777777" w:rsidTr="005A738B">
        <w:trPr>
          <w:trHeight w:val="300"/>
        </w:trPr>
        <w:tc>
          <w:tcPr>
            <w:tcW w:w="12945" w:type="dxa"/>
            <w:gridSpan w:val="7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87F49E5" w14:textId="307EF37D" w:rsidR="005A738B" w:rsidRPr="001D7718" w:rsidRDefault="005A738B" w:rsidP="005A738B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 or more PTSD Symptoms</w:t>
            </w:r>
          </w:p>
          <w:p w14:paraId="16428061" w14:textId="114FBFA1" w:rsidR="005A738B" w:rsidRPr="001D7718" w:rsidRDefault="005A738B" w:rsidP="005A738B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isk ratio (95% confidence interval)</w:t>
            </w:r>
          </w:p>
        </w:tc>
      </w:tr>
      <w:tr w:rsidR="005A738B" w:rsidRPr="001D7718" w14:paraId="7413AAA0" w14:textId="77777777" w:rsidTr="005A738B">
        <w:trPr>
          <w:trHeight w:val="300"/>
        </w:trPr>
        <w:tc>
          <w:tcPr>
            <w:tcW w:w="324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2F98B2" w14:textId="77777777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Gestational </w:t>
            </w:r>
            <w:proofErr w:type="spellStart"/>
            <w:r w:rsidRPr="001D77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diabetes</w:t>
            </w:r>
            <w:r w:rsidRPr="001D771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val="en"/>
                <w14:ligatures w14:val="none"/>
              </w:rPr>
              <w:t>e</w:t>
            </w:r>
            <w:proofErr w:type="spellEnd"/>
            <w:r w:rsidRPr="001D77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(n=6,428)</w:t>
            </w:r>
            <w:r w:rsidRPr="001D77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401AACD" w14:textId="3B774653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.00 (ref)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F022E8C" w14:textId="69D1B8E3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 (0.79, 1.20)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1C093EA" w14:textId="2DAEDB65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 (0.64, 1.17)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3F756F2" w14:textId="28237FFE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 (0.73, 1.24)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2CF3AB6" w14:textId="74F205FE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1 (0.88, 1.95)</w:t>
            </w:r>
          </w:p>
        </w:tc>
        <w:tc>
          <w:tcPr>
            <w:tcW w:w="1605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30C25D2" w14:textId="03DCCF7F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4 (0.52, 2.49)</w:t>
            </w:r>
          </w:p>
        </w:tc>
      </w:tr>
      <w:tr w:rsidR="005A738B" w:rsidRPr="001D7718" w14:paraId="5A423B2E" w14:textId="77777777" w:rsidTr="00B37C6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5A4F3" w14:textId="77777777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Gestational </w:t>
            </w:r>
            <w:proofErr w:type="spellStart"/>
            <w:r w:rsidRPr="001D77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hypertension</w:t>
            </w:r>
            <w:r w:rsidRPr="001D771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val="en"/>
                <w14:ligatures w14:val="none"/>
              </w:rPr>
              <w:t>f</w:t>
            </w:r>
            <w:proofErr w:type="spellEnd"/>
            <w:r w:rsidRPr="001D77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(n=6,142)</w:t>
            </w:r>
            <w:r w:rsidRPr="001D77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5DC9C" w14:textId="4910F61B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.00 (ref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BD40D0" w14:textId="2ABE41C7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 (0.89, 1.3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C3404" w14:textId="5FEE2C35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6 (0.88, 1.5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47017" w14:textId="4F22E0F1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 (0.81, 1.3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D1F1C" w14:textId="081C68C7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 (0.63, 1.5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3F5F92" w14:textId="44EC4AFF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8 (0.64, 2.57)</w:t>
            </w:r>
          </w:p>
        </w:tc>
      </w:tr>
      <w:tr w:rsidR="005A738B" w:rsidRPr="001D7718" w14:paraId="6E5E867B" w14:textId="77777777" w:rsidTr="00B37C6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53711" w14:textId="77777777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proofErr w:type="spellStart"/>
            <w:r w:rsidRPr="001D77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Preeclampsia</w:t>
            </w:r>
            <w:r w:rsidRPr="001D771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:lang w:val="en"/>
                <w14:ligatures w14:val="none"/>
              </w:rPr>
              <w:t>g</w:t>
            </w:r>
            <w:proofErr w:type="spellEnd"/>
            <w:r w:rsidRPr="001D77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 xml:space="preserve"> (n=6,507)</w:t>
            </w:r>
            <w:r w:rsidRPr="001D77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E5B79" w14:textId="3805F506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.00 (ref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87F1B1" w14:textId="5795BF98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 (0.87, 1.3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D50111B" w14:textId="26E410F3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4 (1.03, 1.7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AD11C0" w14:textId="166AEEE1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 (0.73, 1.2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EBD87" w14:textId="1F5AF4D9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 (0.44, 1.2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9C886" w14:textId="7F6FEAC4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6 (0.66, 2.81)</w:t>
            </w:r>
          </w:p>
        </w:tc>
      </w:tr>
      <w:tr w:rsidR="005A738B" w:rsidRPr="001D7718" w14:paraId="3B68DD89" w14:textId="77777777" w:rsidTr="005A738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A19AA" w14:textId="77777777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Preterm birth (n=6,651)</w:t>
            </w:r>
            <w:r w:rsidRPr="001D77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767B4" w14:textId="038E5B6A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.00 (ref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208CE" w14:textId="0755AEE1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 (0.82, 1.1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8AB50" w14:textId="7D229825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8 (0.93, 1.4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10C3C" w14:textId="3333BC4D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 (0.68, 1.1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F0A0E" w14:textId="62CBAF5C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 (0.64, 1.3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16DA9" w14:textId="10AC23E8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 (0.3</w:t>
            </w:r>
            <w:r w:rsidR="00A85615" w:rsidRPr="007265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71)</w:t>
            </w:r>
          </w:p>
        </w:tc>
      </w:tr>
      <w:tr w:rsidR="005A738B" w:rsidRPr="001D7718" w14:paraId="79E93B5B" w14:textId="77777777" w:rsidTr="00B37C63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7B540" w14:textId="77777777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Low birthweight (n=6,614)</w:t>
            </w:r>
            <w:r w:rsidRPr="001D77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121FA" w14:textId="6F17ABD7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.00 (ref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4169D6" w14:textId="7A284971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8 (0.93, 1.5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5ED70" w14:textId="76967B71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4 (0.82, 1.5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2D275" w14:textId="060AA6F3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3 (0.92, 1.6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09423" w14:textId="61B3665B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 (0.64, 1.8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00769" w14:textId="3A6AA619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7 (0.56, 3.35)</w:t>
            </w:r>
          </w:p>
        </w:tc>
      </w:tr>
      <w:tr w:rsidR="005A738B" w:rsidRPr="001D7718" w14:paraId="0EFC68C5" w14:textId="77777777" w:rsidTr="005A738B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39707C6" w14:textId="77777777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Macrosomia (n=6,614)</w:t>
            </w:r>
            <w:r w:rsidRPr="001D77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5411F831" w14:textId="2872DC48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1.00 (ref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506B51A8" w14:textId="59798FC5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 (0.88, 1.09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40287C6A" w14:textId="278D5BB3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 (0.80, 1.09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6C39B4F0" w14:textId="7503A16A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 (0.86, 1.13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7CDF517F" w14:textId="275452F9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 (0.70, 1.15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1E466E26" w14:textId="68FFF0D9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6 (1.12, 2.17)</w:t>
            </w:r>
          </w:p>
        </w:tc>
      </w:tr>
      <w:tr w:rsidR="005A738B" w:rsidRPr="001D7718" w14:paraId="49C37881" w14:textId="77777777" w:rsidTr="007265CA">
        <w:trPr>
          <w:trHeight w:val="2446"/>
        </w:trPr>
        <w:tc>
          <w:tcPr>
            <w:tcW w:w="12945" w:type="dxa"/>
            <w:gridSpan w:val="7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044C138E" w14:textId="77777777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"/>
                <w14:ligatures w14:val="none"/>
              </w:rPr>
              <w:t>a</w:t>
            </w: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SD symptoms prior to pregnancy were assessed using modified PTSD Checklist for DSM-5, in reference to the participant’s self-identified worst traumatic event</w:t>
            </w: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 </w:t>
            </w:r>
          </w:p>
          <w:p w14:paraId="7596D4B9" w14:textId="77777777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proofErr w:type="spellStart"/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letely</w:t>
            </w:r>
            <w:proofErr w:type="spellEnd"/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heterosexual are participants who never had same-sex attractions, partners, or prior sexual minority identity </w:t>
            </w: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 </w:t>
            </w:r>
          </w:p>
          <w:p w14:paraId="366BA881" w14:textId="77777777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proofErr w:type="spellStart"/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ual</w:t>
            </w:r>
            <w:proofErr w:type="spellEnd"/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inority includes the following subgroups: heterosexual with same-sex experience, mostly heterosexual, bisexual, and lesbian/gay</w:t>
            </w: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 </w:t>
            </w:r>
          </w:p>
          <w:p w14:paraId="5B2C3AE6" w14:textId="77777777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proofErr w:type="spellStart"/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d</w:t>
            </w: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terosexual</w:t>
            </w:r>
            <w:proofErr w:type="spellEnd"/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ith same-sex experience are participants who reported “completely heterosexual” and either a prior sexual minority identity; having sexual contact with people who were the same-sex or another gender (e.g. gender fluid, non-binary); or being attracted to people of the same-sex or another gender (e.g. gender fluid, non-binary)</w:t>
            </w: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 </w:t>
            </w:r>
          </w:p>
          <w:p w14:paraId="4ADC61D2" w14:textId="30C899DE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proofErr w:type="spellStart"/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e</w:t>
            </w: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tricted</w:t>
            </w:r>
            <w:proofErr w:type="spellEnd"/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o pregnancies at ≥20 weeks’ gestation, with no history of chronic or gestational diabetes or year </w:t>
            </w:r>
            <w:proofErr w:type="spellStart"/>
            <w:r w:rsidR="00CB3B53"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</w:t>
            </w: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f</w:t>
            </w:r>
            <w:proofErr w:type="spellEnd"/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iagnosis</w:t>
            </w: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 </w:t>
            </w:r>
          </w:p>
          <w:p w14:paraId="03A18E15" w14:textId="77777777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proofErr w:type="spellStart"/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f</w:t>
            </w: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tricted</w:t>
            </w:r>
            <w:proofErr w:type="spellEnd"/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o pregnancies at ≥20 weeks’ gestation, with no history of chronic hypertension or gestational hypertension or year of diagnosis</w:t>
            </w: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 </w:t>
            </w:r>
          </w:p>
          <w:p w14:paraId="67D47878" w14:textId="77777777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  <w:proofErr w:type="spellStart"/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g</w:t>
            </w: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tricted</w:t>
            </w:r>
            <w:proofErr w:type="spellEnd"/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o pregnancies at ≥20 weeks’ gestation, with no history of preeclampsia or year of diagnosis</w:t>
            </w:r>
            <w:r w:rsidRPr="001D77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  <w14:ligatures w14:val="none"/>
              </w:rPr>
              <w:t> </w:t>
            </w:r>
          </w:p>
          <w:p w14:paraId="771A5F35" w14:textId="571415CC" w:rsidR="005A738B" w:rsidRPr="001D7718" w:rsidRDefault="005A738B" w:rsidP="005A738B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CA"/>
                <w14:ligatures w14:val="none"/>
              </w:rPr>
            </w:pPr>
          </w:p>
        </w:tc>
      </w:tr>
    </w:tbl>
    <w:p w14:paraId="29DEC631" w14:textId="77777777" w:rsidR="005F2B23" w:rsidRPr="001D7718" w:rsidRDefault="005F2B23" w:rsidP="01C32585">
      <w:pPr>
        <w:widowControl w:val="0"/>
        <w:rPr>
          <w:rFonts w:ascii="Times New Roman" w:eastAsia="Times New Roman" w:hAnsi="Times New Roman" w:cs="Times New Roman"/>
          <w:sz w:val="20"/>
          <w:szCs w:val="20"/>
          <w:lang w:val="en"/>
        </w:rPr>
      </w:pPr>
    </w:p>
    <w:p w14:paraId="221ACF83" w14:textId="77777777" w:rsidR="005F2B23" w:rsidRPr="001D7718" w:rsidRDefault="005F2B23" w:rsidP="01C32585">
      <w:pPr>
        <w:widowControl w:val="0"/>
        <w:rPr>
          <w:rFonts w:ascii="Times New Roman" w:eastAsia="Times New Roman" w:hAnsi="Times New Roman" w:cs="Times New Roman"/>
          <w:sz w:val="20"/>
          <w:szCs w:val="20"/>
          <w:lang w:val="en"/>
        </w:rPr>
      </w:pPr>
    </w:p>
    <w:p w14:paraId="49175A23" w14:textId="77777777" w:rsidR="005F2B23" w:rsidRPr="001D7718" w:rsidRDefault="005F2B23" w:rsidP="01C32585">
      <w:pPr>
        <w:widowControl w:val="0"/>
        <w:rPr>
          <w:rFonts w:ascii="Times New Roman" w:eastAsia="Times New Roman" w:hAnsi="Times New Roman" w:cs="Times New Roman"/>
          <w:sz w:val="20"/>
          <w:szCs w:val="20"/>
          <w:lang w:val="en"/>
        </w:rPr>
      </w:pPr>
    </w:p>
    <w:p w14:paraId="0C029C7C" w14:textId="77777777" w:rsidR="001D7718" w:rsidRPr="001D7718" w:rsidRDefault="001D7718" w:rsidP="01C32585">
      <w:pPr>
        <w:widowControl w:val="0"/>
        <w:rPr>
          <w:rFonts w:ascii="Times New Roman" w:eastAsia="Times New Roman" w:hAnsi="Times New Roman" w:cs="Times New Roman"/>
          <w:sz w:val="20"/>
          <w:szCs w:val="20"/>
          <w:lang w:val="en"/>
        </w:rPr>
      </w:pPr>
    </w:p>
    <w:p w14:paraId="0DE35899" w14:textId="77777777" w:rsidR="001D7718" w:rsidRPr="001D7718" w:rsidRDefault="001D7718" w:rsidP="01C32585">
      <w:pPr>
        <w:widowControl w:val="0"/>
        <w:rPr>
          <w:rFonts w:ascii="Times New Roman" w:eastAsia="Times New Roman" w:hAnsi="Times New Roman" w:cs="Times New Roman"/>
          <w:sz w:val="20"/>
          <w:szCs w:val="20"/>
          <w:lang w:val="en"/>
        </w:rPr>
      </w:pPr>
    </w:p>
    <w:p w14:paraId="26FA3629" w14:textId="77777777" w:rsidR="001D7718" w:rsidRDefault="001D7718" w:rsidP="01C32585">
      <w:pPr>
        <w:widowControl w:val="0"/>
        <w:rPr>
          <w:rFonts w:ascii="Times New Roman" w:eastAsia="Times New Roman" w:hAnsi="Times New Roman" w:cs="Times New Roman"/>
          <w:sz w:val="20"/>
          <w:szCs w:val="20"/>
          <w:lang w:val="en"/>
        </w:rPr>
      </w:pPr>
    </w:p>
    <w:p w14:paraId="71838513" w14:textId="77777777" w:rsidR="007265CA" w:rsidRPr="001D7718" w:rsidRDefault="007265CA" w:rsidP="01C32585">
      <w:pPr>
        <w:widowControl w:val="0"/>
        <w:rPr>
          <w:rFonts w:ascii="Times New Roman" w:eastAsia="Times New Roman" w:hAnsi="Times New Roman" w:cs="Times New Roman"/>
          <w:sz w:val="20"/>
          <w:szCs w:val="20"/>
          <w:lang w:val="en"/>
        </w:rPr>
      </w:pPr>
    </w:p>
    <w:p w14:paraId="0D9B66DE" w14:textId="77777777" w:rsidR="001D7718" w:rsidRPr="001D7718" w:rsidRDefault="001D7718" w:rsidP="01C32585">
      <w:pPr>
        <w:widowControl w:val="0"/>
        <w:rPr>
          <w:rFonts w:ascii="Times New Roman" w:eastAsia="Times New Roman" w:hAnsi="Times New Roman" w:cs="Times New Roman"/>
          <w:sz w:val="20"/>
          <w:szCs w:val="20"/>
          <w:lang w:val="en"/>
        </w:rPr>
      </w:pPr>
    </w:p>
    <w:p w14:paraId="3B204137" w14:textId="77777777" w:rsidR="001D7718" w:rsidRPr="001D7718" w:rsidRDefault="001D7718" w:rsidP="01C32585">
      <w:pPr>
        <w:widowControl w:val="0"/>
        <w:rPr>
          <w:rFonts w:ascii="Times New Roman" w:eastAsia="Times New Roman" w:hAnsi="Times New Roman" w:cs="Times New Roman"/>
          <w:sz w:val="20"/>
          <w:szCs w:val="20"/>
          <w:lang w:val="en"/>
        </w:rPr>
      </w:pPr>
    </w:p>
    <w:p w14:paraId="2DD523DD" w14:textId="77777777" w:rsidR="001D7718" w:rsidRPr="001D7718" w:rsidRDefault="001D7718" w:rsidP="01C32585">
      <w:pPr>
        <w:widowControl w:val="0"/>
        <w:rPr>
          <w:rFonts w:ascii="Times New Roman" w:eastAsia="Times New Roman" w:hAnsi="Times New Roman" w:cs="Times New Roman"/>
          <w:sz w:val="20"/>
          <w:szCs w:val="20"/>
          <w:lang w:val="en"/>
        </w:rPr>
      </w:pPr>
    </w:p>
    <w:p w14:paraId="65351077" w14:textId="77777777" w:rsidR="005F2B23" w:rsidRPr="001D7718" w:rsidRDefault="005F2B23" w:rsidP="01C32585">
      <w:pPr>
        <w:widowControl w:val="0"/>
        <w:rPr>
          <w:rFonts w:ascii="Times New Roman" w:eastAsia="Times New Roman" w:hAnsi="Times New Roman" w:cs="Times New Roman"/>
          <w:sz w:val="20"/>
          <w:szCs w:val="20"/>
          <w:lang w:val="en"/>
        </w:rPr>
      </w:pPr>
    </w:p>
    <w:p w14:paraId="141334D2" w14:textId="1FE9BE45" w:rsidR="00D657F9" w:rsidRPr="001D7718" w:rsidRDefault="00D657F9" w:rsidP="01C32585">
      <w:pPr>
        <w:widowControl w:val="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1D7718">
        <w:rPr>
          <w:rFonts w:ascii="Times New Roman" w:eastAsia="Times New Roman" w:hAnsi="Times New Roman" w:cs="Times New Roman"/>
          <w:sz w:val="20"/>
          <w:szCs w:val="20"/>
          <w:lang w:val="en"/>
        </w:rPr>
        <w:lastRenderedPageBreak/>
        <w:t>Table S</w:t>
      </w:r>
      <w:r w:rsidR="001E178A" w:rsidRPr="001D7718">
        <w:rPr>
          <w:rFonts w:ascii="Times New Roman" w:eastAsia="Times New Roman" w:hAnsi="Times New Roman" w:cs="Times New Roman"/>
          <w:sz w:val="20"/>
          <w:szCs w:val="20"/>
          <w:lang w:val="en"/>
        </w:rPr>
        <w:t>4</w:t>
      </w:r>
      <w:r w:rsidRPr="001D7718">
        <w:rPr>
          <w:rFonts w:ascii="Times New Roman" w:eastAsia="Times New Roman" w:hAnsi="Times New Roman" w:cs="Times New Roman"/>
          <w:sz w:val="20"/>
          <w:szCs w:val="20"/>
          <w:lang w:val="en"/>
        </w:rPr>
        <w:t xml:space="preserve">. Risk </w:t>
      </w:r>
      <w:r w:rsidRPr="001D7718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 xml:space="preserve">ratios of adverse pregnancy outcomes by PTSD </w:t>
      </w:r>
      <w:proofErr w:type="spellStart"/>
      <w:r w:rsidRPr="001D7718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>diagnosis</w:t>
      </w:r>
      <w:r w:rsidRPr="001D7718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"/>
        </w:rPr>
        <w:t>a</w:t>
      </w:r>
      <w:proofErr w:type="spellEnd"/>
      <w:r w:rsidRPr="001D7718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 xml:space="preserve"> across sexual orientation groups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10"/>
        <w:gridCol w:w="1317"/>
        <w:gridCol w:w="1672"/>
        <w:gridCol w:w="1672"/>
        <w:gridCol w:w="1672"/>
        <w:gridCol w:w="1672"/>
        <w:gridCol w:w="1746"/>
      </w:tblGrid>
      <w:tr w:rsidR="00D657F9" w:rsidRPr="001D7718" w14:paraId="37DC0891" w14:textId="77777777" w:rsidTr="00B24ECA">
        <w:trPr>
          <w:trHeight w:val="300"/>
        </w:trPr>
        <w:tc>
          <w:tcPr>
            <w:tcW w:w="321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FDE13E3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5ADBCC3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52F61C0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5C5E594" w14:textId="77777777" w:rsidR="00D657F9" w:rsidRPr="001D7718" w:rsidRDefault="00D657F9" w:rsidP="00B24EC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ompletely </w:t>
            </w:r>
            <w:proofErr w:type="spellStart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terosexual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44054F02" w14:textId="77777777" w:rsidR="00D657F9" w:rsidRPr="001D7718" w:rsidRDefault="00D657F9" w:rsidP="00B24EC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(reference)</w:t>
            </w:r>
          </w:p>
          <w:p w14:paraId="1AB4DD77" w14:textId="77777777" w:rsidR="00D657F9" w:rsidRPr="001D7718" w:rsidRDefault="00D657F9" w:rsidP="00B24EC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n=15,642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7A0DAA0" w14:textId="77777777" w:rsidR="00D657F9" w:rsidRPr="001D7718" w:rsidRDefault="00D657F9" w:rsidP="00B24EC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exual </w:t>
            </w:r>
            <w:proofErr w:type="spellStart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nority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60EFEF09" w14:textId="77777777" w:rsidR="00D657F9" w:rsidRPr="001D7718" w:rsidRDefault="00D657F9" w:rsidP="00B24EC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(n=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0,759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)</w:t>
            </w:r>
          </w:p>
        </w:tc>
        <w:tc>
          <w:tcPr>
            <w:tcW w:w="16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FB20DF9" w14:textId="77777777" w:rsidR="00D657F9" w:rsidRPr="001D7718" w:rsidRDefault="00D657F9" w:rsidP="00B24EC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Heterosexual with </w:t>
            </w:r>
            <w:proofErr w:type="gramStart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same-sex</w:t>
            </w:r>
            <w:proofErr w:type="gramEnd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 experience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"/>
              </w:rPr>
              <w:t>d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 (n= 4,705)</w:t>
            </w:r>
          </w:p>
        </w:tc>
        <w:tc>
          <w:tcPr>
            <w:tcW w:w="16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CCF0444" w14:textId="77777777" w:rsidR="00D657F9" w:rsidRPr="001D7718" w:rsidRDefault="00D657F9" w:rsidP="00B24EC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Mostly heterosexual (n=4,773)</w:t>
            </w:r>
          </w:p>
        </w:tc>
        <w:tc>
          <w:tcPr>
            <w:tcW w:w="16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CE37374" w14:textId="77777777" w:rsidR="00D657F9" w:rsidRPr="001D7718" w:rsidRDefault="00D657F9" w:rsidP="00B24EC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Bisexual</w:t>
            </w:r>
          </w:p>
          <w:p w14:paraId="4CD0FF4F" w14:textId="77777777" w:rsidR="00D657F9" w:rsidRPr="001D7718" w:rsidRDefault="00D657F9" w:rsidP="00B24EC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(n=1,021)</w:t>
            </w:r>
          </w:p>
        </w:tc>
        <w:tc>
          <w:tcPr>
            <w:tcW w:w="17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8DF4F32" w14:textId="77777777" w:rsidR="00D657F9" w:rsidRPr="001D7718" w:rsidRDefault="00D657F9" w:rsidP="00B24EC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Lesbian</w:t>
            </w:r>
          </w:p>
          <w:p w14:paraId="79EDEE4D" w14:textId="77777777" w:rsidR="00D657F9" w:rsidRPr="001D7718" w:rsidRDefault="00D657F9" w:rsidP="00B24ECA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=260)</w:t>
            </w:r>
          </w:p>
        </w:tc>
      </w:tr>
      <w:tr w:rsidR="00D657F9" w:rsidRPr="001D7718" w14:paraId="6E5CE514" w14:textId="77777777" w:rsidTr="00B24ECA">
        <w:trPr>
          <w:trHeight w:val="300"/>
        </w:trPr>
        <w:tc>
          <w:tcPr>
            <w:tcW w:w="12961" w:type="dxa"/>
            <w:gridSpan w:val="7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0F41819D" w14:textId="77777777" w:rsidR="00D657F9" w:rsidRPr="001D7718" w:rsidRDefault="00D657F9" w:rsidP="00B24EC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No PTSD Diagnosis</w:t>
            </w:r>
          </w:p>
          <w:p w14:paraId="5F161CD4" w14:textId="77777777" w:rsidR="00D657F9" w:rsidRPr="001D7718" w:rsidRDefault="00D657F9" w:rsidP="00B24EC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Risk ratio (95% confidence interval)</w:t>
            </w:r>
          </w:p>
        </w:tc>
      </w:tr>
      <w:tr w:rsidR="00D657F9" w:rsidRPr="001D7718" w14:paraId="38F99A99" w14:textId="77777777" w:rsidTr="00B24ECA">
        <w:trPr>
          <w:trHeight w:val="300"/>
        </w:trPr>
        <w:tc>
          <w:tcPr>
            <w:tcW w:w="321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CCD17F7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Gestational </w:t>
            </w:r>
            <w:proofErr w:type="spellStart"/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diabetes</w:t>
            </w: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>e</w:t>
            </w:r>
            <w:proofErr w:type="spellEnd"/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 (n=18,214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31D478E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1.00 (ref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54EF0EB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 (0.87, 1.1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07D5B82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 (0.76, 1.1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42C790C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 (0.83, 1.2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92C8DB7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9 (1.02, 1.90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D455C7B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5 (0.64, 2.08)</w:t>
            </w:r>
          </w:p>
        </w:tc>
      </w:tr>
      <w:tr w:rsidR="00D657F9" w:rsidRPr="001D7718" w14:paraId="026DC6A7" w14:textId="77777777" w:rsidTr="00B24ECA">
        <w:trPr>
          <w:trHeight w:val="30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AACB719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Gestational </w:t>
            </w:r>
            <w:proofErr w:type="spellStart"/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hypertension</w:t>
            </w: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>f</w:t>
            </w:r>
            <w:proofErr w:type="spellEnd"/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 (n=17,669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EF919EB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1.00 (ref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5640C10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7 (1.03, 1.3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A2F846D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0 (1.01, 1.4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BF80F6E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9 (0.91, 1.2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674D3E3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0 (0.95, 1.78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AF19F01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3 (0.93, 2.52)</w:t>
            </w:r>
          </w:p>
        </w:tc>
      </w:tr>
      <w:tr w:rsidR="00D657F9" w:rsidRPr="001D7718" w14:paraId="6E2DEF1A" w14:textId="77777777" w:rsidTr="00B24ECA">
        <w:trPr>
          <w:trHeight w:val="30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86AAD9D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Preeclampsia</w:t>
            </w: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>g</w:t>
            </w:r>
            <w:proofErr w:type="spellEnd"/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 (n=18,477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F933BAD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1.00 (ref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E652BF3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2 (1.06, 1.4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A53C36C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1 (1.19, 1.6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A7CDE46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0 (0.91, 1.3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3680DAF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 (0.67, 1.47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9E1956A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4 (0.45, 1.97)</w:t>
            </w:r>
          </w:p>
        </w:tc>
      </w:tr>
      <w:tr w:rsidR="00D657F9" w:rsidRPr="001D7718" w14:paraId="7EAB72F2" w14:textId="77777777" w:rsidTr="00B24ECA">
        <w:trPr>
          <w:trHeight w:val="30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33AB25A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Preterm birth (n=18,796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DD914EB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1.00 (ref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C043656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 (0.87, 1.1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8A57F92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03 (0.89, 1.19) 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01BE779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9 (0.76, 1.0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98BC1DC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2 (0.85, 1.48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198D18B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0 (0.65, 1.87)</w:t>
            </w:r>
          </w:p>
        </w:tc>
      </w:tr>
      <w:tr w:rsidR="00D657F9" w:rsidRPr="001D7718" w14:paraId="00B740D8" w14:textId="77777777" w:rsidTr="00B24ECA">
        <w:trPr>
          <w:trHeight w:val="30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265A9A0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Low birthweight (n=18,619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1290E67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1.00 (ref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F1A76DB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4 (0.98, 1.3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54EAFE9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3 (0.93, 1.3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6BF5D54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5 (0.86, 1.2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66C37A2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4 (1.00, 2.06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09F0CB4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0 (0.87, 2.95)</w:t>
            </w:r>
          </w:p>
        </w:tc>
      </w:tr>
      <w:tr w:rsidR="00D657F9" w:rsidRPr="001D7718" w14:paraId="4B84BCD8" w14:textId="77777777" w:rsidTr="00B24ECA">
        <w:trPr>
          <w:trHeight w:val="30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13F3DB8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acrosomia (n=18,619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22F6581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1.00 (ref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F55EAE8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5 (0.89, 1.0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E218AC5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 (0.84, 1.0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7D55BCB" w14:textId="36EA2F82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6 (0.8</w:t>
            </w:r>
            <w:r w:rsidR="00A85615" w:rsidRPr="007265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.05) 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F2F4561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90 (0.74, 1.09) 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3854A6B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8 (1.07, 1.79)</w:t>
            </w:r>
          </w:p>
        </w:tc>
      </w:tr>
      <w:tr w:rsidR="00D657F9" w:rsidRPr="001D7718" w14:paraId="59285DDD" w14:textId="77777777" w:rsidTr="00B24ECA">
        <w:trPr>
          <w:trHeight w:val="300"/>
        </w:trPr>
        <w:tc>
          <w:tcPr>
            <w:tcW w:w="12961" w:type="dxa"/>
            <w:gridSpan w:val="7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3E4D795E" w14:textId="77777777" w:rsidR="00D657F9" w:rsidRPr="001D7718" w:rsidRDefault="00D657F9" w:rsidP="00B24EC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PTSD Diagnosis</w:t>
            </w:r>
          </w:p>
          <w:p w14:paraId="3D35EF41" w14:textId="77777777" w:rsidR="00D657F9" w:rsidRPr="001D7718" w:rsidRDefault="00D657F9" w:rsidP="00B24EC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sz w:val="20"/>
                <w:szCs w:val="20"/>
              </w:rPr>
              <w:t>Risk ratio (95% confidence interval)</w:t>
            </w:r>
          </w:p>
        </w:tc>
      </w:tr>
      <w:tr w:rsidR="00D657F9" w:rsidRPr="001D7718" w14:paraId="7AABE39D" w14:textId="77777777" w:rsidTr="00B24ECA">
        <w:trPr>
          <w:trHeight w:val="300"/>
        </w:trPr>
        <w:tc>
          <w:tcPr>
            <w:tcW w:w="321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CA5CB89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Gestational </w:t>
            </w:r>
            <w:proofErr w:type="spellStart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diabetes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"/>
              </w:rPr>
              <w:t>e</w:t>
            </w:r>
            <w:proofErr w:type="spellEnd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 (n=68)</w:t>
            </w:r>
          </w:p>
        </w:tc>
        <w:tc>
          <w:tcPr>
            <w:tcW w:w="131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F7E4851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1.00 (ref)</w:t>
            </w:r>
          </w:p>
        </w:tc>
        <w:tc>
          <w:tcPr>
            <w:tcW w:w="167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AA94DE1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4 (0.20, 11.80)</w:t>
            </w:r>
          </w:p>
        </w:tc>
        <w:tc>
          <w:tcPr>
            <w:tcW w:w="167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C1D6D5B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75 (0.44, 32.26)</w:t>
            </w:r>
          </w:p>
        </w:tc>
        <w:tc>
          <w:tcPr>
            <w:tcW w:w="167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FF913E0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9 (0.21, 15.13)</w:t>
            </w:r>
          </w:p>
        </w:tc>
        <w:tc>
          <w:tcPr>
            <w:tcW w:w="167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17C4DB8" w14:textId="77777777" w:rsidR="00D657F9" w:rsidRPr="001D7718" w:rsidRDefault="00D657F9" w:rsidP="00B24ECA">
            <w:pPr>
              <w:widowControl w:val="0"/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74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8BE616A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</w:tr>
      <w:tr w:rsidR="00D657F9" w:rsidRPr="001D7718" w14:paraId="198C0AC4" w14:textId="77777777" w:rsidTr="00B24ECA">
        <w:trPr>
          <w:trHeight w:val="30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F480282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Gestational </w:t>
            </w:r>
            <w:proofErr w:type="spellStart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hypertension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"/>
              </w:rPr>
              <w:t>f</w:t>
            </w:r>
            <w:proofErr w:type="spellEnd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 (n=54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8951475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1.00 (ref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A3EC78A" w14:textId="6121E4FE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6 (0.</w:t>
            </w:r>
            <w:r w:rsidR="00A85615" w:rsidRPr="007265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10.9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579B680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95B1D46" w14:textId="6C5ADAE2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9 (0.25, 1</w:t>
            </w:r>
            <w:r w:rsidR="00210108" w:rsidRPr="007265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5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77ED8ED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4 (0.9, 15.08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854D569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</w:tr>
      <w:tr w:rsidR="00D657F9" w:rsidRPr="001D7718" w14:paraId="1C2B03D1" w14:textId="77777777" w:rsidTr="00B24ECA">
        <w:trPr>
          <w:trHeight w:val="30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C85D114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Preeclampsia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"/>
              </w:rPr>
              <w:t>g</w:t>
            </w:r>
            <w:proofErr w:type="spellEnd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 xml:space="preserve"> (n=68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4B2B7DF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1.00 (ref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744A40D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7 (0.27, 6.0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F566FD9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 (0.11, 7.9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20DABAD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7 (0.30, 8.3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17FEF80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 (0.09, 8.86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413F1AB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</w:tr>
      <w:tr w:rsidR="00D657F9" w:rsidRPr="001D7718" w14:paraId="294201A1" w14:textId="77777777" w:rsidTr="00B24ECA">
        <w:trPr>
          <w:trHeight w:val="30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93E2279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Preterm birth (n=68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FBD429E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1.00 (ref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AB165E4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 (0.10, 2.0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29EA209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7 (0.05, 2.7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ABB14AD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4 (0.16, 3.4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6150FC8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10B4AD2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</w:tr>
      <w:tr w:rsidR="00D657F9" w:rsidRPr="001D7718" w14:paraId="27B1BA9B" w14:textId="77777777" w:rsidTr="00B24ECA">
        <w:trPr>
          <w:trHeight w:val="30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4453ED3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Low birthweight (n=68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F8818FA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1.00 (ref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3331BC4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7 (0.42, 9.1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ABD0C17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1 (0.13, 9.5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18598AF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.86 (0.58, 14.08)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D3F529C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 (0.09, 7.99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150E6C3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</w:tr>
      <w:tr w:rsidR="00D657F9" w:rsidRPr="001D7718" w14:paraId="30EE36D8" w14:textId="77777777" w:rsidTr="00B24ECA">
        <w:trPr>
          <w:trHeight w:val="300"/>
        </w:trPr>
        <w:tc>
          <w:tcPr>
            <w:tcW w:w="321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8509822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Macrosomia (n=68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6E949A8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1.00 (ref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EBBB527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 (0.22, 2.54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2219493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5 (0.30, 5.17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D4DAB89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5 (0.26, 3.52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7BA8255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 (0.02, 1.28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926CF5F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</w:tr>
      <w:tr w:rsidR="00D657F9" w:rsidRPr="001D7718" w14:paraId="267334F8" w14:textId="77777777" w:rsidTr="00B24ECA">
        <w:trPr>
          <w:trHeight w:val="2700"/>
        </w:trPr>
        <w:tc>
          <w:tcPr>
            <w:tcW w:w="12961" w:type="dxa"/>
            <w:gridSpan w:val="7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DBAD350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TSD</w:t>
            </w:r>
            <w:proofErr w:type="spellEnd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iagnosis prior to pregnancy includes clinician-diagnosed PTSD within the past three years or any prior diagnosis more than three years ago</w:t>
            </w:r>
          </w:p>
          <w:p w14:paraId="43496B8B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pletely</w:t>
            </w:r>
            <w:proofErr w:type="spellEnd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eterosexual are participants who never had same-sex attractions, partners, or prior sexual minority identity </w:t>
            </w:r>
          </w:p>
          <w:p w14:paraId="72AF9846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xual</w:t>
            </w:r>
            <w:proofErr w:type="spellEnd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inority includes the following subgroups: heterosexual with same-sex experience, mostly heterosexual, bisexual, and lesbian/gay</w:t>
            </w:r>
          </w:p>
          <w:p w14:paraId="55719B08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terosexual</w:t>
            </w:r>
            <w:proofErr w:type="spellEnd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with same-sex experience are participants who reported “completely heterosexual” and either a prior sexual minority identity; having sexual contact with people who were the same-sex or another gender (e.g. gender fluid, non-binary); or being attracted to people of the same-sex or another gender (e.g. gender fluid, non-binary)</w:t>
            </w:r>
          </w:p>
          <w:p w14:paraId="02556770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stricted</w:t>
            </w:r>
            <w:proofErr w:type="spellEnd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o pregnancies at ≥20 weeks’ gestation, with diagnosis year and no history of chronic or gestational diabetes or year of diagnosis</w:t>
            </w:r>
          </w:p>
          <w:p w14:paraId="216DEBE3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f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stricted</w:t>
            </w:r>
            <w:proofErr w:type="spellEnd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o pregnancies at ≥20 weeks’ gestation, with diagnosis year and no history of chronic hypertension or gestational hypertension or year of diagnosis</w:t>
            </w:r>
          </w:p>
          <w:p w14:paraId="10FF1FCA" w14:textId="77777777" w:rsidR="00D657F9" w:rsidRPr="001D7718" w:rsidRDefault="00D657F9" w:rsidP="00B24ECA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g</w:t>
            </w:r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stricted</w:t>
            </w:r>
            <w:proofErr w:type="spellEnd"/>
            <w:r w:rsidRPr="001D77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o pregnancies at ≥20 weeks’ gestation, with diagnosis year and no history of preeclampsia or year of diagnosis</w:t>
            </w:r>
          </w:p>
        </w:tc>
      </w:tr>
    </w:tbl>
    <w:p w14:paraId="2CC3C47E" w14:textId="77777777" w:rsidR="00D657F9" w:rsidRPr="001D7718" w:rsidRDefault="00D657F9" w:rsidP="00D657F9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5FC5C903" w14:textId="77777777" w:rsidR="00D657F9" w:rsidRPr="001D7718" w:rsidRDefault="00D657F9" w:rsidP="00D657F9">
      <w:pPr>
        <w:rPr>
          <w:rFonts w:ascii="Times New Roman" w:hAnsi="Times New Roman" w:cs="Times New Roman"/>
          <w:sz w:val="20"/>
          <w:szCs w:val="20"/>
        </w:rPr>
      </w:pPr>
    </w:p>
    <w:p w14:paraId="14A35C5F" w14:textId="77777777" w:rsidR="00D657F9" w:rsidRPr="001D7718" w:rsidRDefault="00D657F9" w:rsidP="00D657F9">
      <w:pPr>
        <w:rPr>
          <w:rFonts w:ascii="Times New Roman" w:hAnsi="Times New Roman" w:cs="Times New Roman"/>
          <w:sz w:val="20"/>
          <w:szCs w:val="20"/>
        </w:rPr>
      </w:pPr>
    </w:p>
    <w:p w14:paraId="66966B3A" w14:textId="77777777" w:rsidR="00D657F9" w:rsidRPr="001D7718" w:rsidRDefault="00D657F9" w:rsidP="00D657F9">
      <w:pPr>
        <w:rPr>
          <w:rFonts w:ascii="Times New Roman" w:hAnsi="Times New Roman" w:cs="Times New Roman"/>
          <w:sz w:val="20"/>
          <w:szCs w:val="20"/>
        </w:rPr>
      </w:pPr>
    </w:p>
    <w:p w14:paraId="29C8B449" w14:textId="77777777" w:rsidR="001D7718" w:rsidRPr="001D7718" w:rsidRDefault="001D7718" w:rsidP="00D657F9">
      <w:pPr>
        <w:rPr>
          <w:rFonts w:ascii="Times New Roman" w:hAnsi="Times New Roman" w:cs="Times New Roman"/>
          <w:sz w:val="20"/>
          <w:szCs w:val="20"/>
        </w:rPr>
      </w:pPr>
    </w:p>
    <w:p w14:paraId="6B8766DC" w14:textId="77777777" w:rsidR="001D7718" w:rsidRDefault="001D7718" w:rsidP="00D657F9">
      <w:pPr>
        <w:rPr>
          <w:rFonts w:ascii="Times New Roman" w:hAnsi="Times New Roman" w:cs="Times New Roman"/>
          <w:sz w:val="20"/>
          <w:szCs w:val="20"/>
        </w:rPr>
      </w:pPr>
    </w:p>
    <w:p w14:paraId="66556DEA" w14:textId="77777777" w:rsidR="007265CA" w:rsidRPr="001D7718" w:rsidRDefault="007265CA" w:rsidP="00D657F9">
      <w:pPr>
        <w:rPr>
          <w:rFonts w:ascii="Times New Roman" w:hAnsi="Times New Roman" w:cs="Times New Roman"/>
          <w:sz w:val="20"/>
          <w:szCs w:val="20"/>
        </w:rPr>
      </w:pPr>
    </w:p>
    <w:p w14:paraId="471E5A3E" w14:textId="77777777" w:rsidR="001D7718" w:rsidRPr="001D7718" w:rsidRDefault="001D7718" w:rsidP="00D657F9">
      <w:pPr>
        <w:rPr>
          <w:rFonts w:ascii="Times New Roman" w:hAnsi="Times New Roman" w:cs="Times New Roman"/>
          <w:sz w:val="20"/>
          <w:szCs w:val="20"/>
        </w:rPr>
      </w:pPr>
    </w:p>
    <w:p w14:paraId="462BF8DA" w14:textId="77777777" w:rsidR="0049287C" w:rsidRDefault="0049287C"/>
    <w:sectPr w:rsidR="0049287C" w:rsidSect="0049287C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6B5B3"/>
    <w:multiLevelType w:val="hybridMultilevel"/>
    <w:tmpl w:val="FFBEADB0"/>
    <w:lvl w:ilvl="0" w:tplc="E6946F3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AECE08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A510F37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144685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812044DE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626AD24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B9C7AE8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A264B70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712AC2C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7D0FC8"/>
    <w:multiLevelType w:val="hybridMultilevel"/>
    <w:tmpl w:val="864CB32E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B5318E7"/>
    <w:multiLevelType w:val="hybridMultilevel"/>
    <w:tmpl w:val="91025BF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10407DD"/>
    <w:multiLevelType w:val="hybridMultilevel"/>
    <w:tmpl w:val="6E84207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BBDC77"/>
    <w:multiLevelType w:val="hybridMultilevel"/>
    <w:tmpl w:val="1D0E0278"/>
    <w:lvl w:ilvl="0" w:tplc="2E166A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A2AE8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8BC29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92DD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7435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3AFD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A433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1A0B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60A29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D63DE1"/>
    <w:multiLevelType w:val="hybridMultilevel"/>
    <w:tmpl w:val="3920F4CE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456D82"/>
    <w:multiLevelType w:val="hybridMultilevel"/>
    <w:tmpl w:val="A9C2FF9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BB519F2"/>
    <w:multiLevelType w:val="hybridMultilevel"/>
    <w:tmpl w:val="D6E6E39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4D828DE"/>
    <w:multiLevelType w:val="hybridMultilevel"/>
    <w:tmpl w:val="3118C0C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0764EB3"/>
    <w:multiLevelType w:val="hybridMultilevel"/>
    <w:tmpl w:val="F16668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E934B14"/>
    <w:multiLevelType w:val="hybridMultilevel"/>
    <w:tmpl w:val="8502FC3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40C3840"/>
    <w:multiLevelType w:val="hybridMultilevel"/>
    <w:tmpl w:val="4DEA6A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7D7A6E"/>
    <w:multiLevelType w:val="hybridMultilevel"/>
    <w:tmpl w:val="02BE9BA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2317BB3"/>
    <w:multiLevelType w:val="hybridMultilevel"/>
    <w:tmpl w:val="5EE4BBD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6124BAF"/>
    <w:multiLevelType w:val="hybridMultilevel"/>
    <w:tmpl w:val="CD40870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B1A423F"/>
    <w:multiLevelType w:val="hybridMultilevel"/>
    <w:tmpl w:val="F1C82F3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FB8737B"/>
    <w:multiLevelType w:val="hybridMultilevel"/>
    <w:tmpl w:val="ACE42E26"/>
    <w:lvl w:ilvl="0" w:tplc="CAB623D8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8BE40DA0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16866EEC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EE409380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8F8FD6E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E8EE9A2A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C4D841F2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50A669C4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14D6AC0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FFE6151"/>
    <w:multiLevelType w:val="hybridMultilevel"/>
    <w:tmpl w:val="EC609CF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A72E77"/>
    <w:multiLevelType w:val="hybridMultilevel"/>
    <w:tmpl w:val="8EF26C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51063FF"/>
    <w:multiLevelType w:val="hybridMultilevel"/>
    <w:tmpl w:val="412200E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A4533DC"/>
    <w:multiLevelType w:val="hybridMultilevel"/>
    <w:tmpl w:val="415CF73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1F4190"/>
    <w:multiLevelType w:val="hybridMultilevel"/>
    <w:tmpl w:val="8806CF9E"/>
    <w:lvl w:ilvl="0" w:tplc="8570C08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CCE40488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5058A338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C60713A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516EB7E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D95E8316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859C36FE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E5CFFAC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DDAC866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6E9356BD"/>
    <w:multiLevelType w:val="hybridMultilevel"/>
    <w:tmpl w:val="A394D4F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7B2310"/>
    <w:multiLevelType w:val="hybridMultilevel"/>
    <w:tmpl w:val="A34E57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0D90BD1"/>
    <w:multiLevelType w:val="hybridMultilevel"/>
    <w:tmpl w:val="8B18A284"/>
    <w:lvl w:ilvl="0" w:tplc="22E2A1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8820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C8002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6A4D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EA68F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D8890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F4D6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B231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9ECAA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6AC69E5"/>
    <w:multiLevelType w:val="hybridMultilevel"/>
    <w:tmpl w:val="C070003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89A7E77"/>
    <w:multiLevelType w:val="hybridMultilevel"/>
    <w:tmpl w:val="F68022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C356080"/>
    <w:multiLevelType w:val="hybridMultilevel"/>
    <w:tmpl w:val="976817F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31970603">
    <w:abstractNumId w:val="16"/>
  </w:num>
  <w:num w:numId="2" w16cid:durableId="1771969477">
    <w:abstractNumId w:val="4"/>
  </w:num>
  <w:num w:numId="3" w16cid:durableId="1673221202">
    <w:abstractNumId w:val="24"/>
  </w:num>
  <w:num w:numId="4" w16cid:durableId="1038698533">
    <w:abstractNumId w:val="0"/>
  </w:num>
  <w:num w:numId="5" w16cid:durableId="1463041541">
    <w:abstractNumId w:val="21"/>
  </w:num>
  <w:num w:numId="6" w16cid:durableId="1829788189">
    <w:abstractNumId w:val="18"/>
  </w:num>
  <w:num w:numId="7" w16cid:durableId="625694278">
    <w:abstractNumId w:val="26"/>
  </w:num>
  <w:num w:numId="8" w16cid:durableId="977078166">
    <w:abstractNumId w:val="9"/>
  </w:num>
  <w:num w:numId="9" w16cid:durableId="1875459985">
    <w:abstractNumId w:val="23"/>
  </w:num>
  <w:num w:numId="10" w16cid:durableId="987048904">
    <w:abstractNumId w:val="11"/>
  </w:num>
  <w:num w:numId="11" w16cid:durableId="49768237">
    <w:abstractNumId w:val="7"/>
  </w:num>
  <w:num w:numId="12" w16cid:durableId="92282896">
    <w:abstractNumId w:val="2"/>
  </w:num>
  <w:num w:numId="13" w16cid:durableId="335350457">
    <w:abstractNumId w:val="8"/>
  </w:num>
  <w:num w:numId="14" w16cid:durableId="1120612390">
    <w:abstractNumId w:val="14"/>
  </w:num>
  <w:num w:numId="15" w16cid:durableId="1576624376">
    <w:abstractNumId w:val="27"/>
  </w:num>
  <w:num w:numId="16" w16cid:durableId="1601529327">
    <w:abstractNumId w:val="6"/>
  </w:num>
  <w:num w:numId="17" w16cid:durableId="550463341">
    <w:abstractNumId w:val="12"/>
  </w:num>
  <w:num w:numId="18" w16cid:durableId="1771319136">
    <w:abstractNumId w:val="19"/>
  </w:num>
  <w:num w:numId="19" w16cid:durableId="360401935">
    <w:abstractNumId w:val="5"/>
  </w:num>
  <w:num w:numId="20" w16cid:durableId="1073965215">
    <w:abstractNumId w:val="25"/>
  </w:num>
  <w:num w:numId="21" w16cid:durableId="495220570">
    <w:abstractNumId w:val="15"/>
  </w:num>
  <w:num w:numId="22" w16cid:durableId="1288311957">
    <w:abstractNumId w:val="22"/>
  </w:num>
  <w:num w:numId="23" w16cid:durableId="740560757">
    <w:abstractNumId w:val="20"/>
  </w:num>
  <w:num w:numId="24" w16cid:durableId="742220077">
    <w:abstractNumId w:val="1"/>
  </w:num>
  <w:num w:numId="25" w16cid:durableId="1408185271">
    <w:abstractNumId w:val="13"/>
  </w:num>
  <w:num w:numId="26" w16cid:durableId="1915893955">
    <w:abstractNumId w:val="10"/>
  </w:num>
  <w:num w:numId="27" w16cid:durableId="578832521">
    <w:abstractNumId w:val="17"/>
  </w:num>
  <w:num w:numId="28" w16cid:durableId="153002539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4F0"/>
    <w:rsid w:val="00000426"/>
    <w:rsid w:val="00016B57"/>
    <w:rsid w:val="00022684"/>
    <w:rsid w:val="00033046"/>
    <w:rsid w:val="00041566"/>
    <w:rsid w:val="00041A78"/>
    <w:rsid w:val="0004255D"/>
    <w:rsid w:val="00043835"/>
    <w:rsid w:val="00043E91"/>
    <w:rsid w:val="000515E6"/>
    <w:rsid w:val="00053C91"/>
    <w:rsid w:val="000669CA"/>
    <w:rsid w:val="00071211"/>
    <w:rsid w:val="000731E5"/>
    <w:rsid w:val="00077117"/>
    <w:rsid w:val="00083879"/>
    <w:rsid w:val="00084B63"/>
    <w:rsid w:val="00094DE4"/>
    <w:rsid w:val="00096CFC"/>
    <w:rsid w:val="000A66C9"/>
    <w:rsid w:val="000C1341"/>
    <w:rsid w:val="000C2459"/>
    <w:rsid w:val="000C2A6E"/>
    <w:rsid w:val="000C7F99"/>
    <w:rsid w:val="000D715D"/>
    <w:rsid w:val="000F06CD"/>
    <w:rsid w:val="000F6AE6"/>
    <w:rsid w:val="00103760"/>
    <w:rsid w:val="00116B17"/>
    <w:rsid w:val="0012681E"/>
    <w:rsid w:val="00132460"/>
    <w:rsid w:val="00143D86"/>
    <w:rsid w:val="00152957"/>
    <w:rsid w:val="00156531"/>
    <w:rsid w:val="001629FC"/>
    <w:rsid w:val="00164C14"/>
    <w:rsid w:val="00166A89"/>
    <w:rsid w:val="001701FB"/>
    <w:rsid w:val="0017250B"/>
    <w:rsid w:val="001A0D29"/>
    <w:rsid w:val="001B2980"/>
    <w:rsid w:val="001B3380"/>
    <w:rsid w:val="001D18A4"/>
    <w:rsid w:val="001D6073"/>
    <w:rsid w:val="001D7718"/>
    <w:rsid w:val="001E178A"/>
    <w:rsid w:val="001E6038"/>
    <w:rsid w:val="00201A6A"/>
    <w:rsid w:val="00206156"/>
    <w:rsid w:val="00206ED0"/>
    <w:rsid w:val="00210108"/>
    <w:rsid w:val="00215925"/>
    <w:rsid w:val="0022493B"/>
    <w:rsid w:val="00231803"/>
    <w:rsid w:val="0023223E"/>
    <w:rsid w:val="002361CD"/>
    <w:rsid w:val="002375D3"/>
    <w:rsid w:val="00250A08"/>
    <w:rsid w:val="00261F91"/>
    <w:rsid w:val="002818CE"/>
    <w:rsid w:val="00282C25"/>
    <w:rsid w:val="0029361D"/>
    <w:rsid w:val="00294B13"/>
    <w:rsid w:val="0029695F"/>
    <w:rsid w:val="002A1BE7"/>
    <w:rsid w:val="002B6797"/>
    <w:rsid w:val="002D44D5"/>
    <w:rsid w:val="002E2D78"/>
    <w:rsid w:val="002F0986"/>
    <w:rsid w:val="00307041"/>
    <w:rsid w:val="00314D4E"/>
    <w:rsid w:val="0032194E"/>
    <w:rsid w:val="00335445"/>
    <w:rsid w:val="003501FB"/>
    <w:rsid w:val="00353252"/>
    <w:rsid w:val="00353A08"/>
    <w:rsid w:val="00353B39"/>
    <w:rsid w:val="0035560E"/>
    <w:rsid w:val="00355AD5"/>
    <w:rsid w:val="00356448"/>
    <w:rsid w:val="00356AA6"/>
    <w:rsid w:val="0036109F"/>
    <w:rsid w:val="00383A5A"/>
    <w:rsid w:val="00384385"/>
    <w:rsid w:val="00385F5F"/>
    <w:rsid w:val="00390731"/>
    <w:rsid w:val="003B477B"/>
    <w:rsid w:val="003C4960"/>
    <w:rsid w:val="003C5BB7"/>
    <w:rsid w:val="003E3ED8"/>
    <w:rsid w:val="003E6E76"/>
    <w:rsid w:val="003E72CA"/>
    <w:rsid w:val="003F2040"/>
    <w:rsid w:val="003F42E5"/>
    <w:rsid w:val="00403501"/>
    <w:rsid w:val="0042359A"/>
    <w:rsid w:val="004253DC"/>
    <w:rsid w:val="004256CC"/>
    <w:rsid w:val="00426E8C"/>
    <w:rsid w:val="00435A75"/>
    <w:rsid w:val="004368C9"/>
    <w:rsid w:val="0044136A"/>
    <w:rsid w:val="0045578C"/>
    <w:rsid w:val="00472207"/>
    <w:rsid w:val="00481905"/>
    <w:rsid w:val="0049287C"/>
    <w:rsid w:val="00495253"/>
    <w:rsid w:val="00495735"/>
    <w:rsid w:val="004A1D9F"/>
    <w:rsid w:val="004B1C10"/>
    <w:rsid w:val="004B35BB"/>
    <w:rsid w:val="004B70B4"/>
    <w:rsid w:val="004C7C8B"/>
    <w:rsid w:val="004D729E"/>
    <w:rsid w:val="004E1843"/>
    <w:rsid w:val="004E60AB"/>
    <w:rsid w:val="004F17FD"/>
    <w:rsid w:val="00501214"/>
    <w:rsid w:val="00503472"/>
    <w:rsid w:val="0051709C"/>
    <w:rsid w:val="00522028"/>
    <w:rsid w:val="00526852"/>
    <w:rsid w:val="00532904"/>
    <w:rsid w:val="00534E58"/>
    <w:rsid w:val="00541E38"/>
    <w:rsid w:val="00550EDF"/>
    <w:rsid w:val="00551F53"/>
    <w:rsid w:val="00554493"/>
    <w:rsid w:val="005570BB"/>
    <w:rsid w:val="00563251"/>
    <w:rsid w:val="005646E6"/>
    <w:rsid w:val="00564E2A"/>
    <w:rsid w:val="005719E3"/>
    <w:rsid w:val="005739EC"/>
    <w:rsid w:val="00575981"/>
    <w:rsid w:val="00582367"/>
    <w:rsid w:val="00583B0A"/>
    <w:rsid w:val="005907BF"/>
    <w:rsid w:val="00593D51"/>
    <w:rsid w:val="005A6D35"/>
    <w:rsid w:val="005A738B"/>
    <w:rsid w:val="005C3685"/>
    <w:rsid w:val="005C47E8"/>
    <w:rsid w:val="005E037E"/>
    <w:rsid w:val="005E1978"/>
    <w:rsid w:val="005F1ED7"/>
    <w:rsid w:val="005F25D9"/>
    <w:rsid w:val="005F2B23"/>
    <w:rsid w:val="005F65B4"/>
    <w:rsid w:val="00600880"/>
    <w:rsid w:val="00620909"/>
    <w:rsid w:val="00620FD4"/>
    <w:rsid w:val="00621E22"/>
    <w:rsid w:val="006378D2"/>
    <w:rsid w:val="00642A2F"/>
    <w:rsid w:val="00646F19"/>
    <w:rsid w:val="00651E75"/>
    <w:rsid w:val="00662729"/>
    <w:rsid w:val="00664AA4"/>
    <w:rsid w:val="00665FD9"/>
    <w:rsid w:val="006722E6"/>
    <w:rsid w:val="00674BEC"/>
    <w:rsid w:val="00677951"/>
    <w:rsid w:val="00682F74"/>
    <w:rsid w:val="00683A72"/>
    <w:rsid w:val="00692E92"/>
    <w:rsid w:val="00696870"/>
    <w:rsid w:val="00696CA9"/>
    <w:rsid w:val="00697454"/>
    <w:rsid w:val="00697733"/>
    <w:rsid w:val="006A3C54"/>
    <w:rsid w:val="006A66A5"/>
    <w:rsid w:val="006B4C92"/>
    <w:rsid w:val="006C494A"/>
    <w:rsid w:val="006D32F0"/>
    <w:rsid w:val="006D4193"/>
    <w:rsid w:val="006D6B9B"/>
    <w:rsid w:val="006E4FFA"/>
    <w:rsid w:val="006E7ED2"/>
    <w:rsid w:val="006F1C3B"/>
    <w:rsid w:val="006F388E"/>
    <w:rsid w:val="006F53A3"/>
    <w:rsid w:val="006F77AB"/>
    <w:rsid w:val="00700236"/>
    <w:rsid w:val="007051A8"/>
    <w:rsid w:val="00706AF3"/>
    <w:rsid w:val="00713B97"/>
    <w:rsid w:val="007265CA"/>
    <w:rsid w:val="0072781B"/>
    <w:rsid w:val="00735580"/>
    <w:rsid w:val="0074051D"/>
    <w:rsid w:val="00743A60"/>
    <w:rsid w:val="007579AF"/>
    <w:rsid w:val="007607C9"/>
    <w:rsid w:val="0076418D"/>
    <w:rsid w:val="00770937"/>
    <w:rsid w:val="00772662"/>
    <w:rsid w:val="007741C2"/>
    <w:rsid w:val="007811DA"/>
    <w:rsid w:val="007848E1"/>
    <w:rsid w:val="00784D0B"/>
    <w:rsid w:val="007854F0"/>
    <w:rsid w:val="007A0DBC"/>
    <w:rsid w:val="007A293D"/>
    <w:rsid w:val="007C4F18"/>
    <w:rsid w:val="007C738F"/>
    <w:rsid w:val="007D10CA"/>
    <w:rsid w:val="007D176D"/>
    <w:rsid w:val="007F356B"/>
    <w:rsid w:val="00803009"/>
    <w:rsid w:val="0080672E"/>
    <w:rsid w:val="0081169E"/>
    <w:rsid w:val="00817E8B"/>
    <w:rsid w:val="00824699"/>
    <w:rsid w:val="008259D7"/>
    <w:rsid w:val="00830327"/>
    <w:rsid w:val="00846D38"/>
    <w:rsid w:val="00850D6F"/>
    <w:rsid w:val="00855FDE"/>
    <w:rsid w:val="00857881"/>
    <w:rsid w:val="00863654"/>
    <w:rsid w:val="00874794"/>
    <w:rsid w:val="008755B8"/>
    <w:rsid w:val="008755D5"/>
    <w:rsid w:val="00882DB9"/>
    <w:rsid w:val="00882F14"/>
    <w:rsid w:val="00887086"/>
    <w:rsid w:val="00890C7C"/>
    <w:rsid w:val="00895DAB"/>
    <w:rsid w:val="008B3250"/>
    <w:rsid w:val="008B5137"/>
    <w:rsid w:val="008D560B"/>
    <w:rsid w:val="008D586F"/>
    <w:rsid w:val="008E0516"/>
    <w:rsid w:val="008E4BBD"/>
    <w:rsid w:val="008F17E2"/>
    <w:rsid w:val="008F37D6"/>
    <w:rsid w:val="008F7705"/>
    <w:rsid w:val="00901140"/>
    <w:rsid w:val="00924830"/>
    <w:rsid w:val="009441EC"/>
    <w:rsid w:val="00946E0E"/>
    <w:rsid w:val="009535CE"/>
    <w:rsid w:val="00966B25"/>
    <w:rsid w:val="009729F7"/>
    <w:rsid w:val="00980AD5"/>
    <w:rsid w:val="00992D98"/>
    <w:rsid w:val="009A58A8"/>
    <w:rsid w:val="009C3A7A"/>
    <w:rsid w:val="009D0569"/>
    <w:rsid w:val="009D2B52"/>
    <w:rsid w:val="009D3451"/>
    <w:rsid w:val="009D7E5E"/>
    <w:rsid w:val="009F0503"/>
    <w:rsid w:val="009F36C6"/>
    <w:rsid w:val="00A04268"/>
    <w:rsid w:val="00A0560D"/>
    <w:rsid w:val="00A112FB"/>
    <w:rsid w:val="00A13C1C"/>
    <w:rsid w:val="00A21D22"/>
    <w:rsid w:val="00A36B49"/>
    <w:rsid w:val="00A402DC"/>
    <w:rsid w:val="00A474B9"/>
    <w:rsid w:val="00A57723"/>
    <w:rsid w:val="00A640A8"/>
    <w:rsid w:val="00A71B2F"/>
    <w:rsid w:val="00A85615"/>
    <w:rsid w:val="00A95C8F"/>
    <w:rsid w:val="00AA1467"/>
    <w:rsid w:val="00AA4632"/>
    <w:rsid w:val="00AB14F4"/>
    <w:rsid w:val="00AB2305"/>
    <w:rsid w:val="00AB4092"/>
    <w:rsid w:val="00AD2D16"/>
    <w:rsid w:val="00AD3D95"/>
    <w:rsid w:val="00AD6A5F"/>
    <w:rsid w:val="00AE5E8D"/>
    <w:rsid w:val="00AE6C74"/>
    <w:rsid w:val="00AF3E11"/>
    <w:rsid w:val="00AF7EDD"/>
    <w:rsid w:val="00B00BC4"/>
    <w:rsid w:val="00B1585F"/>
    <w:rsid w:val="00B2108F"/>
    <w:rsid w:val="00B21693"/>
    <w:rsid w:val="00B24ADC"/>
    <w:rsid w:val="00B24ECA"/>
    <w:rsid w:val="00B37C63"/>
    <w:rsid w:val="00B67080"/>
    <w:rsid w:val="00B714D8"/>
    <w:rsid w:val="00B726C6"/>
    <w:rsid w:val="00B90060"/>
    <w:rsid w:val="00B9513A"/>
    <w:rsid w:val="00B95C31"/>
    <w:rsid w:val="00BA0B92"/>
    <w:rsid w:val="00BB14B3"/>
    <w:rsid w:val="00BB4C00"/>
    <w:rsid w:val="00BC02FE"/>
    <w:rsid w:val="00BC21AB"/>
    <w:rsid w:val="00BD18DB"/>
    <w:rsid w:val="00BD2F4D"/>
    <w:rsid w:val="00BE1E48"/>
    <w:rsid w:val="00BF4171"/>
    <w:rsid w:val="00BF72CE"/>
    <w:rsid w:val="00C02994"/>
    <w:rsid w:val="00C02BE8"/>
    <w:rsid w:val="00C0749F"/>
    <w:rsid w:val="00C10F64"/>
    <w:rsid w:val="00C12E64"/>
    <w:rsid w:val="00C21950"/>
    <w:rsid w:val="00C27492"/>
    <w:rsid w:val="00C27F1E"/>
    <w:rsid w:val="00C300CE"/>
    <w:rsid w:val="00C344E1"/>
    <w:rsid w:val="00C35F16"/>
    <w:rsid w:val="00C360E5"/>
    <w:rsid w:val="00C371C8"/>
    <w:rsid w:val="00C53618"/>
    <w:rsid w:val="00C6005B"/>
    <w:rsid w:val="00C60494"/>
    <w:rsid w:val="00C654C2"/>
    <w:rsid w:val="00C667B5"/>
    <w:rsid w:val="00C712D8"/>
    <w:rsid w:val="00C71722"/>
    <w:rsid w:val="00C76959"/>
    <w:rsid w:val="00C85249"/>
    <w:rsid w:val="00C8747B"/>
    <w:rsid w:val="00C90B31"/>
    <w:rsid w:val="00C93F25"/>
    <w:rsid w:val="00C94D9F"/>
    <w:rsid w:val="00C96637"/>
    <w:rsid w:val="00CA6624"/>
    <w:rsid w:val="00CB3B53"/>
    <w:rsid w:val="00CB40F5"/>
    <w:rsid w:val="00CC3E53"/>
    <w:rsid w:val="00CE36A7"/>
    <w:rsid w:val="00CE3DF2"/>
    <w:rsid w:val="00CF18B0"/>
    <w:rsid w:val="00CF1990"/>
    <w:rsid w:val="00D0401B"/>
    <w:rsid w:val="00D1160F"/>
    <w:rsid w:val="00D2785E"/>
    <w:rsid w:val="00D5005C"/>
    <w:rsid w:val="00D55DF2"/>
    <w:rsid w:val="00D61603"/>
    <w:rsid w:val="00D617D0"/>
    <w:rsid w:val="00D617D3"/>
    <w:rsid w:val="00D657F9"/>
    <w:rsid w:val="00D674F9"/>
    <w:rsid w:val="00D83A6A"/>
    <w:rsid w:val="00D872F7"/>
    <w:rsid w:val="00D97784"/>
    <w:rsid w:val="00DA0794"/>
    <w:rsid w:val="00DB2421"/>
    <w:rsid w:val="00DC0ABC"/>
    <w:rsid w:val="00DC46C5"/>
    <w:rsid w:val="00DE2764"/>
    <w:rsid w:val="00DE4F4F"/>
    <w:rsid w:val="00E01551"/>
    <w:rsid w:val="00E05DCC"/>
    <w:rsid w:val="00E05FD3"/>
    <w:rsid w:val="00E1331E"/>
    <w:rsid w:val="00E26137"/>
    <w:rsid w:val="00E30B79"/>
    <w:rsid w:val="00E31CD5"/>
    <w:rsid w:val="00E31E83"/>
    <w:rsid w:val="00E3515A"/>
    <w:rsid w:val="00E36D31"/>
    <w:rsid w:val="00E374FD"/>
    <w:rsid w:val="00E629A5"/>
    <w:rsid w:val="00E770C9"/>
    <w:rsid w:val="00E86ABC"/>
    <w:rsid w:val="00E91A2B"/>
    <w:rsid w:val="00E92965"/>
    <w:rsid w:val="00E94075"/>
    <w:rsid w:val="00EA5EDB"/>
    <w:rsid w:val="00EC4CE4"/>
    <w:rsid w:val="00EC65C7"/>
    <w:rsid w:val="00EC7936"/>
    <w:rsid w:val="00ED32FB"/>
    <w:rsid w:val="00EE1F67"/>
    <w:rsid w:val="00EE252B"/>
    <w:rsid w:val="00F11EE8"/>
    <w:rsid w:val="00F12B75"/>
    <w:rsid w:val="00F14AB4"/>
    <w:rsid w:val="00F27DC2"/>
    <w:rsid w:val="00F4564A"/>
    <w:rsid w:val="00F56DE8"/>
    <w:rsid w:val="00F56E0F"/>
    <w:rsid w:val="00F57A26"/>
    <w:rsid w:val="00F6615B"/>
    <w:rsid w:val="00F66C82"/>
    <w:rsid w:val="00F70431"/>
    <w:rsid w:val="00F771CC"/>
    <w:rsid w:val="00F9082C"/>
    <w:rsid w:val="00F9150C"/>
    <w:rsid w:val="00F97E6F"/>
    <w:rsid w:val="00FB3684"/>
    <w:rsid w:val="00FC5749"/>
    <w:rsid w:val="00FC6ACA"/>
    <w:rsid w:val="00FD1724"/>
    <w:rsid w:val="00FD5C89"/>
    <w:rsid w:val="00FD715F"/>
    <w:rsid w:val="01C32585"/>
    <w:rsid w:val="08E476DA"/>
    <w:rsid w:val="56FC87DD"/>
    <w:rsid w:val="69C56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A021F"/>
  <w15:chartTrackingRefBased/>
  <w15:docId w15:val="{B47A7BBC-57E3-46EF-9D96-8C871D1BC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54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54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54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54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54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54F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54F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54F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54F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54F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54F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54F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54F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54F0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54F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54F0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54F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54F0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854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54F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54F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54F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854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54F0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7854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54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54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54F0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7854F0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7854F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customStyle="1" w:styleId="normaltextrun">
    <w:name w:val="normaltextrun"/>
    <w:basedOn w:val="DefaultParagraphFont"/>
    <w:rsid w:val="007854F0"/>
  </w:style>
  <w:style w:type="character" w:customStyle="1" w:styleId="eop">
    <w:name w:val="eop"/>
    <w:basedOn w:val="DefaultParagraphFont"/>
    <w:rsid w:val="007854F0"/>
  </w:style>
  <w:style w:type="table" w:styleId="TableGrid">
    <w:name w:val="Table Grid"/>
    <w:basedOn w:val="TableNormal"/>
    <w:uiPriority w:val="59"/>
    <w:rsid w:val="00D657F9"/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D657F9"/>
    <w:rPr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D657F9"/>
    <w:pPr>
      <w:spacing w:after="160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57F9"/>
    <w:rPr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657F9"/>
    <w:rPr>
      <w:sz w:val="16"/>
      <w:szCs w:val="16"/>
    </w:rPr>
  </w:style>
  <w:style w:type="paragraph" w:styleId="Revision">
    <w:name w:val="Revision"/>
    <w:hidden/>
    <w:uiPriority w:val="99"/>
    <w:semiHidden/>
    <w:rsid w:val="0032194E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94E"/>
    <w:pPr>
      <w:spacing w:after="0"/>
    </w:pPr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94E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536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03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8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10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4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06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0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08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9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953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1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09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3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8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4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9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3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00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8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505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9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442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8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82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2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64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9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843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71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20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37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95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06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80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23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78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26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7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89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70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72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08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79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71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51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48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46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79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484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93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437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22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48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42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71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29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4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54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49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89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00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82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097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60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962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29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946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59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9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47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4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88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988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35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10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72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395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88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25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49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80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45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38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29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79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29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24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03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60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35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18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24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24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174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40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31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0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0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09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18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82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02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985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97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73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212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84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95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54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474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97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0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92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652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37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80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02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16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96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41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69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19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57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35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05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75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09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145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88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83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16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425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69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52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14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927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13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86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56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0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95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297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45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52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26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7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41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90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95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29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44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9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67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42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39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80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34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07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53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24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457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84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22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28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79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07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22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46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44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32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8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06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74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60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07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70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12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40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74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14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79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21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22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9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49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59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38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384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13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60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95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198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69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266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45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18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43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859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63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86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80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52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49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57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09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35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86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735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16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272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3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1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2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8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73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9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0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8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06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0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36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09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661</Words>
  <Characters>12962</Characters>
  <Application>Microsoft Office Word</Application>
  <DocSecurity>0</DocSecurity>
  <Lines>16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Tam</dc:creator>
  <cp:keywords/>
  <dc:description/>
  <cp:lastModifiedBy>Michelle Tam</cp:lastModifiedBy>
  <cp:revision>2</cp:revision>
  <dcterms:created xsi:type="dcterms:W3CDTF">2025-12-16T15:21:00Z</dcterms:created>
  <dcterms:modified xsi:type="dcterms:W3CDTF">2025-12-16T15:21:00Z</dcterms:modified>
</cp:coreProperties>
</file>